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F704A" w14:textId="77777777" w:rsidR="007E2E22" w:rsidRDefault="007E2E22" w:rsidP="007E2E22">
      <w:pPr>
        <w:rPr>
          <w:b/>
          <w:bCs/>
        </w:rPr>
      </w:pPr>
      <w:r w:rsidRPr="000B0330">
        <w:rPr>
          <w:b/>
          <w:bCs/>
        </w:rPr>
        <w:t>Supplemental Online Content</w:t>
      </w:r>
    </w:p>
    <w:p w14:paraId="1A339316" w14:textId="5B6CA3A8" w:rsidR="007E2E22" w:rsidRPr="005218E9" w:rsidRDefault="007E2E22" w:rsidP="007E2E22">
      <w:pPr>
        <w:rPr>
          <w:i/>
          <w:iCs/>
        </w:rPr>
      </w:pPr>
      <w:proofErr w:type="spellStart"/>
      <w:r>
        <w:rPr>
          <w:i/>
          <w:iCs/>
        </w:rPr>
        <w:t>Xiatong</w:t>
      </w:r>
      <w:proofErr w:type="spellEnd"/>
      <w:r>
        <w:rPr>
          <w:i/>
          <w:iCs/>
        </w:rPr>
        <w:t xml:space="preserve"> Zhang, A Jerrod Anzalone, Daisy Dai, et al. “</w:t>
      </w:r>
      <w:r w:rsidRPr="007E2E22">
        <w:rPr>
          <w:i/>
          <w:iCs/>
        </w:rPr>
        <w:t>Chronic Lung Disease as a Risk Factor for Long COVID in Patients Diagnosed with COVID-19: A Retrospective Cohort Study</w:t>
      </w:r>
      <w:r>
        <w:rPr>
          <w:i/>
          <w:iCs/>
        </w:rPr>
        <w:t>.”</w:t>
      </w:r>
    </w:p>
    <w:p w14:paraId="279FB63F" w14:textId="77777777" w:rsidR="007E2E22" w:rsidRDefault="007E2E22" w:rsidP="005A2D92">
      <w:pPr>
        <w:spacing w:line="480" w:lineRule="auto"/>
        <w:contextualSpacing/>
        <w:rPr>
          <w:b/>
          <w:bCs/>
          <w:sz w:val="22"/>
          <w:szCs w:val="22"/>
        </w:rPr>
      </w:pPr>
    </w:p>
    <w:p w14:paraId="10B637DE" w14:textId="1038CBEB" w:rsidR="00494C10" w:rsidRDefault="0032087F" w:rsidP="00874308">
      <w:pPr>
        <w:spacing w:after="160"/>
        <w:rPr>
          <w:sz w:val="22"/>
          <w:szCs w:val="22"/>
        </w:rPr>
      </w:pPr>
      <w:r w:rsidRPr="007E2E22">
        <w:rPr>
          <w:sz w:val="22"/>
          <w:szCs w:val="22"/>
        </w:rPr>
        <w:t>Supplementary Table 1. Baseline characteristics of cohort patients</w:t>
      </w:r>
    </w:p>
    <w:p w14:paraId="05D0A696" w14:textId="1F965322" w:rsidR="00C54950" w:rsidRPr="007E2E22" w:rsidRDefault="00C54950" w:rsidP="00874308">
      <w:pPr>
        <w:spacing w:after="160"/>
        <w:rPr>
          <w:sz w:val="22"/>
          <w:szCs w:val="22"/>
        </w:rPr>
      </w:pPr>
      <w:r w:rsidRPr="00872053">
        <w:rPr>
          <w:sz w:val="22"/>
          <w:szCs w:val="22"/>
        </w:rPr>
        <w:t xml:space="preserve">Supplemental Table </w:t>
      </w:r>
      <w:r w:rsidR="00417AAC">
        <w:rPr>
          <w:sz w:val="22"/>
          <w:szCs w:val="22"/>
        </w:rPr>
        <w:t>2</w:t>
      </w:r>
      <w:r w:rsidRPr="00872053">
        <w:rPr>
          <w:sz w:val="22"/>
          <w:szCs w:val="22"/>
        </w:rPr>
        <w:t xml:space="preserve">. Baseline characteristics of patients excluded from study </w:t>
      </w:r>
      <w:proofErr w:type="gramStart"/>
      <w:r w:rsidRPr="00872053">
        <w:rPr>
          <w:sz w:val="22"/>
          <w:szCs w:val="22"/>
        </w:rPr>
        <w:t>cohort</w:t>
      </w:r>
      <w:proofErr w:type="gramEnd"/>
    </w:p>
    <w:p w14:paraId="47165BFE" w14:textId="111829A6" w:rsidR="0032087F" w:rsidRPr="007E2E22" w:rsidRDefault="0032087F" w:rsidP="00874308">
      <w:pPr>
        <w:spacing w:after="160"/>
        <w:rPr>
          <w:sz w:val="22"/>
          <w:szCs w:val="22"/>
        </w:rPr>
      </w:pPr>
      <w:r w:rsidRPr="007E2E22">
        <w:rPr>
          <w:sz w:val="22"/>
          <w:szCs w:val="22"/>
        </w:rPr>
        <w:t xml:space="preserve">Supplementary Table </w:t>
      </w:r>
      <w:r w:rsidR="008B4168">
        <w:rPr>
          <w:sz w:val="22"/>
          <w:szCs w:val="22"/>
        </w:rPr>
        <w:t>3</w:t>
      </w:r>
      <w:r w:rsidRPr="007E2E22">
        <w:rPr>
          <w:sz w:val="22"/>
          <w:szCs w:val="22"/>
        </w:rPr>
        <w:t>. Long COVID diagnosis by exposure and other covariates</w:t>
      </w:r>
    </w:p>
    <w:p w14:paraId="76C1A926" w14:textId="53C4C1D4" w:rsidR="009720D8" w:rsidRPr="007E2E22" w:rsidRDefault="009720D8" w:rsidP="00874308">
      <w:pPr>
        <w:spacing w:after="160"/>
        <w:rPr>
          <w:i/>
          <w:iCs/>
          <w:sz w:val="22"/>
          <w:szCs w:val="22"/>
        </w:rPr>
      </w:pPr>
      <w:r w:rsidRPr="007E2E22">
        <w:rPr>
          <w:i/>
          <w:iCs/>
          <w:sz w:val="22"/>
          <w:szCs w:val="22"/>
        </w:rPr>
        <w:t>Incidence of long COVID diagnosis in patient groups by</w:t>
      </w:r>
      <w:r w:rsidR="00CC6AE8" w:rsidRPr="007E2E22">
        <w:rPr>
          <w:i/>
          <w:iCs/>
          <w:sz w:val="22"/>
          <w:szCs w:val="22"/>
        </w:rPr>
        <w:t xml:space="preserve"> exposure variable and other covariates</w:t>
      </w:r>
    </w:p>
    <w:p w14:paraId="3FD404F4" w14:textId="24B51F03" w:rsidR="0032087F" w:rsidRPr="007E2E22" w:rsidRDefault="0032087F" w:rsidP="00874308">
      <w:pPr>
        <w:spacing w:after="160"/>
        <w:rPr>
          <w:sz w:val="22"/>
          <w:szCs w:val="22"/>
        </w:rPr>
      </w:pPr>
      <w:r w:rsidRPr="007E2E22">
        <w:rPr>
          <w:sz w:val="22"/>
          <w:szCs w:val="22"/>
        </w:rPr>
        <w:t xml:space="preserve">Supplementary Table </w:t>
      </w:r>
      <w:r w:rsidR="008B4168">
        <w:rPr>
          <w:sz w:val="22"/>
          <w:szCs w:val="22"/>
        </w:rPr>
        <w:t>4</w:t>
      </w:r>
      <w:r w:rsidRPr="007E2E22">
        <w:rPr>
          <w:sz w:val="22"/>
          <w:szCs w:val="22"/>
        </w:rPr>
        <w:t xml:space="preserve">. Risk factors associated with long COVID in </w:t>
      </w:r>
      <w:r w:rsidR="001C000E" w:rsidRPr="007E2E22">
        <w:rPr>
          <w:sz w:val="22"/>
          <w:szCs w:val="22"/>
        </w:rPr>
        <w:t xml:space="preserve">the combined </w:t>
      </w:r>
      <w:proofErr w:type="gramStart"/>
      <w:r w:rsidRPr="007E2E22">
        <w:rPr>
          <w:sz w:val="22"/>
          <w:szCs w:val="22"/>
        </w:rPr>
        <w:t>cohort</w:t>
      </w:r>
      <w:proofErr w:type="gramEnd"/>
    </w:p>
    <w:p w14:paraId="43CECAC6" w14:textId="74CFC483" w:rsidR="0032087F" w:rsidRPr="007E2E22" w:rsidRDefault="0032087F" w:rsidP="00874308">
      <w:pPr>
        <w:spacing w:after="160"/>
        <w:rPr>
          <w:sz w:val="22"/>
          <w:szCs w:val="22"/>
        </w:rPr>
      </w:pPr>
      <w:r w:rsidRPr="007E2E22">
        <w:rPr>
          <w:sz w:val="22"/>
          <w:szCs w:val="22"/>
        </w:rPr>
        <w:t xml:space="preserve">Supplementary Table </w:t>
      </w:r>
      <w:r w:rsidR="008B4168">
        <w:rPr>
          <w:sz w:val="22"/>
          <w:szCs w:val="22"/>
        </w:rPr>
        <w:t>5</w:t>
      </w:r>
      <w:r w:rsidRPr="007E2E22">
        <w:rPr>
          <w:sz w:val="22"/>
          <w:szCs w:val="22"/>
        </w:rPr>
        <w:t xml:space="preserve">. Risk factors associated with long COVID in patients with </w:t>
      </w:r>
      <w:proofErr w:type="gramStart"/>
      <w:r w:rsidR="00027DBE" w:rsidRPr="007E2E22">
        <w:rPr>
          <w:sz w:val="22"/>
          <w:szCs w:val="22"/>
        </w:rPr>
        <w:t>CLD</w:t>
      </w:r>
      <w:proofErr w:type="gramEnd"/>
    </w:p>
    <w:p w14:paraId="6F45E85E" w14:textId="1695BB33" w:rsidR="0032087F" w:rsidRPr="007E2E22" w:rsidRDefault="0032087F" w:rsidP="00874308">
      <w:pPr>
        <w:spacing w:after="160"/>
        <w:rPr>
          <w:sz w:val="22"/>
          <w:szCs w:val="22"/>
        </w:rPr>
      </w:pPr>
      <w:r w:rsidRPr="007E2E22">
        <w:rPr>
          <w:sz w:val="22"/>
          <w:szCs w:val="22"/>
        </w:rPr>
        <w:t xml:space="preserve">Supplementary Table </w:t>
      </w:r>
      <w:r w:rsidR="008E79B5">
        <w:rPr>
          <w:sz w:val="22"/>
          <w:szCs w:val="22"/>
        </w:rPr>
        <w:t>6</w:t>
      </w:r>
      <w:r w:rsidRPr="007E2E22">
        <w:rPr>
          <w:sz w:val="22"/>
          <w:szCs w:val="22"/>
        </w:rPr>
        <w:t xml:space="preserve">. Risk factors associated with long COVID in patients without </w:t>
      </w:r>
      <w:proofErr w:type="gramStart"/>
      <w:r w:rsidR="00027DBE" w:rsidRPr="007E2E22">
        <w:rPr>
          <w:sz w:val="22"/>
          <w:szCs w:val="22"/>
        </w:rPr>
        <w:t>CLD</w:t>
      </w:r>
      <w:proofErr w:type="gramEnd"/>
    </w:p>
    <w:p w14:paraId="67F04134" w14:textId="447251E6" w:rsidR="0032087F" w:rsidRDefault="0032087F" w:rsidP="00874308">
      <w:pPr>
        <w:spacing w:after="160"/>
        <w:rPr>
          <w:sz w:val="22"/>
          <w:szCs w:val="22"/>
        </w:rPr>
      </w:pPr>
      <w:r w:rsidRPr="007E2E22">
        <w:rPr>
          <w:sz w:val="22"/>
          <w:szCs w:val="22"/>
        </w:rPr>
        <w:t xml:space="preserve">Supplementary Table </w:t>
      </w:r>
      <w:r w:rsidR="008E79B5">
        <w:rPr>
          <w:sz w:val="22"/>
          <w:szCs w:val="22"/>
        </w:rPr>
        <w:t>7</w:t>
      </w:r>
      <w:r w:rsidRPr="007E2E22">
        <w:rPr>
          <w:sz w:val="22"/>
          <w:szCs w:val="22"/>
        </w:rPr>
        <w:t xml:space="preserve">. Risk factors associated with long COVID in patients who completed 6-month </w:t>
      </w:r>
      <w:proofErr w:type="gramStart"/>
      <w:r w:rsidRPr="007E2E22">
        <w:rPr>
          <w:sz w:val="22"/>
          <w:szCs w:val="22"/>
        </w:rPr>
        <w:t>follow-up</w:t>
      </w:r>
      <w:proofErr w:type="gramEnd"/>
    </w:p>
    <w:p w14:paraId="354558DB" w14:textId="7DA489CC" w:rsidR="00874308" w:rsidRDefault="00874308" w:rsidP="00874308">
      <w:pPr>
        <w:spacing w:after="160"/>
        <w:rPr>
          <w:sz w:val="22"/>
          <w:szCs w:val="22"/>
        </w:rPr>
      </w:pPr>
      <w:r w:rsidRPr="00874308">
        <w:rPr>
          <w:sz w:val="22"/>
          <w:szCs w:val="22"/>
        </w:rPr>
        <w:t xml:space="preserve">Supplemental Table </w:t>
      </w:r>
      <w:r w:rsidR="008E79B5">
        <w:rPr>
          <w:sz w:val="22"/>
          <w:szCs w:val="22"/>
        </w:rPr>
        <w:t>8</w:t>
      </w:r>
      <w:r w:rsidRPr="00874308">
        <w:rPr>
          <w:sz w:val="22"/>
          <w:szCs w:val="22"/>
        </w:rPr>
        <w:t>. Risk factors associated with long COVID in 50% Sampled Cohort</w:t>
      </w:r>
    </w:p>
    <w:p w14:paraId="4CFDC1F6" w14:textId="28BE9050" w:rsidR="00874308" w:rsidRDefault="00874308" w:rsidP="00874308">
      <w:pPr>
        <w:spacing w:after="160"/>
        <w:rPr>
          <w:sz w:val="22"/>
          <w:szCs w:val="22"/>
        </w:rPr>
      </w:pPr>
      <w:r w:rsidRPr="00874308">
        <w:rPr>
          <w:sz w:val="22"/>
          <w:szCs w:val="22"/>
        </w:rPr>
        <w:t xml:space="preserve">Supplemental Table </w:t>
      </w:r>
      <w:r w:rsidR="00C54950">
        <w:rPr>
          <w:sz w:val="22"/>
          <w:szCs w:val="22"/>
        </w:rPr>
        <w:t>9</w:t>
      </w:r>
      <w:r w:rsidRPr="00874308">
        <w:rPr>
          <w:sz w:val="22"/>
          <w:szCs w:val="22"/>
        </w:rPr>
        <w:t>. Risk factors associated with long COVID in Patients with No Post-COVID-19 Death</w:t>
      </w:r>
    </w:p>
    <w:p w14:paraId="1A479C37" w14:textId="21A2CF52" w:rsidR="00564071" w:rsidRDefault="00564071">
      <w:pPr>
        <w:rPr>
          <w:rFonts w:eastAsiaTheme="minorEastAsia"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br w:type="page"/>
      </w:r>
    </w:p>
    <w:p w14:paraId="748D64AB" w14:textId="77777777" w:rsidR="00765BAA" w:rsidRDefault="00765BAA">
      <w:pPr>
        <w:rPr>
          <w:b/>
          <w:bCs/>
        </w:rPr>
      </w:pPr>
      <w:r w:rsidRPr="00765BAA">
        <w:rPr>
          <w:b/>
          <w:bCs/>
          <w:color w:val="000000"/>
        </w:rPr>
        <w:lastRenderedPageBreak/>
        <w:t>Supplemental Table 1. Baseline characteristics of cohort patients</w:t>
      </w:r>
      <w:r w:rsidRPr="00765BAA">
        <w:rPr>
          <w:b/>
          <w:bCs/>
        </w:rPr>
        <w:t xml:space="preserve">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5"/>
        <w:gridCol w:w="1380"/>
        <w:gridCol w:w="1380"/>
        <w:gridCol w:w="1380"/>
        <w:gridCol w:w="805"/>
      </w:tblGrid>
      <w:tr w:rsidR="00765BAA" w:rsidRPr="00765BAA" w14:paraId="211C9A1F" w14:textId="77777777" w:rsidTr="00765BAA">
        <w:trPr>
          <w:trHeight w:val="13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207E6" w14:textId="77777777" w:rsidR="00765BAA" w:rsidRPr="00765BAA" w:rsidRDefault="00765BA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65BAA">
              <w:rPr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5CA1D" w14:textId="6AF384FC" w:rsidR="00765BAA" w:rsidRPr="00765BAA" w:rsidRDefault="00765BAA" w:rsidP="00765B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BAA">
              <w:rPr>
                <w:b/>
                <w:bCs/>
                <w:color w:val="000000"/>
                <w:sz w:val="18"/>
                <w:szCs w:val="18"/>
              </w:rPr>
              <w:t xml:space="preserve">Overall, </w:t>
            </w:r>
            <w:r w:rsidRPr="00765BAA">
              <w:rPr>
                <w:b/>
                <w:bCs/>
                <w:color w:val="000000"/>
                <w:sz w:val="18"/>
                <w:szCs w:val="18"/>
              </w:rPr>
              <w:br/>
              <w:t>N = 1,206,0</w:t>
            </w:r>
            <w:r w:rsidR="00FB46AF">
              <w:rPr>
                <w:b/>
                <w:bCs/>
                <w:color w:val="000000"/>
                <w:sz w:val="18"/>
                <w:szCs w:val="18"/>
              </w:rPr>
              <w:t>2</w:t>
            </w:r>
            <w:r w:rsidRPr="00765BAA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77FEB" w14:textId="77777777" w:rsidR="00765BAA" w:rsidRPr="00765BAA" w:rsidRDefault="00765BAA" w:rsidP="00765B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BAA">
              <w:rPr>
                <w:b/>
                <w:bCs/>
                <w:color w:val="000000"/>
                <w:sz w:val="18"/>
                <w:szCs w:val="18"/>
              </w:rPr>
              <w:t xml:space="preserve">Non-CLD, </w:t>
            </w:r>
            <w:r w:rsidRPr="00765BAA">
              <w:rPr>
                <w:b/>
                <w:bCs/>
                <w:color w:val="000000"/>
                <w:sz w:val="18"/>
                <w:szCs w:val="18"/>
              </w:rPr>
              <w:br/>
              <w:t>N = 1,000,17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33BDB" w14:textId="77777777" w:rsidR="00765BAA" w:rsidRPr="00765BAA" w:rsidRDefault="00765BAA" w:rsidP="00765B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BAA">
              <w:rPr>
                <w:b/>
                <w:bCs/>
                <w:color w:val="000000"/>
                <w:sz w:val="18"/>
                <w:szCs w:val="18"/>
              </w:rPr>
              <w:t xml:space="preserve">CLD, </w:t>
            </w:r>
            <w:r w:rsidRPr="00765BAA">
              <w:rPr>
                <w:b/>
                <w:bCs/>
                <w:color w:val="000000"/>
                <w:sz w:val="18"/>
                <w:szCs w:val="18"/>
              </w:rPr>
              <w:br/>
              <w:t>N = 205,85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C001A" w14:textId="77777777" w:rsidR="00765BAA" w:rsidRPr="00765BAA" w:rsidRDefault="00765BA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BAA">
              <w:rPr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765BAA" w:rsidRPr="00765BAA" w14:paraId="57C5B9C3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16556" w14:textId="77777777" w:rsidR="00765BAA" w:rsidRPr="00765BAA" w:rsidRDefault="00765BAA">
            <w:pPr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9786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D9B75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19146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F05FD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10C55B4D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7745B89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86D9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752,215 (6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1E784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615,321 (6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B97B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36,894 (67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8C689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4FC3F6C7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E4C512A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2C14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53,806 (3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E895B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84,849 (3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82E7E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68,957 (3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C67BA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1DBFC883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F1094" w14:textId="77777777" w:rsidR="00765BAA" w:rsidRPr="00765BAA" w:rsidRDefault="00765BAA">
            <w:pPr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BC0E7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42E2B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BEFB3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79C30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6FACCE5F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C12CB" w14:textId="77777777" w:rsidR="00765BAA" w:rsidRPr="00765BAA" w:rsidRDefault="00765BAA">
            <w:pPr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8-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9E157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12,664 (3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6C083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63,868 (3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44FCF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8,796 (2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69988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633BA1E7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5F5CA" w14:textId="77777777" w:rsidR="00765BAA" w:rsidRPr="00765BAA" w:rsidRDefault="00765BAA">
            <w:pPr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0-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33A25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58,043 (4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A8FA2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61,751 (4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50CC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96,292 (47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8CADF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3E90E5C6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F1368" w14:textId="77777777" w:rsidR="00765BAA" w:rsidRPr="00765BAA" w:rsidRDefault="00765BAA">
            <w:pPr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83342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35,314 (2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3207A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74,551 (1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1CD53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60,763 (3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EBD4C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0D3B3817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BBC9D" w14:textId="77777777" w:rsidR="00765BAA" w:rsidRPr="00765BAA" w:rsidRDefault="00765BAA">
            <w:pPr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FAB27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5C205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12544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F674F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718CD391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3E37D88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3A692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828,070 (6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9F28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692,105 (6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D7F3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35,965 (66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B5F1F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191A143D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29D616E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F8743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63,464 (1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4E810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25,253 (1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775A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8,211 (1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A0260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6F39CFE0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8872947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7365A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24,014 (1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CDEF5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04,569 (1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222B0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9,445 (9.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990EE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55D0E206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7E8C747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1AEDB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90,473 (7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DED04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78,243 (7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A63AF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2,230 (5.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EF102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5E52FD85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BDA2B" w14:textId="77777777" w:rsidR="00765BAA" w:rsidRPr="00765BAA" w:rsidRDefault="00765BAA">
            <w:pPr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Urban/Rural Residenc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D833B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03F95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4061A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AFE85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5C3947DC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0D4C2EA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65E8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716,454 (5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6355E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98,882 (6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A316F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17,572 (57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76ACF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233B6E54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C86B9C3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Urban-Adjacent Rur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12476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45,895 (1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0ACAB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24,847 (1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CE1E1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1,048 (1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252B2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474E7251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A044310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Nonurban-Adjacent Rur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D9FA4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5,047 (2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246D2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9,576 (3.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3C3DF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,471 (2.7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E3D32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00F05313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7846E63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B8117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08,625 (2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420E0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46,865 (2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E2332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61,760 (3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8E546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0FB9C564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FAC90" w14:textId="77777777" w:rsidR="00765BAA" w:rsidRPr="00765BAA" w:rsidRDefault="00765BAA">
            <w:pPr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Wav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BCDAE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E687D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B3E3A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F2776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2722C960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4D659E7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Pre-Del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3E530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05,958 (3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C15F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49,295 (3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4638E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6,663 (28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BED7E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41AE149D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C94301A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6598B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48,572 (2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60C53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92,271 (2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3BC65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6,301 (27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F4C48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3D62DEB8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E599630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Omicr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39065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51,491 (3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74E2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58,604 (3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F0C3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92,887 (45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52540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297B058B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703DA" w14:textId="77777777" w:rsidR="00765BAA" w:rsidRPr="00765BAA" w:rsidRDefault="00765BAA">
            <w:pPr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Tobacco Us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B6EDA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62,084 (5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884E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5,607 (3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048DF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6,477 (1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6583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03082ED4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06CC0" w14:textId="77777777" w:rsidR="00765BAA" w:rsidRPr="00765BAA" w:rsidRDefault="00765BAA">
            <w:pPr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Substance Use Disord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8F7F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3,265 (3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E7082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8,560 (2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F35FF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4,705 (7.1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73A67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193A5426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93156" w14:textId="77777777" w:rsidR="00765BAA" w:rsidRPr="00765BAA" w:rsidRDefault="00765BAA">
            <w:pPr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COVID-19 Vaccination Sta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6A488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2E294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B1431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28022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33440118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DBAE754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Not Fully Vaccinat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98431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720,565 (6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11D40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97,941 (6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BE4B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22,624 (6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2DAE3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01C9A083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2EACC43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Fully Vaccinat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AF850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20,615 (1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4E3F5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86,408 (1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A3879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4,207 (17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54735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05B9942F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F1F766A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Boost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E9C85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64,841 (2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78D41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15,821 (2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2E8E1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9,020 (2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CD9BA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2C720C65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679DC" w14:textId="77777777" w:rsidR="00765BAA" w:rsidRPr="00765BAA" w:rsidRDefault="00765BAA">
            <w:pPr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DBBE5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E2B44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E98D5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A0802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5AC77FED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E524619" w14:textId="5205F5C1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Psycho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80AE5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3,433 (1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6B68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8,566 (0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62460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,867 (2.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E58F5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1857FCDA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2838788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33D7A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02,583 (1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A5FB0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43,005 (1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5D235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9,578 (2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E0AFB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60D71C30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28BFD7B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819B2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,414 (0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E9C7B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910 (&lt;0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5EADB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04 (0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FBB09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79B0D0C6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7614810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6537F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77,946 (6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E0621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1,283 (5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DF569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6,663 (1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C7351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260E83EC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F4640C8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Thalassem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FEE15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,277 (0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D62A9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881 (&lt;0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ECEB9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96 (0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D8D9D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412C8BC1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5E7BDF1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Rheumatic Disea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E8BC8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76,452 (6.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57191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8,969 (4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28F89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7,483 (1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935A9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5C85D5B4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4FA5296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F3EC6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8,153 (1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81C8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1,887 (1.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C3957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6,266 (3.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0C300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5C8A8C24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5643A3A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A82C2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1,160 (4.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73574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2,178 (2.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A68F9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8,982 (1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9FD63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1BD67A43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A2F1E5D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Kidney Disea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CB519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03,827 (8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C355B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65,301 (6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7C384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8,526 (1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48887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4ED094FC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E1D204E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Malignant Canc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CFA26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02,547 (8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544E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73,124 (7.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1BF4A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9,423 (1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46482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6FAD3182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2F06582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2FD86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7,140 (3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4DA98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8,398 (2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2B5B0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8,742 (9.1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0EAD2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426ECEF5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2514369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Peripheral Vascular Disea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3ECAF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4,882 (3.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BD1B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5,621 (2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A032B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9,261 (9.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87BB5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72154E2B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0065EAD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Hemiplegia/Parapleg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AEC3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1,157 (0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5AE63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6,769 (0.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FD7B8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,388 (2.1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379D3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0B7558FE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664C281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6A481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68,807 (3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1DA4F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50,285 (3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0BC53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18,522 (58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59BC2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4BA8C031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FE3B0E3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Coronary Artery Disea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5B92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95,447 (7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DBC7A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5,673 (5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478F4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9,774 (1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0DA04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53A89405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3E1F17E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A3283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21,585 (1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086DB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52,355 (1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27365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69,230 (3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1E2DA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7744896B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54360F5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HI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B4204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7,998 (0.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050F8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,635 (0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F18CE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,363 (1.1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76116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17D625F7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B58B473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Peptic Ulcer Disea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F6CE1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7,634 (1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0CA0F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0,544 (1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45E85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7,090 (3.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AC937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388A4E81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D7B2643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Sickle Cell Disea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78E4A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,979 (0.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A7E55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,051 (0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D475E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928 (0.5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79560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765FE9A6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CF28168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Cardiomyopathi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B44C0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3,961 (2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96F03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8,019 (1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4AA44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5,942 (7.7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4ED4A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75860934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893873B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7BAE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22,347 (3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ADD6E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03,153 (3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D9BCE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19,194 (58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EF552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7FAC934E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21BF57F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Solid Organ Transpla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5C84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7,375 (1.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21088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0,816 (1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11417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6,559 (3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C725F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5CD96F7B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A9C0DA6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Down Syndrom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46BF3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78 (&lt;0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E3087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30 (&lt;0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8906B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8 (&lt;0.1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94FDB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4B3C234B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C96A33E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Malnutri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14808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47,065 (2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531D2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72,306 (1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53A1A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74,759 (36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2D82D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14730466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D22D221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Mineral Deficienc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42CAF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4,018 (2.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2F03F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5,845 (1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75CFA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8,173 (4.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6D695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477088B9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C70AF" w14:textId="77777777" w:rsidR="00765BAA" w:rsidRPr="00765BAA" w:rsidRDefault="00765BAA">
            <w:pPr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Acute COVID-19 Sever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BA2D3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22370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64EAA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49478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1613D1A5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33A05D6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Mild with no ED visit around Covid Index D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EBA69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83,888 (1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2158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48,065 (1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1A008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5,823 (17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53CA2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660D67A9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15E62AA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lastRenderedPageBreak/>
              <w:t>Mild with ED visit around Covid Index D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BBE51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890,629 (7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109D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759,575 (7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40E11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31,054 (6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9784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1D247C84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B4EADE4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Moderate with hospitalization around Covid Index D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1C219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25,848 (1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FEA63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89,018 (8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F9F60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6,830 (18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1DD52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457894B7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BC992BF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Severe with ECMO or IMV during hospitalization around Covid Index D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F651B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,656 (0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68DB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,512 (0.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81F5F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,144 (1.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82A39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255E6729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DF950" w14:textId="77777777" w:rsidR="00765BAA" w:rsidRPr="00765BAA" w:rsidRDefault="00765BAA">
            <w:pPr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 xml:space="preserve">Antibody Positive Post Covid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23AD1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9,092 (1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74C14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5,321 (1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E612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,771 (1.8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2C0E2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3D8D6C2F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84731" w14:textId="77777777" w:rsidR="00765BAA" w:rsidRPr="00765BAA" w:rsidRDefault="00765BAA">
            <w:pPr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Reinfe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FFE97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81,005 (6.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6ADE4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67,503 (6.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9BECB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3,502 (6.6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97014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765BAA" w:rsidRPr="00765BAA" w14:paraId="5B14F077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C1466" w14:textId="77777777" w:rsidR="00765BAA" w:rsidRPr="00765BAA" w:rsidRDefault="00765BAA">
            <w:pPr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Medicatio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77847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E12EF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93E2F" w14:textId="77777777" w:rsidR="00765BAA" w:rsidRPr="00765BAA" w:rsidRDefault="00765BAA" w:rsidP="00765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33F02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65BAA" w:rsidRPr="00765BAA" w14:paraId="1CD453AA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D59DCAC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Systemic Corticosteroid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38B5A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24,266 (3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5BF81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95,249 (3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0A076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29,017 (6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8BE96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872053" w:rsidRPr="00765BAA" w14:paraId="542D86B0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89A6C10" w14:textId="77777777" w:rsidR="00872053" w:rsidRPr="00765BAA" w:rsidRDefault="00872053" w:rsidP="00872053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Covid-regimen corticosteroids during Covid hospitaliz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06A57" w14:textId="7CDE06CB" w:rsidR="00872053" w:rsidRPr="00872053" w:rsidRDefault="00872053" w:rsidP="00872053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61,919 (5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C8538" w14:textId="6CB78A36" w:rsidR="00872053" w:rsidRPr="00872053" w:rsidRDefault="00872053" w:rsidP="00872053">
            <w:pPr>
              <w:jc w:val="center"/>
              <w:rPr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9,637 (4.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F6154" w14:textId="583E2C2E" w:rsidR="00872053" w:rsidRPr="00872053" w:rsidRDefault="00872053" w:rsidP="00872053">
            <w:pPr>
              <w:jc w:val="center"/>
              <w:rPr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2,282 (11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59EE5" w14:textId="67019486" w:rsidR="00872053" w:rsidRPr="00872053" w:rsidRDefault="00872053" w:rsidP="00872053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3BA7D6CF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195036C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Remdesivir during Covid hospitaliz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13F3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5,085 (2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414DA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2,234 (2.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0B542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2,851 (6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65215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77CACD24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0E886B6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Immunosuppressa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4C0D8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7,739 (4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6F84E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8,558 (3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0C060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9,181 (9.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0D5E8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649A529E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A2CD032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Antibiotic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BDA37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29,899 (2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F57D4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29,925 (2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956C8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99,974 (4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2E64F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57CB19EA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F606339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Anticoagula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B43CA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78,251 (1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4A487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11,266 (1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8AA88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66,985 (3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2F4EE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4BD96A1C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5ADFC7A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Antigou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B9F53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7,727 (2.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C062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9,158 (1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5A9B6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8,569 (4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CA240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4BF61058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EC88D8F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proofErr w:type="spellStart"/>
            <w:r w:rsidRPr="00765BAA">
              <w:rPr>
                <w:color w:val="000000"/>
                <w:sz w:val="18"/>
                <w:szCs w:val="18"/>
              </w:rPr>
              <w:t>Antiparasit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B9B8A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41,605 (1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AC8E2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93,818 (9.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97871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47,787 (2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E67EF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1F05FAE2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9DDD59D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Antimetaboli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8B31E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7,831 (1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C3985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1,782 (1.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7A94A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6,049 (2.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64D08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118EF181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37674D0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Anti-Cov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C18B2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2,085 (1.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C22E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8,793 (0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4DC21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,292 (1.6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DA565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46BA82B7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3D3A53A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Estroge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660D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3,362 (2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EBA01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4,931 (2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2894A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8,431 (4.1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995F5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5FC9C52F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C356E7C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Anti-HI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C7A3E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7,197 (0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A6548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,263 (0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C3CF2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,934 (0.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AD5D2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22BE3BB2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A9E8B7E" w14:textId="52F78455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Fluvoxam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A3E70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,330 (0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A041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984 (&lt;0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C9391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46 (0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60301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25BB179F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704D894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Medroxyprogesterone Acet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59975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5,263 (2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CE25D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9,484 (1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4E0D9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,779 (2.8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2E795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50C475AF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585F619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Monoclonal Therapi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ECD8F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1,127 (1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0D4C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5,404 (1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05487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,723 (2.8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77E49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6B40AA3E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BE39923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Probene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69009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570 (&lt;0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06537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96 (&lt;0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7AE72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74 (&lt;0.1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C1F7C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872053" w:rsidRPr="00765BAA" w14:paraId="7A5A2787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ACFF054" w14:textId="77777777" w:rsidR="00872053" w:rsidRPr="00765BAA" w:rsidRDefault="00872053" w:rsidP="00872053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Testoster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39E43" w14:textId="636FBD1F" w:rsidR="00872053" w:rsidRPr="00872053" w:rsidRDefault="00872053" w:rsidP="00872053">
            <w:pPr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9,723 (0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B1859" w14:textId="50B72D32" w:rsidR="00872053" w:rsidRPr="00872053" w:rsidRDefault="00872053" w:rsidP="00872053">
            <w:pPr>
              <w:jc w:val="center"/>
              <w:rPr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7,633 (0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20E63" w14:textId="1E4DB653" w:rsidR="00872053" w:rsidRPr="00872053" w:rsidRDefault="00872053" w:rsidP="00872053">
            <w:pPr>
              <w:jc w:val="center"/>
              <w:rPr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,090 (1.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EAFC6" w14:textId="26C8A1E6" w:rsidR="00872053" w:rsidRPr="00872053" w:rsidRDefault="00872053" w:rsidP="00872053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6DFD897B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FAB55C2" w14:textId="77777777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Vasopress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5ED16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06,669 (8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53756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67,573 (6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8CFFC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39,096 (1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FC60C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65BAA" w:rsidRPr="00765BAA" w14:paraId="5A887282" w14:textId="77777777" w:rsidTr="00765BAA">
        <w:trPr>
          <w:trHeight w:val="1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2902CB2" w14:textId="7C9C9DAC" w:rsidR="00765BAA" w:rsidRPr="00765BAA" w:rsidRDefault="00765BAA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Vitami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65BA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F69A0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275,530 (23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40B79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195,467 (2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8ED76" w14:textId="77777777" w:rsidR="00765BAA" w:rsidRPr="00765BAA" w:rsidRDefault="00765BAA" w:rsidP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80,063 (39%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A8CCE" w14:textId="77777777" w:rsidR="00765BAA" w:rsidRPr="00765BAA" w:rsidRDefault="00765BAA">
            <w:pPr>
              <w:jc w:val="center"/>
              <w:rPr>
                <w:color w:val="000000"/>
                <w:sz w:val="18"/>
                <w:szCs w:val="18"/>
              </w:rPr>
            </w:pPr>
            <w:r w:rsidRPr="00765BAA">
              <w:rPr>
                <w:color w:val="000000"/>
                <w:sz w:val="18"/>
                <w:szCs w:val="18"/>
              </w:rPr>
              <w:t>&lt;0.001</w:t>
            </w:r>
          </w:p>
        </w:tc>
      </w:tr>
    </w:tbl>
    <w:p w14:paraId="76CAF0F5" w14:textId="02428743" w:rsidR="00C67B11" w:rsidRDefault="00765BAA" w:rsidP="00C67B11">
      <w:pPr>
        <w:rPr>
          <w:b/>
          <w:bCs/>
          <w:color w:val="000000"/>
        </w:rPr>
      </w:pPr>
      <w:r w:rsidRPr="00AB638A">
        <w:rPr>
          <w:b/>
          <w:bCs/>
        </w:rPr>
        <w:t xml:space="preserve"> </w:t>
      </w:r>
      <w:r w:rsidR="00CF2726" w:rsidRPr="00AB638A">
        <w:rPr>
          <w:b/>
          <w:bCs/>
        </w:rPr>
        <w:br w:type="page"/>
      </w:r>
      <w:r w:rsidR="00C67B11" w:rsidRPr="00765BAA">
        <w:rPr>
          <w:b/>
          <w:bCs/>
          <w:color w:val="000000"/>
        </w:rPr>
        <w:lastRenderedPageBreak/>
        <w:t xml:space="preserve">Supplemental Table </w:t>
      </w:r>
      <w:r w:rsidR="00C67B11">
        <w:rPr>
          <w:b/>
          <w:bCs/>
          <w:color w:val="000000"/>
        </w:rPr>
        <w:t>2</w:t>
      </w:r>
      <w:r w:rsidR="00C67B11" w:rsidRPr="00765BAA">
        <w:rPr>
          <w:b/>
          <w:bCs/>
          <w:color w:val="000000"/>
        </w:rPr>
        <w:t xml:space="preserve">. Baseline characteristics of </w:t>
      </w:r>
      <w:r w:rsidR="00C67B11">
        <w:rPr>
          <w:b/>
          <w:bCs/>
          <w:color w:val="000000"/>
        </w:rPr>
        <w:t xml:space="preserve">patients excluded from study </w:t>
      </w:r>
      <w:proofErr w:type="gramStart"/>
      <w:r w:rsidR="00C67B11">
        <w:rPr>
          <w:b/>
          <w:bCs/>
          <w:color w:val="000000"/>
        </w:rPr>
        <w:t>cohort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4150"/>
        <w:gridCol w:w="1521"/>
        <w:gridCol w:w="1521"/>
        <w:gridCol w:w="1386"/>
        <w:gridCol w:w="772"/>
      </w:tblGrid>
      <w:tr w:rsidR="00C67B11" w:rsidRPr="00872053" w14:paraId="080CD906" w14:textId="77777777" w:rsidTr="000D15A4">
        <w:trPr>
          <w:trHeight w:val="1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28AE3D5" w14:textId="77777777" w:rsidR="00C67B11" w:rsidRPr="00872053" w:rsidRDefault="00C67B11" w:rsidP="000D15A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72053">
              <w:rPr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55353E6" w14:textId="77777777" w:rsidR="00C67B11" w:rsidRPr="00872053" w:rsidRDefault="00C67B11" w:rsidP="000D15A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72053">
              <w:rPr>
                <w:b/>
                <w:bCs/>
                <w:color w:val="000000"/>
                <w:sz w:val="18"/>
                <w:szCs w:val="18"/>
              </w:rPr>
              <w:t xml:space="preserve">Overall, </w:t>
            </w:r>
            <w:r w:rsidRPr="00872053">
              <w:rPr>
                <w:b/>
                <w:bCs/>
                <w:color w:val="000000"/>
                <w:sz w:val="18"/>
                <w:szCs w:val="18"/>
              </w:rPr>
              <w:br/>
              <w:t>N = 1,687,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8C65925" w14:textId="77777777" w:rsidR="00C67B11" w:rsidRPr="00872053" w:rsidRDefault="00C67B11" w:rsidP="000D15A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72053">
              <w:rPr>
                <w:b/>
                <w:bCs/>
                <w:color w:val="000000"/>
                <w:sz w:val="18"/>
                <w:szCs w:val="18"/>
              </w:rPr>
              <w:t xml:space="preserve">Non-CLD, </w:t>
            </w:r>
            <w:r w:rsidRPr="00872053">
              <w:rPr>
                <w:b/>
                <w:bCs/>
                <w:color w:val="000000"/>
                <w:sz w:val="18"/>
                <w:szCs w:val="18"/>
              </w:rPr>
              <w:br/>
              <w:t>N = 1,547,4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C56E24B" w14:textId="77777777" w:rsidR="00C67B11" w:rsidRPr="00872053" w:rsidRDefault="00C67B11" w:rsidP="000D15A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72053">
              <w:rPr>
                <w:b/>
                <w:bCs/>
                <w:color w:val="000000"/>
                <w:sz w:val="18"/>
                <w:szCs w:val="18"/>
              </w:rPr>
              <w:t xml:space="preserve">CLD, </w:t>
            </w:r>
            <w:r w:rsidRPr="00872053">
              <w:rPr>
                <w:b/>
                <w:bCs/>
                <w:color w:val="000000"/>
                <w:sz w:val="18"/>
                <w:szCs w:val="18"/>
              </w:rPr>
              <w:br/>
              <w:t>N = 139,7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3428C5" w14:textId="77777777" w:rsidR="00C67B11" w:rsidRPr="00872053" w:rsidRDefault="00C67B11" w:rsidP="000D15A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72053">
              <w:rPr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C67B11" w:rsidRPr="00872053" w14:paraId="3DDE53F3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6B48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9A86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D9C7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6BA1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CC2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183C74B9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6713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F68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96,115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775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10,963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D85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5,152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4623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598AE75A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A609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966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791,110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3C1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736,527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10D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54,583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9AB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42AACD58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5C5C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0825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3B4D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B3DE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1CA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72E61EBB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75EC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8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A71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38,537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EF3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96,821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9EC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41,716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AF3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0263DB40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E3E6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40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9AB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770,211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2B4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729,466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2F5F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40,745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2E0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030CEC0C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E0C5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BA17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678,477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CAA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621,203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B797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57,274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F6A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38FD99D2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2775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7599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1AA4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D7ED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6A7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3682CD95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DC7C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8107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77,306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A64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63,935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0A7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3,371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D16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3C7E2921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A851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077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28,880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2FA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00,859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E21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8,021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974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0EF36E25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A284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7F63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038,755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E63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951,754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790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7,001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484C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022B728C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2F73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167C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42,284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665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30,942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FD63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1,342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A59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31CF78B7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17A9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Urban/Rural Resi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8E14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8462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8BC0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310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26EBD406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CD88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DE6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589,609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FDE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528,151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358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61,458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2EE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489FB6EE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BE2D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Urban-Adjacent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8F93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42,764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E25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40,276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87E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,488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BB0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59EFF053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B0B0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Nonurban-Adjacent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1CD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78,729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3F57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13,413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B60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65,316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516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2D39B236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8F92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B1B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76,123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FBD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65,650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47F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0,473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6357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2CEF5454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7E89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Wa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1B18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52F0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BEB2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6FA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5C5FC3CB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DB40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Pre-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240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400,132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0607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74,572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055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5,560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FF4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2675D8B2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38C2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478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984,629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438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92,015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C6C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92,614 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51E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3FF12666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ECF9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CACC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02,464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D2B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80,903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ACA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1,561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20A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23B90AE9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EE93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Tobacco U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36E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51,345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EF1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5,282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21C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6,06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083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60D7BA9D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59D3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Substance Us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AA93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4,729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A8B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5,911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29C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,818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B09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4230FC70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F040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COVID-19 Vaccinatio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B192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2493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0307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0567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5B8E354F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1B1E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Not Fully Vaccin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443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269,128 (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9E4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166,071 (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57A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03,057 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011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09FB1F2B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02FE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Fully Vaccin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CEA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20,398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74D3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03,658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A26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6,740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753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49576621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7A15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Boo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39B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97,699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034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77,761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13C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9,938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BAF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630D3CF2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D615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B227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69CC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729A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605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66B26920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063B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Psyc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B1A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2,004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C0DC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,752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A16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,252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7C7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00D293D0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E6C9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980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632,144 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B9F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510,353 (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949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21,791 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7C5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5276598C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3841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D71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35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DC5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590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00AC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45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A51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46D42A67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2E32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01F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642,322 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42DC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514,913 (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B043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27,409 (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EFF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6B9F4185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906D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Thalass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8BB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47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282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667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21E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80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9A1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6EF46912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763D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Rheumat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E3C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43,125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B03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9,881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4D8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3,244 (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1CAF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7F5DC9BF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CF5A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744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9,350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C32C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3,693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357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5,657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F9B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3DCDB006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AB68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9AE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3,037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A63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5,512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C0C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7,525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9DF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1F1CBC10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9EDD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3F1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64,787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B8D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43,127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D543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1,660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5E4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522C355D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655D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Malignan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796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60,567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1FD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45,294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563F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5,27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9D8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2D125371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1664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B97F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2,510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F55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1,394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A08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1,116 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704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68E65B6F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EA1F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797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6,639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614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5,807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EB7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0,832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1C6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55CFD60D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A95B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Hemiplegia/Paraple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07D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,898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84C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5,867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0523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,031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DBC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7985DE33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A77C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161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90,969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51BC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22,922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5EAF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68,047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1AB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10037E00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4BEE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Coronary Arte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B79C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62,600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C6D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9,334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366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3,266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547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709FD97F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89E2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92A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27,313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95C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94,603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675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2,710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18F3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6C6E3FD0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D852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8CF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4,754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DA8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,676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88B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078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A60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72A0C7D0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0B77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Peptic Ulc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CCA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0,219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857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6,624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466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,595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84C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78FF2504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5F64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Sickle Cel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374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166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52C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756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580F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410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F5C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464686A3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F419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Cardiomyopath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67C7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8,960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3183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0,692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178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,268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6A1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61D6F79F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0158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568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96,176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20F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27,504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562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68,672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F9A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474D8068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6FF2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Solid Organ Trans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60F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637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E91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94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4A7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543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1C9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3C585D23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EE6D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Down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7A8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37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757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11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3577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6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EAE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2437D131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CA8E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5DF7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58,946 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7EEF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19,862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651F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9,084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4F5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526BB9A4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FFB3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Mineral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20A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2,541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DAC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9,148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911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,393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E99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0D366E43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B17B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Acute COVID-19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7A8C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35E8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F873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0E3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0CBA60AF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0B3BD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Mild with no ED visit around Covid Index 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4AB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62,160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9F2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33,968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966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8,192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A5B7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67FA1150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BCF25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Mild with ED visit around Covid Index 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B9C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285,737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BA0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204,434 (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2A9C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1,303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5F83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442BA430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70A0B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Moderate with hospitalization around Covid Index 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3BF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31,567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134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04,000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77B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7,567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6B8C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5050A4C1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6A678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lastRenderedPageBreak/>
              <w:t>Severe with ECMO or IMV during hospitalization around Covid Index 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2C0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7,761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BC2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5,088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E37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,673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AC17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17022C13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5502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 xml:space="preserve">Antibody Positive Post Cov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FFD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,649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04A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7,459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EFFC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190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648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17BF38AE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86E1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Re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457F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7,317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F83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5,044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697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,273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D983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0.8</w:t>
            </w:r>
          </w:p>
        </w:tc>
      </w:tr>
      <w:tr w:rsidR="00C67B11" w:rsidRPr="00872053" w14:paraId="774F5206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26A2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C9E6" w14:textId="77777777" w:rsidR="00C67B11" w:rsidRPr="00872053" w:rsidRDefault="00C67B11" w:rsidP="000D15A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6D79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8A88" w14:textId="77777777" w:rsidR="00C67B11" w:rsidRPr="00872053" w:rsidRDefault="00C67B11" w:rsidP="000D1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598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B11" w:rsidRPr="00872053" w14:paraId="0E0055CA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A97CE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Systemic Corticoster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9BC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18,837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978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45,787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E4E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73,050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1BE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01F2E35E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7F223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Covid-regimen corticosteroids during Covid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F4B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65,944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0B3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48,714 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DE9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7,230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42D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4972FD31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940C6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Remdesivir during Covid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CB8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2,134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554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3,085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976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9,049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1C7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1C247A11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81E76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Immunosuppres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70A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686,886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A41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547,260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DB2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39,626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F26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65E4FBA7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BA270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685F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22,597 (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DB8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92,501 (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B94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0,096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DBB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47FF6672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71428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Anticoagu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F7E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2,113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592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3,920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85C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,193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4E9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10E8AE9D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A05B9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Antig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49A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4,601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1F8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0,612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5CC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,989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487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75E35598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F650C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Antiparasi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570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686,962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517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547,250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D723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39,712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273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0.8</w:t>
            </w:r>
          </w:p>
        </w:tc>
      </w:tr>
      <w:tr w:rsidR="00C67B11" w:rsidRPr="00872053" w14:paraId="09E1C5BF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79D68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Antimetabol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7BEC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39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B7BF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86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D7E7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53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97A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2C63403B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BE42A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Anti-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E67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,086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45F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833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97B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53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9E9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6CE45E4D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3D971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Est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C53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38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219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02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017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6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EBA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793232CA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29AC0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Anti-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651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683,220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AC5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,544,417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A461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38,803 (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F31B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2CE3D120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36360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Fluvox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143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45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7B79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689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887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56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A10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5A913DB3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A74B8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Medroxyprogesterone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843E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3,442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30B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1,245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AF6C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,197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C55D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1D7D2641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8EFB8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Monoclonal Therap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2AB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2,125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1275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8,877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EEE4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,248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793F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1FCA732E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14037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Probene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5C1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65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BD97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201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1E86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64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DE4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2EE37752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16016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Test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048F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5,429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B04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4,569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59F8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860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6D5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5AFDF518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555C9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Vasopres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E76C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57,873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E73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9,943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E4D2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7,930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119A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67B11" w:rsidRPr="00872053" w14:paraId="3B2F1FA4" w14:textId="77777777" w:rsidTr="000D15A4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B083BE" w14:textId="77777777" w:rsidR="00C67B11" w:rsidRPr="00872053" w:rsidRDefault="00C67B11" w:rsidP="000D15A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Vitami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72053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F627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72,582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1FFC0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134,136 (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D2A77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38,446 (2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D62C" w14:textId="77777777" w:rsidR="00C67B11" w:rsidRPr="00872053" w:rsidRDefault="00C67B11" w:rsidP="000D15A4">
            <w:pPr>
              <w:jc w:val="center"/>
              <w:rPr>
                <w:color w:val="000000"/>
                <w:sz w:val="18"/>
                <w:szCs w:val="18"/>
              </w:rPr>
            </w:pPr>
            <w:r w:rsidRPr="00872053">
              <w:rPr>
                <w:color w:val="000000"/>
                <w:sz w:val="18"/>
                <w:szCs w:val="18"/>
              </w:rPr>
              <w:t>&lt;0.001</w:t>
            </w:r>
          </w:p>
        </w:tc>
      </w:tr>
    </w:tbl>
    <w:p w14:paraId="19DD9F43" w14:textId="77777777" w:rsidR="00C67B11" w:rsidRDefault="00C67B11" w:rsidP="00C67B11">
      <w:pPr>
        <w:rPr>
          <w:b/>
          <w:bCs/>
        </w:rPr>
      </w:pPr>
    </w:p>
    <w:p w14:paraId="759811CA" w14:textId="77777777" w:rsidR="00DB668E" w:rsidRDefault="00DB668E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0422BC91" w14:textId="4B617A27" w:rsidR="00AB638A" w:rsidRDefault="00AB638A">
      <w:pPr>
        <w:rPr>
          <w:b/>
          <w:bCs/>
        </w:rPr>
      </w:pPr>
      <w:r w:rsidRPr="00AB638A">
        <w:rPr>
          <w:b/>
          <w:bCs/>
          <w:color w:val="000000"/>
        </w:rPr>
        <w:lastRenderedPageBreak/>
        <w:t xml:space="preserve">Supplementary Table </w:t>
      </w:r>
      <w:r w:rsidR="00DB668E">
        <w:rPr>
          <w:b/>
          <w:bCs/>
          <w:color w:val="000000"/>
        </w:rPr>
        <w:t>3</w:t>
      </w:r>
      <w:r w:rsidRPr="00AB638A">
        <w:rPr>
          <w:b/>
          <w:bCs/>
          <w:color w:val="000000"/>
        </w:rPr>
        <w:t>. Long COVID diagnosis by exposure and other covariates</w:t>
      </w:r>
      <w:r w:rsidRPr="00AB638A">
        <w:rPr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31"/>
        <w:gridCol w:w="2081"/>
        <w:gridCol w:w="2538"/>
      </w:tblGrid>
      <w:tr w:rsidR="00AB638A" w:rsidRPr="00AB638A" w14:paraId="1A5384B9" w14:textId="77777777" w:rsidTr="00AB638A">
        <w:trPr>
          <w:trHeight w:val="130"/>
        </w:trPr>
        <w:tc>
          <w:tcPr>
            <w:tcW w:w="2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D9092" w14:textId="77777777" w:rsidR="00AB638A" w:rsidRPr="00AB638A" w:rsidRDefault="00AB638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B638A">
              <w:rPr>
                <w:b/>
                <w:bCs/>
                <w:color w:val="000000"/>
                <w:sz w:val="18"/>
                <w:szCs w:val="18"/>
              </w:rPr>
              <w:t>Factors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02A46" w14:textId="77777777" w:rsidR="00AB638A" w:rsidRPr="00AB638A" w:rsidRDefault="00AB638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B638A">
              <w:rPr>
                <w:b/>
                <w:bCs/>
                <w:color w:val="000000"/>
                <w:sz w:val="18"/>
                <w:szCs w:val="18"/>
              </w:rPr>
              <w:t>Patients No. (%)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29538" w14:textId="77777777" w:rsidR="00AB638A" w:rsidRPr="00AB638A" w:rsidRDefault="00AB638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B638A">
              <w:rPr>
                <w:b/>
                <w:bCs/>
                <w:color w:val="000000"/>
                <w:sz w:val="18"/>
                <w:szCs w:val="18"/>
              </w:rPr>
              <w:t>Long Covid No. (%)</w:t>
            </w:r>
          </w:p>
        </w:tc>
      </w:tr>
      <w:tr w:rsidR="00AB638A" w:rsidRPr="00AB638A" w14:paraId="07D668F1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77EF5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Long COVID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E36FF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4927 (1.2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0C51B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4927 (100%)</w:t>
            </w:r>
          </w:p>
        </w:tc>
      </w:tr>
      <w:tr w:rsidR="00AB638A" w:rsidRPr="00AB638A" w14:paraId="4AEE01B2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487A5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Chronic Lung Diseas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49138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05851 (17.1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3E7BC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4314 (2.1%)</w:t>
            </w:r>
          </w:p>
        </w:tc>
      </w:tr>
      <w:tr w:rsidR="00AB638A" w:rsidRPr="00AB638A" w14:paraId="3F552DD2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3E0CF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COPH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42231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58561 (4.9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08618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217 (2.1%)</w:t>
            </w:r>
          </w:p>
        </w:tc>
      </w:tr>
      <w:tr w:rsidR="00AB638A" w:rsidRPr="00AB638A" w14:paraId="6B8254C1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BA8BB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4E6CD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35163 (11.2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70A48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797 (2.1%)</w:t>
            </w:r>
          </w:p>
        </w:tc>
      </w:tr>
      <w:tr w:rsidR="00AB638A" w:rsidRPr="00AB638A" w14:paraId="7F454964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A5FD6" w14:textId="0333FB2A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Bronchiectasi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B419F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6534 (0.5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16966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07 (3.2%)</w:t>
            </w:r>
          </w:p>
        </w:tc>
      </w:tr>
      <w:tr w:rsidR="00AB638A" w:rsidRPr="00AB638A" w14:paraId="5381F709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D6B47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Sex Femal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9567D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752215 (62.4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7CF21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9671 (1.3%)</w:t>
            </w:r>
          </w:p>
        </w:tc>
      </w:tr>
      <w:tr w:rsidR="00AB638A" w:rsidRPr="00AB638A" w14:paraId="0E252767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EEA23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Sex Mal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920B2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453806 (37.6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840A8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5256 (1.2%)</w:t>
            </w:r>
          </w:p>
        </w:tc>
      </w:tr>
      <w:tr w:rsidR="00AB638A" w:rsidRPr="00AB638A" w14:paraId="7FC58CC6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56100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Age group 18-3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71AE3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412664 (34.2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F40CC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3093 (0.7%)</w:t>
            </w:r>
          </w:p>
        </w:tc>
      </w:tr>
      <w:tr w:rsidR="00AB638A" w:rsidRPr="00AB638A" w14:paraId="73667B94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690BF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Age group 40-6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BE326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558043 (46.3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61B00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8398 (1.5%)</w:t>
            </w:r>
          </w:p>
        </w:tc>
      </w:tr>
      <w:tr w:rsidR="00AB638A" w:rsidRPr="00AB638A" w14:paraId="2FF6845A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FDFE4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Age group &gt;6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D02B9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35314 (19.5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E4554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3436 (1.5%)</w:t>
            </w:r>
          </w:p>
        </w:tc>
      </w:tr>
      <w:tr w:rsidR="00AB638A" w:rsidRPr="00AB638A" w14:paraId="60A12DC0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04C8F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Race Non-Hispanic Whit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5D7F4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828070 (68.7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A627D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0384 (1.3%)</w:t>
            </w:r>
          </w:p>
        </w:tc>
      </w:tr>
      <w:tr w:rsidR="00AB638A" w:rsidRPr="00AB638A" w14:paraId="59F9BD97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509F9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Race Non-Hispanic Black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C6C87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63464 (13.6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C2D11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984 (1.2%)</w:t>
            </w:r>
          </w:p>
        </w:tc>
      </w:tr>
      <w:tr w:rsidR="00AB638A" w:rsidRPr="00AB638A" w14:paraId="55A3E0F4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B3095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Race Hispani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39F18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24014 (10.3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B22D4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563 (1.3%)</w:t>
            </w:r>
          </w:p>
        </w:tc>
      </w:tr>
      <w:tr w:rsidR="00AB638A" w:rsidRPr="00AB638A" w14:paraId="52C637C8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9C47D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Race Other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3ACB4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90473 (7.5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53F31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996 (1.1%)</w:t>
            </w:r>
          </w:p>
        </w:tc>
      </w:tr>
      <w:tr w:rsidR="00AB638A" w:rsidRPr="00AB638A" w14:paraId="5183B4A6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6CC99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Rurality Urba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3D45D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716454 (59.4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6B1E6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8429 (1.2%)</w:t>
            </w:r>
          </w:p>
        </w:tc>
      </w:tr>
      <w:tr w:rsidR="00AB638A" w:rsidRPr="00AB638A" w14:paraId="493D1EBF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613F4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Rurality Urban-Adjacent Rural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854B4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45895 (12.1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647CB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425 (1%)</w:t>
            </w:r>
          </w:p>
        </w:tc>
      </w:tr>
      <w:tr w:rsidR="00AB638A" w:rsidRPr="00AB638A" w14:paraId="4F5A33E6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163B9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Rurality Nonurban-Adjacent Rural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B7DFC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35047 (2.9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CF4DB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357 (1%)</w:t>
            </w:r>
          </w:p>
        </w:tc>
      </w:tr>
      <w:tr w:rsidR="00AB638A" w:rsidRPr="00AB638A" w14:paraId="6E2C6A9F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5DD30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Rurality Missin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36415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308625 (25.6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37E2D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4716 (1.5%)</w:t>
            </w:r>
          </w:p>
        </w:tc>
      </w:tr>
      <w:tr w:rsidR="00AB638A" w:rsidRPr="00AB638A" w14:paraId="0850E53C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353B8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Wave Pre-Delt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F7A5B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405958 (33.7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5DDF6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237 (0.3%)</w:t>
            </w:r>
          </w:p>
        </w:tc>
      </w:tr>
      <w:tr w:rsidR="00AB638A" w:rsidRPr="00AB638A" w14:paraId="487BF021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6F17C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Wave Delt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AEED9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348572 (28.9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9DBA4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5995 (1.7%)</w:t>
            </w:r>
          </w:p>
        </w:tc>
      </w:tr>
      <w:tr w:rsidR="00AB638A" w:rsidRPr="00AB638A" w14:paraId="3BF2768A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7FBC0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Wave Omicro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1E5D2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451491 (37.4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A6071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7695 (1.7%)</w:t>
            </w:r>
          </w:p>
        </w:tc>
      </w:tr>
      <w:tr w:rsidR="00AB638A" w:rsidRPr="00AB638A" w14:paraId="3BAE94E0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A5B68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Tobacco Us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1855E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62084 (5.1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61FCB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938 (1.5%)</w:t>
            </w:r>
          </w:p>
        </w:tc>
      </w:tr>
      <w:tr w:rsidR="00AB638A" w:rsidRPr="00AB638A" w14:paraId="3F9023AD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21EF5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Substance Abus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A5EB8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43265 (3.6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077C9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512 (1.2%)</w:t>
            </w:r>
          </w:p>
        </w:tc>
      </w:tr>
      <w:tr w:rsidR="00AB638A" w:rsidRPr="00AB638A" w14:paraId="7BB6719A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56C88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Not Fully Vaccinated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1583A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720565 (59.7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2731B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9376 (1.3%)</w:t>
            </w:r>
          </w:p>
        </w:tc>
      </w:tr>
      <w:tr w:rsidR="00AB638A" w:rsidRPr="00AB638A" w14:paraId="00C1B000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113E4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Fully Vaccinated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4CE4B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20615 (18.3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B037D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416 (1.1%)</w:t>
            </w:r>
          </w:p>
        </w:tc>
      </w:tr>
      <w:tr w:rsidR="00AB638A" w:rsidRPr="00AB638A" w14:paraId="1FE2FB96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99E75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Boosted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0B9A9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64841 (22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F4E7D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3135 (1.2%)</w:t>
            </w:r>
          </w:p>
        </w:tc>
      </w:tr>
      <w:tr w:rsidR="00AB638A" w:rsidRPr="00AB638A" w14:paraId="22348464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A6BBA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Psychosi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3AE4B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3433 (1.1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2200D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38 (1%)</w:t>
            </w:r>
          </w:p>
        </w:tc>
      </w:tr>
      <w:tr w:rsidR="00AB638A" w:rsidRPr="00AB638A" w14:paraId="3DE6B7CE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7B8EF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E830A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02583 (16.8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5E4C9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3319 (1.6%)</w:t>
            </w:r>
          </w:p>
        </w:tc>
      </w:tr>
      <w:tr w:rsidR="00AB638A" w:rsidRPr="00AB638A" w14:paraId="6921ABB1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629EF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39654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414 (0.1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B12EB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1 (1.5%)</w:t>
            </w:r>
          </w:p>
        </w:tc>
      </w:tr>
      <w:tr w:rsidR="00AB638A" w:rsidRPr="00AB638A" w14:paraId="3E2FD4F7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49BD6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B4838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77946 (6.5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E6043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487 (1.9%)</w:t>
            </w:r>
          </w:p>
        </w:tc>
      </w:tr>
      <w:tr w:rsidR="00AB638A" w:rsidRPr="00AB638A" w14:paraId="5A0ABD1C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9CD7D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Rheumatologic Diseas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D125F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76452 (6.3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697D0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650 (2.2%)</w:t>
            </w:r>
          </w:p>
        </w:tc>
      </w:tr>
      <w:tr w:rsidR="00AB638A" w:rsidRPr="00AB638A" w14:paraId="39F2B4FE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5BE00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6F63F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8153 (1.5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1861C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67 (1.5%)</w:t>
            </w:r>
          </w:p>
        </w:tc>
      </w:tr>
      <w:tr w:rsidR="00AB638A" w:rsidRPr="00AB638A" w14:paraId="661D026C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63F6E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C198F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51160 (4.2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D3813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055 (2.1%)</w:t>
            </w:r>
          </w:p>
        </w:tc>
      </w:tr>
      <w:tr w:rsidR="00AB638A" w:rsidRPr="00AB638A" w14:paraId="545F3ADC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2DB0E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Kidney Diseas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A5830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03827 (8.6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61ACE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895 (1.8%)</w:t>
            </w:r>
          </w:p>
        </w:tc>
      </w:tr>
      <w:tr w:rsidR="00AB638A" w:rsidRPr="00AB638A" w14:paraId="480778A4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1E495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B2017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02547 (8.5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AE4C6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531 (1.5%)</w:t>
            </w:r>
          </w:p>
        </w:tc>
      </w:tr>
      <w:tr w:rsidR="00AB638A" w:rsidRPr="00AB638A" w14:paraId="216D778F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BF6F4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DE481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47140 (3.9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3F7FE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857 (1.8%)</w:t>
            </w:r>
          </w:p>
        </w:tc>
      </w:tr>
      <w:tr w:rsidR="00AB638A" w:rsidRPr="00AB638A" w14:paraId="346A25E5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069D5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Peripheral Vascular Diseas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91C1E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44882 (3.7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8A1F6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806 (1.8%)</w:t>
            </w:r>
          </w:p>
        </w:tc>
      </w:tr>
      <w:tr w:rsidR="00AB638A" w:rsidRPr="00AB638A" w14:paraId="4D29917D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C9FA0" w14:textId="475BCCB1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miplegia</w:t>
            </w:r>
            <w:r w:rsidRPr="00AB638A">
              <w:rPr>
                <w:color w:val="000000"/>
                <w:sz w:val="18"/>
                <w:szCs w:val="18"/>
              </w:rPr>
              <w:t xml:space="preserve"> or Paraplegi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4AA5F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1157 (0.9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8D1E8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55 (1.4%)</w:t>
            </w:r>
          </w:p>
        </w:tc>
      </w:tr>
      <w:tr w:rsidR="00AB638A" w:rsidRPr="00AB638A" w14:paraId="64FFDE5E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F4AF1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AD3EC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468807 (38.9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0CC72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7892 (1.7%)</w:t>
            </w:r>
          </w:p>
        </w:tc>
      </w:tr>
      <w:tr w:rsidR="00AB638A" w:rsidRPr="00AB638A" w14:paraId="382CB7BD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2BBC0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Coronary Artery Diseas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99B67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95447 (7.9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B9269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660 (1.7%)</w:t>
            </w:r>
          </w:p>
        </w:tc>
      </w:tr>
      <w:tr w:rsidR="00AB638A" w:rsidRPr="00AB638A" w14:paraId="43CBFF67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18F39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05513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21585 (18.4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C8BCD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4070 (1.8%)</w:t>
            </w:r>
          </w:p>
        </w:tc>
      </w:tr>
      <w:tr w:rsidR="00AB638A" w:rsidRPr="00AB638A" w14:paraId="36BC8FD2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1FAA6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HIV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958D1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7998 (0.7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131B5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94 (1.2%)</w:t>
            </w:r>
          </w:p>
        </w:tc>
      </w:tr>
      <w:tr w:rsidR="00AB638A" w:rsidRPr="00AB638A" w14:paraId="36129E22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6456D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Peptic Ulcer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25424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7634 (1.5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2D859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356 (2%)</w:t>
            </w:r>
          </w:p>
        </w:tc>
      </w:tr>
      <w:tr w:rsidR="00AB638A" w:rsidRPr="00AB638A" w14:paraId="0A88AA2E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942FD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Cardiomyopathie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BA613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33961 (2.8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EE94A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644 (1.9%)</w:t>
            </w:r>
          </w:p>
        </w:tc>
      </w:tr>
      <w:tr w:rsidR="00AB638A" w:rsidRPr="00AB638A" w14:paraId="2B39A578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56893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HT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99C47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422347 (35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D3791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6775 (1.6%)</w:t>
            </w:r>
          </w:p>
        </w:tc>
      </w:tr>
      <w:tr w:rsidR="00AB638A" w:rsidRPr="00AB638A" w14:paraId="3BA71494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DC6BB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Transplant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DE17B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7375 (1.4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FF496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326 (1.9%)</w:t>
            </w:r>
          </w:p>
        </w:tc>
      </w:tr>
      <w:tr w:rsidR="00AB638A" w:rsidRPr="00AB638A" w14:paraId="718C6933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D55CC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Malnutritio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13964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47065 (20.5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399B3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4668 (1.9%)</w:t>
            </w:r>
          </w:p>
        </w:tc>
      </w:tr>
      <w:tr w:rsidR="00AB638A" w:rsidRPr="00AB638A" w14:paraId="43367D8E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CCF6D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E52DA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9516 (0.8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D4F43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86 (3%)</w:t>
            </w:r>
          </w:p>
        </w:tc>
      </w:tr>
      <w:tr w:rsidR="00AB638A" w:rsidRPr="00AB638A" w14:paraId="6899850E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B7D9D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Mild with no ED visit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EBF62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83888 (15.2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0FA27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194 (1.2%)</w:t>
            </w:r>
          </w:p>
        </w:tc>
      </w:tr>
      <w:tr w:rsidR="00AB638A" w:rsidRPr="00AB638A" w14:paraId="57D1A97F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25096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 xml:space="preserve">Mild with ED visit 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A76E9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890629 (73.8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0C27A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8504 (1%)</w:t>
            </w:r>
          </w:p>
        </w:tc>
      </w:tr>
      <w:tr w:rsidR="00AB638A" w:rsidRPr="00AB638A" w14:paraId="35BF0ADA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04B8C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 xml:space="preserve">Moderate with hospitalization 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F0E9B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25848 (10.4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0147E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3486 (2.8%)</w:t>
            </w:r>
          </w:p>
        </w:tc>
      </w:tr>
      <w:tr w:rsidR="00AB638A" w:rsidRPr="00AB638A" w14:paraId="367C3A2B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0284E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Severe with ECMO or IMV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733BE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5656 (0.5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8E029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743 (13.1%)</w:t>
            </w:r>
          </w:p>
        </w:tc>
      </w:tr>
      <w:tr w:rsidR="00AB638A" w:rsidRPr="00AB638A" w14:paraId="58E0BE1C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06314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 xml:space="preserve">Antibody Positive Post Covid 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5DFD8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9092 (1.6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91253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498 (2.6%)</w:t>
            </w:r>
          </w:p>
        </w:tc>
      </w:tr>
      <w:tr w:rsidR="00AB638A" w:rsidRPr="00AB638A" w14:paraId="6476EB51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A2EB5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Reinfectio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EBD3A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81005 (6.7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E545B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897 (1.1%)</w:t>
            </w:r>
          </w:p>
        </w:tc>
      </w:tr>
      <w:tr w:rsidR="00AB638A" w:rsidRPr="00AB638A" w14:paraId="31A64A34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E6E79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Systemic Corticosteroid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0EEF3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424266 (35.2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BB5B3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7600 (1.8%)</w:t>
            </w:r>
          </w:p>
        </w:tc>
      </w:tr>
      <w:tr w:rsidR="00AB638A" w:rsidRPr="00AB638A" w14:paraId="4717DF4C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96CE1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Covid-regimen corticosteroid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2D238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61919 (5.1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7B06C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930 (4.7%)</w:t>
            </w:r>
          </w:p>
        </w:tc>
      </w:tr>
      <w:tr w:rsidR="00AB638A" w:rsidRPr="00AB638A" w14:paraId="5BDEC525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E4C0F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lastRenderedPageBreak/>
              <w:t>Remdesivir during Covid hospitalizatio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8D967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35085 (2.9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92B4C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897 (5.4%)</w:t>
            </w:r>
          </w:p>
        </w:tc>
      </w:tr>
      <w:tr w:rsidR="00AB638A" w:rsidRPr="00AB638A" w14:paraId="4E72E9D4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E01AC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Immunosuppressant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2E62C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57739 (4.8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4F2C9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255 (2.2%)</w:t>
            </w:r>
          </w:p>
        </w:tc>
      </w:tr>
      <w:tr w:rsidR="00AB638A" w:rsidRPr="00AB638A" w14:paraId="375445A0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13791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Antibiotic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D8F70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329899 (27.4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4ACC2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5405 (1.6%)</w:t>
            </w:r>
          </w:p>
        </w:tc>
      </w:tr>
      <w:tr w:rsidR="00AB638A" w:rsidRPr="00AB638A" w14:paraId="0FF08BFC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FD8FA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Anticoagulant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3BE19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78251 (14.8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07F4E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3350 (1.9%)</w:t>
            </w:r>
          </w:p>
        </w:tc>
      </w:tr>
      <w:tr w:rsidR="00AB638A" w:rsidRPr="00AB638A" w14:paraId="754A1AF8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70250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Anti-Covid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080A4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2085 (1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3FBA7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54 (2.1%)</w:t>
            </w:r>
          </w:p>
        </w:tc>
      </w:tr>
      <w:tr w:rsidR="00AB638A" w:rsidRPr="00AB638A" w14:paraId="73AF672D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98C1D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Anti-HIV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0FD4B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7197 (0.6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1E808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12 (1.6%)</w:t>
            </w:r>
          </w:p>
        </w:tc>
      </w:tr>
      <w:tr w:rsidR="00AB638A" w:rsidRPr="00AB638A" w14:paraId="5B804C67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6153F" w14:textId="4FB1555F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Fluvoxamin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9DAF2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330 (0.1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12D37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7 (2%)</w:t>
            </w:r>
          </w:p>
        </w:tc>
      </w:tr>
      <w:tr w:rsidR="00AB638A" w:rsidRPr="00AB638A" w14:paraId="1F7C0AD0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FF8D0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Medroxyprogesterone Acetat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924E4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5263 (2.1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93D29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98 (1.2%)</w:t>
            </w:r>
          </w:p>
        </w:tc>
      </w:tr>
      <w:tr w:rsidR="00AB638A" w:rsidRPr="00AB638A" w14:paraId="3FAB869F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79AE3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Monoclonal Therapie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DE1B0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1127 (1.8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7F415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391 (1.9%)</w:t>
            </w:r>
          </w:p>
        </w:tc>
      </w:tr>
      <w:tr w:rsidR="00AB638A" w:rsidRPr="00AB638A" w14:paraId="1D56269C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8560F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Testosteron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A3E31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9723 (0.8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08EE2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80 (1.9%)</w:t>
            </w:r>
          </w:p>
        </w:tc>
      </w:tr>
      <w:tr w:rsidR="00AB638A" w:rsidRPr="00AB638A" w14:paraId="787068FA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3E320" w14:textId="77777777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Vasopressor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CFBCB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06669 (8.8%)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48B49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1835 (1.7%)</w:t>
            </w:r>
          </w:p>
        </w:tc>
      </w:tr>
      <w:tr w:rsidR="00AB638A" w:rsidRPr="00AB638A" w14:paraId="08273C87" w14:textId="77777777" w:rsidTr="00AB638A">
        <w:trPr>
          <w:trHeight w:val="130"/>
        </w:trPr>
        <w:tc>
          <w:tcPr>
            <w:tcW w:w="25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82986" w14:textId="612508E2" w:rsidR="00AB638A" w:rsidRPr="00AB638A" w:rsidRDefault="00AB638A">
            <w:pPr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Vitami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AB638A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D9FF8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275530 (22.8%)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EBFF7" w14:textId="77777777" w:rsidR="00AB638A" w:rsidRPr="00AB638A" w:rsidRDefault="00AB638A">
            <w:pPr>
              <w:jc w:val="center"/>
              <w:rPr>
                <w:color w:val="000000"/>
                <w:sz w:val="18"/>
                <w:szCs w:val="18"/>
              </w:rPr>
            </w:pPr>
            <w:r w:rsidRPr="00AB638A">
              <w:rPr>
                <w:color w:val="000000"/>
                <w:sz w:val="18"/>
                <w:szCs w:val="18"/>
              </w:rPr>
              <w:t>4749 (1.7%)</w:t>
            </w:r>
          </w:p>
        </w:tc>
      </w:tr>
    </w:tbl>
    <w:p w14:paraId="62F87B00" w14:textId="6449B9B1" w:rsidR="00043C7E" w:rsidRPr="00AB638A" w:rsidRDefault="00AB638A">
      <w:pPr>
        <w:rPr>
          <w:b/>
          <w:bCs/>
        </w:rPr>
      </w:pPr>
      <w:r w:rsidRPr="00AB638A">
        <w:rPr>
          <w:b/>
          <w:bCs/>
        </w:rPr>
        <w:t xml:space="preserve"> </w:t>
      </w:r>
      <w:r w:rsidR="00043C7E" w:rsidRPr="00AB638A">
        <w:rPr>
          <w:b/>
          <w:bCs/>
        </w:rPr>
        <w:br w:type="page"/>
      </w:r>
    </w:p>
    <w:p w14:paraId="47C3426B" w14:textId="0976982C" w:rsidR="00AD17DF" w:rsidRDefault="00D855B5" w:rsidP="00D855B5">
      <w:pPr>
        <w:contextualSpacing/>
        <w:rPr>
          <w:b/>
          <w:bCs/>
          <w:color w:val="000000"/>
        </w:rPr>
      </w:pPr>
      <w:r w:rsidRPr="00D855B5">
        <w:rPr>
          <w:b/>
          <w:bCs/>
          <w:color w:val="000000"/>
        </w:rPr>
        <w:lastRenderedPageBreak/>
        <w:t xml:space="preserve">Supplementary Table </w:t>
      </w:r>
      <w:r w:rsidR="00A1388D">
        <w:rPr>
          <w:b/>
          <w:bCs/>
          <w:color w:val="000000"/>
        </w:rPr>
        <w:t>4</w:t>
      </w:r>
      <w:r w:rsidRPr="00D855B5">
        <w:rPr>
          <w:b/>
          <w:bCs/>
          <w:color w:val="000000"/>
        </w:rPr>
        <w:t xml:space="preserve">. Risk factors associated with long COVID in </w:t>
      </w:r>
      <w:proofErr w:type="gramStart"/>
      <w:r w:rsidRPr="00D855B5">
        <w:rPr>
          <w:b/>
          <w:bCs/>
          <w:color w:val="000000"/>
        </w:rPr>
        <w:t>cohort</w:t>
      </w:r>
      <w:proofErr w:type="gramEnd"/>
    </w:p>
    <w:tbl>
      <w:tblPr>
        <w:tblW w:w="8740" w:type="dxa"/>
        <w:tblLook w:val="04A0" w:firstRow="1" w:lastRow="0" w:firstColumn="1" w:lastColumn="0" w:noHBand="0" w:noVBand="1"/>
      </w:tblPr>
      <w:tblGrid>
        <w:gridCol w:w="4780"/>
        <w:gridCol w:w="1300"/>
        <w:gridCol w:w="1300"/>
        <w:gridCol w:w="1360"/>
      </w:tblGrid>
      <w:tr w:rsidR="00D855B5" w:rsidRPr="00D855B5" w14:paraId="05F898A6" w14:textId="77777777" w:rsidTr="00D855B5">
        <w:trPr>
          <w:trHeight w:val="13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127EE1B" w14:textId="77777777" w:rsidR="00D855B5" w:rsidRPr="00D855B5" w:rsidRDefault="00D855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55B5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3E6392E" w14:textId="77777777" w:rsidR="00D855B5" w:rsidRPr="00D855B5" w:rsidRDefault="00D855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55B5">
              <w:rPr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22C7C77" w14:textId="77777777" w:rsidR="00D855B5" w:rsidRPr="00D855B5" w:rsidRDefault="00D855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55B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FAFCA82" w14:textId="77777777" w:rsidR="00D855B5" w:rsidRPr="00D855B5" w:rsidRDefault="00D855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55B5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855B5" w:rsidRPr="00D855B5" w14:paraId="776DCFBA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CD5B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E69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E49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3, 1.4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0AC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660AB85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FA32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3218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AC12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F0D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0438F939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DC5E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CDD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030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E23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633706A2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B283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1BE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811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5, 1.1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657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337DFAA2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64B8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C7F3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9EB3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28B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419E485C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EB20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8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EF0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FFE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B38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6C12FBD9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CBD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ge 40-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99F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EA9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71, 1.8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0D8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0FF44A05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A97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ge &gt;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412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3A5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47, 1.6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9B2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972F60A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6388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175A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7AFC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049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00D2FBDE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A7B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C9C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12D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8E7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65B81058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3390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F2D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9A5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2, 0.9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CD1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5FF25F7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FF1F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2B7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60F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1, 1.1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39A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D855B5" w:rsidRPr="00D855B5" w14:paraId="639389C0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C50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616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C86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4, 1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6B5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11</w:t>
            </w:r>
          </w:p>
        </w:tc>
      </w:tr>
      <w:tr w:rsidR="00D855B5" w:rsidRPr="00D855B5" w14:paraId="3510E3AD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8915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Urban/Rural Resid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A78B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732F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BD4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45A015EE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403B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163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FC5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96E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0A2D1BC8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33C3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Urban-Adjacent R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93A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843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5, 0.8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953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54B86B07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7A3B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Nonurban-Adjacent R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1A9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5DE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, 0.8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70D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2FF21A1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C89B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ACB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AA1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16, 1.2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1F3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6E29C7CA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21E4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Wa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239D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F435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7B9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57EDBB62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9275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Pre-Del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78E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27E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139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2F9CE4D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8088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D63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030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5.46, 6.1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FCF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5B08D64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62F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A8A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B90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5.68, 6.4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26E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3BE986B7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B595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Tobacco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0EE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FAB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8, 0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5AE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1133890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E2A4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ubstance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5DF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4D0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64, 0.7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215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DE8D085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AF00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Vaccination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5FCD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1C47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C3B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1DFE6ED2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4906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Not Fully Vaccin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225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BE5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EB6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7A2DC82C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26EF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Fully Vaccin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84F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4E3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, 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A26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D855B5" w:rsidRPr="00D855B5" w14:paraId="41FD9477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4701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Boo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D75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069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, 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7EF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D855B5" w:rsidRPr="00D855B5" w14:paraId="77DFBB3E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69EE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9AFC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B959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524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0571D2D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3BF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A27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7A8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52, 0.7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7C3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2D40D08F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ACC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92F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538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7, 0.9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9D4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4B517A5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C0C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B9C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200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55, 1.3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144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467</w:t>
            </w:r>
          </w:p>
        </w:tc>
      </w:tr>
      <w:tr w:rsidR="00D855B5" w:rsidRPr="00D855B5" w14:paraId="44186C5C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D6BD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CB8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D79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9, 1.1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568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86</w:t>
            </w:r>
          </w:p>
        </w:tc>
      </w:tr>
      <w:tr w:rsidR="00D855B5" w:rsidRPr="00D855B5" w14:paraId="1274CE4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CDCD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heumatologic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1D2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EF0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11, 1.2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D09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4436B59B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8EC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F34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324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6, 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691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19</w:t>
            </w:r>
          </w:p>
        </w:tc>
      </w:tr>
      <w:tr w:rsidR="00D855B5" w:rsidRPr="00D855B5" w14:paraId="59068E2B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C6C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FD4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8AB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3, 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056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D855B5" w:rsidRPr="00D855B5" w14:paraId="601D235E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FF9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C98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F89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1, 1.0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C46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229</w:t>
            </w:r>
          </w:p>
        </w:tc>
      </w:tr>
      <w:tr w:rsidR="00D855B5" w:rsidRPr="00D855B5" w14:paraId="4069421F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B1ED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B6B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D68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9, 0.8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E42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5AE9B39F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819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7D8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91E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8, 1.1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500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D855B5" w:rsidRPr="00D855B5" w14:paraId="35962818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B280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CD3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76D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6, 1.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4CE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82</w:t>
            </w:r>
          </w:p>
        </w:tc>
      </w:tr>
      <w:tr w:rsidR="00D855B5" w:rsidRPr="00D855B5" w14:paraId="23F19690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EE31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C6F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9A3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52, 0.7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26E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7D73CA0E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CFD5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D6B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67D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28, 1.3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E3B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42EE00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6E7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0DA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40A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1, 1.0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E16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D855B5" w:rsidRPr="00D855B5" w14:paraId="3C9CC262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BF8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D80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9EA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24, 1.3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3E9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45E0EAF1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100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C20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2B3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64, 0.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36D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37</w:t>
            </w:r>
          </w:p>
        </w:tc>
      </w:tr>
      <w:tr w:rsidR="00D855B5" w:rsidRPr="00D855B5" w14:paraId="51172217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08F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Peptic Ul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281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39A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2, 1.1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64B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D855B5" w:rsidRPr="00D855B5" w14:paraId="2073E73A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A31E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ardiomyopath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C32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FEB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5, 1.1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923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321</w:t>
            </w:r>
          </w:p>
        </w:tc>
      </w:tr>
      <w:tr w:rsidR="00D855B5" w:rsidRPr="00D855B5" w14:paraId="5EB1F2F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6C2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8E2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600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, 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D6C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D855B5" w:rsidRPr="00D855B5" w14:paraId="06B2410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3FF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olid Organ Transpl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27C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5A6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59, 0.7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227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BB92C5D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E28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8DF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FBA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2, 1.2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990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3FE377BF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BECF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cute COVID-19 Seve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C891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3373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954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58620468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A1A6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 xml:space="preserve">Mild with no ED visi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06D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4B8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5E8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20C14F1F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FFCB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ild with ED 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EBC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2E9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2, 1.3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B20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0744F43A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21EB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oderate with hospital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FD0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BCE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97, 2.2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DA5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5ED71E92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FB48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lastRenderedPageBreak/>
              <w:t>Severe with ECMO or IM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EB6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683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7.96, 9.8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325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3F8957B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BC60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 xml:space="preserve">Antibody Positive Post Covi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99F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C87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83, 2.2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024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715349EF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5C2D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infection post 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DE4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F88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4, 1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F9E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D855B5" w:rsidRPr="00D855B5" w14:paraId="0F0F011E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592D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D6DC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82A6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F42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1C7DEFDD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8EED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ystemic Corticostero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E85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83E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16, 1.2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274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9808BB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9F71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ovid-regimen corticostero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87B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82B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45, 1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8D0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83BBA0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232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mdesivir during Covid hospital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445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E8D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47, 1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2F7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3E51A915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B246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Immunosuppress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EF3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C4E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3, 1.1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CD6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D855B5" w:rsidRPr="00D855B5" w14:paraId="5E59738A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5B1A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D16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52C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, 1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C89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D855B5" w:rsidRPr="00D855B5" w14:paraId="195BCBD9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6CC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84A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03D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4, 0.8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FF2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2A840B5D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F24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nti-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CC0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564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15, 1.5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AA6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09CADE90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BAB0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nti-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CBD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42D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7, 1.4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E11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96</w:t>
            </w:r>
          </w:p>
        </w:tc>
      </w:tr>
      <w:tr w:rsidR="00D855B5" w:rsidRPr="00D855B5" w14:paraId="0FC57A88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FE6C" w14:textId="09B31731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Fluvox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535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363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, 1.9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3D9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157</w:t>
            </w:r>
          </w:p>
        </w:tc>
      </w:tr>
      <w:tr w:rsidR="00D855B5" w:rsidRPr="00D855B5" w14:paraId="2D33B1DA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763F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edroxyprogesterone Ace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034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F9E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1, 1.0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079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105</w:t>
            </w:r>
          </w:p>
        </w:tc>
      </w:tr>
      <w:tr w:rsidR="00D855B5" w:rsidRPr="00D855B5" w14:paraId="7D55E53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CE70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onoclonal Therap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7B2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403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4, 1.1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541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356</w:t>
            </w:r>
          </w:p>
        </w:tc>
      </w:tr>
      <w:tr w:rsidR="00D855B5" w:rsidRPr="00D855B5" w14:paraId="71D9F49B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E1B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23F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7A1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9, 1.3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0A9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D855B5" w:rsidRPr="00D855B5" w14:paraId="59EDBB0D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CF86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Vasopr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333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1E7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2, 0.9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AD8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0C13E95C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DBA5E" w14:textId="61C2E31F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Vitami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55B5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3570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F82B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7, 1.0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622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86</w:t>
            </w:r>
          </w:p>
        </w:tc>
      </w:tr>
    </w:tbl>
    <w:p w14:paraId="14E8338D" w14:textId="77777777" w:rsidR="00D855B5" w:rsidRPr="00D855B5" w:rsidRDefault="00D855B5" w:rsidP="005A2D92">
      <w:pPr>
        <w:spacing w:line="480" w:lineRule="auto"/>
        <w:contextualSpacing/>
        <w:rPr>
          <w:b/>
          <w:bCs/>
        </w:rPr>
      </w:pPr>
    </w:p>
    <w:p w14:paraId="0E495002" w14:textId="77777777" w:rsidR="00AD17DF" w:rsidRDefault="00AD17DF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5FA0F25" w14:textId="30DA8B96" w:rsidR="00A347FA" w:rsidRDefault="00D855B5" w:rsidP="00D855B5">
      <w:pPr>
        <w:contextualSpacing/>
        <w:rPr>
          <w:b/>
          <w:bCs/>
          <w:color w:val="000000"/>
        </w:rPr>
      </w:pPr>
      <w:r w:rsidRPr="00D855B5">
        <w:rPr>
          <w:b/>
          <w:bCs/>
          <w:color w:val="000000"/>
        </w:rPr>
        <w:lastRenderedPageBreak/>
        <w:t xml:space="preserve">Supplementary Table </w:t>
      </w:r>
      <w:r w:rsidR="00A1388D">
        <w:rPr>
          <w:b/>
          <w:bCs/>
          <w:color w:val="000000"/>
        </w:rPr>
        <w:t>5</w:t>
      </w:r>
      <w:r w:rsidRPr="00D855B5">
        <w:rPr>
          <w:b/>
          <w:bCs/>
          <w:color w:val="000000"/>
        </w:rPr>
        <w:t xml:space="preserve">. Risk factors associated with long COVID in patients with </w:t>
      </w:r>
      <w:proofErr w:type="gramStart"/>
      <w:r w:rsidRPr="00D855B5">
        <w:rPr>
          <w:b/>
          <w:bCs/>
          <w:color w:val="000000"/>
        </w:rPr>
        <w:t>CLD</w:t>
      </w:r>
      <w:proofErr w:type="gramEnd"/>
    </w:p>
    <w:tbl>
      <w:tblPr>
        <w:tblW w:w="8740" w:type="dxa"/>
        <w:tblLook w:val="04A0" w:firstRow="1" w:lastRow="0" w:firstColumn="1" w:lastColumn="0" w:noHBand="0" w:noVBand="1"/>
      </w:tblPr>
      <w:tblGrid>
        <w:gridCol w:w="4780"/>
        <w:gridCol w:w="1300"/>
        <w:gridCol w:w="1300"/>
        <w:gridCol w:w="1360"/>
      </w:tblGrid>
      <w:tr w:rsidR="00D855B5" w:rsidRPr="00D855B5" w14:paraId="4683CF3C" w14:textId="77777777" w:rsidTr="00D855B5">
        <w:trPr>
          <w:trHeight w:val="13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DB83E12" w14:textId="77777777" w:rsidR="00D855B5" w:rsidRPr="00D855B5" w:rsidRDefault="00D855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55B5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032008B" w14:textId="77777777" w:rsidR="00D855B5" w:rsidRPr="00D855B5" w:rsidRDefault="00D855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55B5">
              <w:rPr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94BC3B0" w14:textId="77777777" w:rsidR="00D855B5" w:rsidRPr="00D855B5" w:rsidRDefault="00D855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55B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9F260E" w14:textId="77777777" w:rsidR="00D855B5" w:rsidRPr="00D855B5" w:rsidRDefault="00D855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55B5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855B5" w:rsidRPr="00D855B5" w14:paraId="3965878C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1D11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0112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FEF5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DAA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1676A297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CCF8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080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EEC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1F6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1602284E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2B1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AA1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E55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6, 1.2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128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6807C088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E896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C1CC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79F7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BDD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72394DB7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17C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8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A04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ECA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B91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12540BDA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65AF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ge 40-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BC5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762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45, 1.7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59E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6D830BD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534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ge &gt;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D32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961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18, 1.4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E3C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FBD7BDC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A93E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98A7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EC12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719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2D58019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5DC5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26E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720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C8B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672FD9BE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503A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832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775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, 0.9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138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D855B5" w:rsidRPr="00D855B5" w14:paraId="59DE820C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4E3A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D8B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CA6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1, 1.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12B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85</w:t>
            </w:r>
          </w:p>
        </w:tc>
      </w:tr>
      <w:tr w:rsidR="00D855B5" w:rsidRPr="00D855B5" w14:paraId="31F1F712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F8B3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CBE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7E2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9, 1.1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E6E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87</w:t>
            </w:r>
          </w:p>
        </w:tc>
      </w:tr>
      <w:tr w:rsidR="00D855B5" w:rsidRPr="00D855B5" w14:paraId="143687F2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4E7F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Urban/Rural Resid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399F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80A6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2BC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2A3EA83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19E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1F6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230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C73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2851ACC9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AC35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Urban-Adjacent R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348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557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9, 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81D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D855B5" w:rsidRPr="00D855B5" w14:paraId="7E731CA7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5DC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Nonurban-Adjacent R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956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534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55, 0.8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E57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53A201AC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357F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022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9B2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9, 1.1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690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89</w:t>
            </w:r>
          </w:p>
        </w:tc>
      </w:tr>
      <w:tr w:rsidR="00D855B5" w:rsidRPr="00D855B5" w14:paraId="4570883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F72F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Wa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756E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CF03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559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2BFACF39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0085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Pre-Del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A8B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2E8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823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2397627F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7860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DD5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D34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4.95, 6.3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3CF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4331DA59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588A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54A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CFE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5.05, 6.4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D31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7A9618A9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67DD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Tobacco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79D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8D1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2, 0.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55D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D855B5" w:rsidRPr="00D855B5" w14:paraId="5A4D822E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04A0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ubstance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6A4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253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57, 0.7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BA9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5159468E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0F8D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Vaccination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8332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C904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6C9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30999C29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A40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Not Fully Vaccin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96B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626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587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283CBBA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A830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Fully Vaccin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045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563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6, 1.1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CA6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365</w:t>
            </w:r>
          </w:p>
        </w:tc>
      </w:tr>
      <w:tr w:rsidR="00D855B5" w:rsidRPr="00D855B5" w14:paraId="239C2A50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323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Boo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EF5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3B7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2, 1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3F8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11</w:t>
            </w:r>
          </w:p>
        </w:tc>
      </w:tr>
      <w:tr w:rsidR="00D855B5" w:rsidRPr="00D855B5" w14:paraId="113C4D45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F3BD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67BD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7B79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CB8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54B55109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055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BA1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E16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57, 0.9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6A2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D855B5" w:rsidRPr="00D855B5" w14:paraId="4947C2F5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9671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548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92F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5, 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D1F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D855B5" w:rsidRPr="00D855B5" w14:paraId="7619190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07FE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970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D0A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43, 1.5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4A1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537</w:t>
            </w:r>
          </w:p>
        </w:tc>
      </w:tr>
      <w:tr w:rsidR="00D855B5" w:rsidRPr="00D855B5" w14:paraId="5F8E861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B08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117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0E0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4, 1.1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B9F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515</w:t>
            </w:r>
          </w:p>
        </w:tc>
      </w:tr>
      <w:tr w:rsidR="00D855B5" w:rsidRPr="00D855B5" w14:paraId="52B35497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8F3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heumatologic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5A8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3C4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6, 1.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CD0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D855B5" w:rsidRPr="00D855B5" w14:paraId="2B2E6F9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16F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1A6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F53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69, 1.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C6C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63</w:t>
            </w:r>
          </w:p>
        </w:tc>
      </w:tr>
      <w:tr w:rsidR="00D855B5" w:rsidRPr="00D855B5" w14:paraId="52E92B9F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257B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B9A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DB1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9, 0.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F8D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D855B5" w:rsidRPr="00D855B5" w14:paraId="27514D4C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5DD5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A3D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86A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1, 1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193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D855B5" w:rsidRPr="00D855B5" w14:paraId="2C6C4B1C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140E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46C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586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1, 0.9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36A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D855B5" w:rsidRPr="00D855B5" w14:paraId="2709419D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2B9D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19F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590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3, 1.1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C5B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467</w:t>
            </w:r>
          </w:p>
        </w:tc>
      </w:tr>
      <w:tr w:rsidR="00D855B5" w:rsidRPr="00D855B5" w14:paraId="593654D9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F8DB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B4B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8B1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8, 1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336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35</w:t>
            </w:r>
          </w:p>
        </w:tc>
      </w:tr>
      <w:tr w:rsidR="00D855B5" w:rsidRPr="00D855B5" w14:paraId="3AFEC73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FAA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88C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DEE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48, 0.7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49D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DA3BADE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C04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1C7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00E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14, 1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B1E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4239EC5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A94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897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B28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4, 1.1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429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D855B5" w:rsidRPr="00D855B5" w14:paraId="6DC5E370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0DC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A58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CBE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1, 1.2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5EA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7DE1232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376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0E1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4D3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56, 1.1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342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175</w:t>
            </w:r>
          </w:p>
        </w:tc>
      </w:tr>
      <w:tr w:rsidR="00D855B5" w:rsidRPr="00D855B5" w14:paraId="7FA6F57B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02A8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Peptic Ul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B42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52A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2, 1.3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4D8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D855B5" w:rsidRPr="00D855B5" w14:paraId="7BEAEF50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790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ardiomyopath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D96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53A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5, 1.2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65A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262</w:t>
            </w:r>
          </w:p>
        </w:tc>
      </w:tr>
      <w:tr w:rsidR="00D855B5" w:rsidRPr="00D855B5" w14:paraId="4D0EEAAF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D80E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850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2AD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5, 0.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4BC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D855B5" w:rsidRPr="00D855B5" w14:paraId="698F0A0A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09C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olid Organ Transpl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C93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820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64, 0.9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E73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D855B5" w:rsidRPr="00D855B5" w14:paraId="1FEEEBBF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1DA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E7A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F20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14, 1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896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2EE02F8C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CD5D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cute COVID-19 Seve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2D7E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2A44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575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36E78810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D54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 xml:space="preserve">Mild with no ED visi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6F8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DE5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883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707EAC0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9EB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ild with ED 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72B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411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2, 1.1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919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76</w:t>
            </w:r>
          </w:p>
        </w:tc>
      </w:tr>
      <w:tr w:rsidR="00D855B5" w:rsidRPr="00D855B5" w14:paraId="45BAF991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04F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oderate with hospital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9C8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582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36, 1.7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0AA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7BF789B0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196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evere with ECMO or IM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433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2A5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5.1, 7.3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F62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46D8D67D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1C72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lastRenderedPageBreak/>
              <w:t xml:space="preserve">Antibody Positive Post Covi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36D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2EB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47, 2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27A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25015E8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D8F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infection post 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19C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BA6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9, 1.3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0C7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3B946CC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2A5E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1DC2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6B80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E70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35C94F20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C39F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ystemic Corticostero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777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D03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12, 1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F8E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35AF02A8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4CDB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ovid-regimen corticostero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12F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C04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38, 1.8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5E7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6BD440F7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BCAD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mdesivir during Covid hospital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03E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751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31, 1.6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ACA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03D4B9B6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2583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Immunosuppress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EE1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46C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8, 1.2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7ED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92</w:t>
            </w:r>
          </w:p>
        </w:tc>
      </w:tr>
      <w:tr w:rsidR="00D855B5" w:rsidRPr="00D855B5" w14:paraId="4F067D2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3DC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C0A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EA5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3, 1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3BA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04</w:t>
            </w:r>
          </w:p>
        </w:tc>
      </w:tr>
      <w:tr w:rsidR="00D855B5" w:rsidRPr="00D855B5" w14:paraId="70383260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912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DB5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24A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2, 0.8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DD8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280909E6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8A0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nti-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2F3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200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15, 1.7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C4A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D855B5" w:rsidRPr="00D855B5" w14:paraId="027C57F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895A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nti-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48D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3A3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7, 1.8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904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77</w:t>
            </w:r>
          </w:p>
        </w:tc>
      </w:tr>
      <w:tr w:rsidR="00D855B5" w:rsidRPr="00D855B5" w14:paraId="4AF29DA6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E2C9" w14:textId="64642F02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Fluvox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2D3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3D1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16, 3.3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D97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D855B5" w:rsidRPr="00D855B5" w14:paraId="45F77371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D24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edroxyprogesterone Ace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D9F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A3D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68, 1.0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3C4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82</w:t>
            </w:r>
          </w:p>
        </w:tc>
      </w:tr>
      <w:tr w:rsidR="00D855B5" w:rsidRPr="00D855B5" w14:paraId="3A5FEDC7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955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onoclonal Therap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C60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0CE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, 1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09D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407</w:t>
            </w:r>
          </w:p>
        </w:tc>
      </w:tr>
      <w:tr w:rsidR="00D855B5" w:rsidRPr="00D855B5" w14:paraId="421145B6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AF4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20C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A67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, 1.4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2A0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644</w:t>
            </w:r>
          </w:p>
        </w:tc>
      </w:tr>
      <w:tr w:rsidR="00D855B5" w:rsidRPr="00D855B5" w14:paraId="29B88B76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1CCD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Vasopr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BB7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99A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1, 0.9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51D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D855B5" w:rsidRPr="00D855B5" w14:paraId="6F94D86B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AE5FE" w14:textId="726C4EB1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Vitami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55B5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F6A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183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8, 1.1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CEE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166</w:t>
            </w:r>
          </w:p>
        </w:tc>
      </w:tr>
    </w:tbl>
    <w:p w14:paraId="1D434BDC" w14:textId="77777777" w:rsidR="00D855B5" w:rsidRPr="00D855B5" w:rsidRDefault="00D855B5" w:rsidP="005A2D92">
      <w:pPr>
        <w:spacing w:line="480" w:lineRule="auto"/>
        <w:contextualSpacing/>
        <w:rPr>
          <w:b/>
          <w:bCs/>
        </w:rPr>
      </w:pPr>
    </w:p>
    <w:p w14:paraId="62F26344" w14:textId="77777777" w:rsidR="00A347FA" w:rsidRDefault="00A347FA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81DCFBE" w14:textId="1C896D7B" w:rsidR="00E26980" w:rsidRPr="00D855B5" w:rsidRDefault="00D855B5" w:rsidP="00D855B5">
      <w:pPr>
        <w:contextualSpacing/>
        <w:rPr>
          <w:b/>
          <w:bCs/>
        </w:rPr>
      </w:pPr>
      <w:r w:rsidRPr="00D855B5">
        <w:rPr>
          <w:b/>
          <w:bCs/>
          <w:color w:val="000000"/>
        </w:rPr>
        <w:lastRenderedPageBreak/>
        <w:t xml:space="preserve">Supplementary Table </w:t>
      </w:r>
      <w:r w:rsidR="00A1388D">
        <w:rPr>
          <w:b/>
          <w:bCs/>
          <w:color w:val="000000"/>
        </w:rPr>
        <w:t>6</w:t>
      </w:r>
      <w:r w:rsidRPr="00D855B5">
        <w:rPr>
          <w:b/>
          <w:bCs/>
          <w:color w:val="000000"/>
        </w:rPr>
        <w:t xml:space="preserve">. Risk factors associated with long COVID in patients without </w:t>
      </w:r>
      <w:proofErr w:type="gramStart"/>
      <w:r w:rsidRPr="00D855B5">
        <w:rPr>
          <w:b/>
          <w:bCs/>
          <w:color w:val="000000"/>
        </w:rPr>
        <w:t>CLD</w:t>
      </w:r>
      <w:proofErr w:type="gramEnd"/>
    </w:p>
    <w:tbl>
      <w:tblPr>
        <w:tblW w:w="8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80"/>
        <w:gridCol w:w="1300"/>
        <w:gridCol w:w="1300"/>
        <w:gridCol w:w="1360"/>
      </w:tblGrid>
      <w:tr w:rsidR="00D855B5" w:rsidRPr="00D855B5" w14:paraId="550D50AD" w14:textId="77777777" w:rsidTr="00D855B5">
        <w:trPr>
          <w:trHeight w:val="13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3514E" w14:textId="77777777" w:rsidR="00D855B5" w:rsidRPr="00D855B5" w:rsidRDefault="00D855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55B5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2EA84" w14:textId="77777777" w:rsidR="00D855B5" w:rsidRPr="00D855B5" w:rsidRDefault="00D855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55B5">
              <w:rPr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B80E0" w14:textId="77777777" w:rsidR="00D855B5" w:rsidRPr="00D855B5" w:rsidRDefault="00D855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55B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BF0AF" w14:textId="77777777" w:rsidR="00D855B5" w:rsidRPr="00D855B5" w:rsidRDefault="00D855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55B5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855B5" w:rsidRPr="00D855B5" w14:paraId="22E57894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CD449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8F3C0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BD090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CE68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3D8224DD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84F98EF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AFA7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87C4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58F9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7B010919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4CD151E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FE9C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854E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4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D108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0021631E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70B66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D49E7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91AE1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8FC3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573E7D91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BE416CB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8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B39A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E62C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F3F5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030B3AE4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364190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ge 40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0732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EDB6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74,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3499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6950D950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0DEFB2B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ge 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67F4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CE14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52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AC2D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2095206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DC8E6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10AED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D0B1B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FB89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441BE1A3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A9C6981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82B9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E174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EDDB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0120548E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CABFA3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BCFB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BE24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1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4154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5A5EB395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0587B51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FA0F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E7D5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5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C58F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21E648F4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E1C348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7A08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6C03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3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A233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65</w:t>
            </w:r>
          </w:p>
        </w:tc>
      </w:tr>
      <w:tr w:rsidR="00D855B5" w:rsidRPr="00D855B5" w14:paraId="62D8A6EA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98D2A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Urban/Rural Resi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9338A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B0036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3F19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6AD72CFA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C885685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BFB4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430F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6F02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2B763AE6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BE570D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Urban-Adjacent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7229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74BC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1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214D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454EE4D2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1BE4545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Nonurban-Adjacent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45F5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AE02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2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5231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D855B5" w:rsidRPr="00D855B5" w14:paraId="304F27C5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EAD151E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00F0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CF4A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21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3841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6BA1E7CB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579FE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Wa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605C7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86A7A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9933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5AAD0D8B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D463AC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Pre-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9AAA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491A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4640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5850A45F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BED7A8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1FEC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9116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5.43, 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DA42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60042ABE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8BEAFBF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9070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087A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5.7, 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16DF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7D8C74D9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89397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Tobacco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2D62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E8F4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1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A787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4C04F8B5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BA032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ubstance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D5F4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CFAB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65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B02B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3B3CDBC5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60EBE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Vaccinatio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08ACE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9DD5F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E6BD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432ED1D4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8C7F048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Not Fully Vaccin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9BA3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9DBC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1F8B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023A7559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63493F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Fully Vaccin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C944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0B70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6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9E4C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21A4FD51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7B47CA6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Boo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EB15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5461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7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DEBA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D855B5" w:rsidRPr="00D855B5" w14:paraId="319866AA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6DC00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2C218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CE13E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9EF2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28D0B6C0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EA743C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FEFB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C828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43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7FAE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5D66EF2B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9FFA6E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222B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A8E9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7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BFA1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D855B5" w:rsidRPr="00D855B5" w14:paraId="4D286B3A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0F22D25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ACD3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EA81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5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36BB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52</w:t>
            </w:r>
          </w:p>
        </w:tc>
      </w:tr>
      <w:tr w:rsidR="00D855B5" w:rsidRPr="00D855B5" w14:paraId="535C91A1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2A673CD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5503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4536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FAFE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D855B5" w:rsidRPr="00D855B5" w14:paraId="48FE8984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14B9D70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heumatolog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3A44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1584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11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3C58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052A7D01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7EE57E1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E452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FD10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5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27D3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158</w:t>
            </w:r>
          </w:p>
        </w:tc>
      </w:tr>
      <w:tr w:rsidR="00D855B5" w:rsidRPr="00D855B5" w14:paraId="50AC1B31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A0A308E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5A35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7D55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3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1105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461</w:t>
            </w:r>
          </w:p>
        </w:tc>
      </w:tr>
      <w:tr w:rsidR="00D855B5" w:rsidRPr="00D855B5" w14:paraId="14F252FC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59C0056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5E5C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C7A1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8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41E1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265</w:t>
            </w:r>
          </w:p>
        </w:tc>
      </w:tr>
      <w:tr w:rsidR="00D855B5" w:rsidRPr="00D855B5" w14:paraId="2D5D9302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F665B1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1A7D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0FA8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4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8374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31527C3B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9DD8300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7831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CAA4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6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C292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244</w:t>
            </w:r>
          </w:p>
        </w:tc>
      </w:tr>
      <w:tr w:rsidR="00D855B5" w:rsidRPr="00D855B5" w14:paraId="3C71E0F3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474A17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3881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8616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9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D62B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49</w:t>
            </w:r>
          </w:p>
        </w:tc>
      </w:tr>
      <w:tr w:rsidR="00D855B5" w:rsidRPr="00D855B5" w14:paraId="207BDB5A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7CFA08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DEAC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4B3A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51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DD68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0B9BB0AA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A9ACB2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0B7F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E50E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28,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377E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38BCE2FD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ED511C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78C4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C83C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6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89EB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128</w:t>
            </w:r>
          </w:p>
        </w:tc>
      </w:tr>
      <w:tr w:rsidR="00D855B5" w:rsidRPr="00D855B5" w14:paraId="37E47350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15CD2F6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5F30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9D85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29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E732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27BD96F8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2289D3A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499C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B593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59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AF74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104</w:t>
            </w:r>
          </w:p>
        </w:tc>
      </w:tr>
      <w:tr w:rsidR="00D855B5" w:rsidRPr="00D855B5" w14:paraId="4C2A4623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F556DB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Peptic 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E626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2560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5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BE69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134</w:t>
            </w:r>
          </w:p>
        </w:tc>
      </w:tr>
      <w:tr w:rsidR="00D855B5" w:rsidRPr="00D855B5" w14:paraId="41330913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CD17C4B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ardiomyopath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9F8F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15D5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7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6E09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83</w:t>
            </w:r>
          </w:p>
        </w:tc>
      </w:tr>
      <w:tr w:rsidR="00D855B5" w:rsidRPr="00D855B5" w14:paraId="784AEAE1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DF00048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7B6F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27E9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F396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D855B5" w:rsidRPr="00D855B5" w14:paraId="2F34948A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D21A33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olid Organ Trans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02B6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E234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5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D17B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79A1B797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F3334BF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B493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4CE4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2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A209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4E77E91B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D2187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cute COVID-19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C1F38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685C0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611D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11A55B72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93695E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lastRenderedPageBreak/>
              <w:t xml:space="preserve">Mild with no ED vis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1009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002D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89F5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41D4961C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FB1ED7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ild with ED 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FF24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D836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28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6CD7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43D6FF4B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38F883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oderate with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969D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F32D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2.15, 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EC0C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3A8D2C1A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A0CA81B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evere with ECMO or I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9CEB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BA06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8.85, 1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4DD5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C348F66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1A9D3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 xml:space="preserve">Antibody Positive Post Cov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CEF5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61DA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91,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CECC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0C64776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DEE42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infection post 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A284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7FE8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9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BD5D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D855B5" w:rsidRPr="00D855B5" w14:paraId="05B42936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03001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E660C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DCE16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7FD7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44493372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B9DA1B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ystemic Corticoster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1733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E1CB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13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0452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777B0C7B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7476D43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ovid-regimen corticoster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77CC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BC00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47,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2BA8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59BCD15D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69ACE68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mdesivir during Covid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D520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1E0F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51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0439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285B7DD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BB8C5C3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Immunosuppres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78FA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F9E6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1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D15A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D855B5" w:rsidRPr="00D855B5" w14:paraId="46AEB034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EEB524F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15CF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764E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2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6426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D855B5" w:rsidRPr="00D855B5" w14:paraId="7A618A70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6AA90AF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D629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C0C9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5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C504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2AA3DA64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B08DD2E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nti-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9F62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59BE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4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A9CF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D855B5" w:rsidRPr="00D855B5" w14:paraId="10A45548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AFDE626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nti-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3260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5EB4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5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FC06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469</w:t>
            </w:r>
          </w:p>
        </w:tc>
      </w:tr>
      <w:tr w:rsidR="00D855B5" w:rsidRPr="00D855B5" w14:paraId="364E39D6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B68714B" w14:textId="7F9A840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Fluvox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EFE5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F72D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51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5A74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D855B5" w:rsidRPr="00D855B5" w14:paraId="35849C28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20D9CAF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edroxyprogesterone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0CC8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3208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1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47BF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353</w:t>
            </w:r>
          </w:p>
        </w:tc>
      </w:tr>
      <w:tr w:rsidR="00D855B5" w:rsidRPr="00D855B5" w14:paraId="309FACB6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B6773D0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onoclonal Therap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2BEC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D34A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9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8CCA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41</w:t>
            </w:r>
          </w:p>
        </w:tc>
      </w:tr>
      <w:tr w:rsidR="00D855B5" w:rsidRPr="00D855B5" w14:paraId="4FD7D9FF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8B182A1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D436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F123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9CAD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D855B5" w:rsidRPr="00D855B5" w14:paraId="7183FA9D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6D2EC7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Vasopres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59EF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0437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1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A29D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7585B36C" w14:textId="77777777" w:rsidTr="00D855B5">
        <w:trPr>
          <w:trHeight w:val="1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F324D3F" w14:textId="65C7F68E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Vitami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55B5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A5F9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2583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3, 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ECB3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407</w:t>
            </w:r>
          </w:p>
        </w:tc>
      </w:tr>
    </w:tbl>
    <w:p w14:paraId="3FBE022A" w14:textId="25411EE9" w:rsidR="00E26980" w:rsidRDefault="00D855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="00E26980">
        <w:rPr>
          <w:sz w:val="22"/>
          <w:szCs w:val="22"/>
        </w:rPr>
        <w:br w:type="page"/>
      </w:r>
    </w:p>
    <w:p w14:paraId="6F28157F" w14:textId="4401CEC0" w:rsidR="0032087F" w:rsidRDefault="00D855B5" w:rsidP="00D855B5">
      <w:pPr>
        <w:contextualSpacing/>
        <w:rPr>
          <w:b/>
          <w:bCs/>
          <w:color w:val="000000"/>
        </w:rPr>
      </w:pPr>
      <w:r w:rsidRPr="00D855B5">
        <w:rPr>
          <w:b/>
          <w:bCs/>
          <w:color w:val="000000"/>
        </w:rPr>
        <w:lastRenderedPageBreak/>
        <w:t xml:space="preserve">Supplementary Table </w:t>
      </w:r>
      <w:r w:rsidR="00A1388D">
        <w:rPr>
          <w:b/>
          <w:bCs/>
          <w:color w:val="000000"/>
        </w:rPr>
        <w:t>7</w:t>
      </w:r>
      <w:r w:rsidRPr="00D855B5">
        <w:rPr>
          <w:b/>
          <w:bCs/>
          <w:color w:val="000000"/>
        </w:rPr>
        <w:t xml:space="preserve">. Risk factors associated with long COVID in patients who completed 6-month </w:t>
      </w:r>
      <w:proofErr w:type="gramStart"/>
      <w:r w:rsidRPr="00D855B5">
        <w:rPr>
          <w:b/>
          <w:bCs/>
          <w:color w:val="000000"/>
        </w:rPr>
        <w:t>follow-up</w:t>
      </w:r>
      <w:proofErr w:type="gramEnd"/>
    </w:p>
    <w:tbl>
      <w:tblPr>
        <w:tblW w:w="8740" w:type="dxa"/>
        <w:tblLook w:val="04A0" w:firstRow="1" w:lastRow="0" w:firstColumn="1" w:lastColumn="0" w:noHBand="0" w:noVBand="1"/>
      </w:tblPr>
      <w:tblGrid>
        <w:gridCol w:w="4780"/>
        <w:gridCol w:w="1300"/>
        <w:gridCol w:w="1300"/>
        <w:gridCol w:w="1360"/>
      </w:tblGrid>
      <w:tr w:rsidR="00D855B5" w:rsidRPr="00D855B5" w14:paraId="4599D0F4" w14:textId="77777777" w:rsidTr="00D855B5">
        <w:trPr>
          <w:trHeight w:val="13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CA547EF" w14:textId="77777777" w:rsidR="00D855B5" w:rsidRPr="00D855B5" w:rsidRDefault="00D855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55B5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BC584DF" w14:textId="77777777" w:rsidR="00D855B5" w:rsidRPr="00D855B5" w:rsidRDefault="00D855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55B5">
              <w:rPr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387522E" w14:textId="77777777" w:rsidR="00D855B5" w:rsidRPr="00D855B5" w:rsidRDefault="00D855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55B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968693B" w14:textId="77777777" w:rsidR="00D855B5" w:rsidRPr="00D855B5" w:rsidRDefault="00D855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55B5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855B5" w:rsidRPr="00D855B5" w14:paraId="1B5A2D7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F649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199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DC9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29, 1.4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ACA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5A13C77B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8A30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457B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44B2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1F4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2F9816C7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92D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6E8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961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FB6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74FDBCD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95E6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8EF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8D1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9, 1.1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878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037D1691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DDD1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7BD0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88B7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D07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110DA17C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734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8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F98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8E2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738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3B12D9CE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DD6D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ge 40-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6E1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843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78, 1.9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B7E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05A011CA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993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ge &gt;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AF1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021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41, 1.6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B07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76C1926D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2136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029D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0D63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6C5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5E25558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5D7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F12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4B4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6C3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1B5EBDF6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67E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85D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9E8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3, 0.9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E8C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07D9FB21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4B8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469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0DA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3, 1.1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0CA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D855B5" w:rsidRPr="00D855B5" w14:paraId="447D536B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CFE5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52C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FDF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1, 1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3D8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645</w:t>
            </w:r>
          </w:p>
        </w:tc>
      </w:tr>
      <w:tr w:rsidR="00D855B5" w:rsidRPr="00D855B5" w14:paraId="7B0744AF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F9C1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Urban/Rural Resid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1855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7010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E0F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60C2517B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EF6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FA3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229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A6D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432AEEF9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D18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Urban-Adjacent R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B6F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B43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4, 0.8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A32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7080E0EE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92F5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Nonurban-Adjacent R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AC4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E40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68, 0.8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F91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61109D98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0FE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247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429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1, 0.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990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D855B5" w:rsidRPr="00D855B5" w14:paraId="315D8BAB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AF14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Wa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6A74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DC54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437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5367C9DA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EB9F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Pre-Del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1E0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037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845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611AEF2D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936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AB2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2E7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4.91, 5.5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8A2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B3A86AA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6D5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3E5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246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3.81, 4.3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E96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0C5197CF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E49A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Tobacco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AE4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AF5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, 0.9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8D1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1FB7D867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A6DC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ubstance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046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1CB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67, 0.8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79E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502EEB9D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A036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Vaccination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2BAE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99FD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486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44B4115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CF76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Not Fully Vaccin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AB2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9D0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252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50EC27EF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73EB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Fully Vaccin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E53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8AC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6, 1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264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615</w:t>
            </w:r>
          </w:p>
        </w:tc>
      </w:tr>
      <w:tr w:rsidR="00D855B5" w:rsidRPr="00D855B5" w14:paraId="1B9A7F36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EEFE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Boo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40B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A06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7, 1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1C7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455</w:t>
            </w:r>
          </w:p>
        </w:tc>
      </w:tr>
      <w:tr w:rsidR="00D855B5" w:rsidRPr="00D855B5" w14:paraId="63199172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F1C5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BA0F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7A5B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FC0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2A473C99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AF8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FA0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86D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51, 0.7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94F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651D7E98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842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024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A6F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9, 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935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D855B5" w:rsidRPr="00D855B5" w14:paraId="508CA59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61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869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C96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54, 1.4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AAE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589</w:t>
            </w:r>
          </w:p>
        </w:tc>
      </w:tr>
      <w:tr w:rsidR="00D855B5" w:rsidRPr="00D855B5" w14:paraId="6445FBF9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FF0D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58D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C02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9, 1.1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201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107</w:t>
            </w:r>
          </w:p>
        </w:tc>
      </w:tr>
      <w:tr w:rsidR="00D855B5" w:rsidRPr="00D855B5" w14:paraId="4211DB23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6A7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heumatologic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CCA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7E9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12, 1.2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F86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29A0A49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9A24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3B6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E6F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3, 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5D1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D855B5" w:rsidRPr="00D855B5" w14:paraId="3CA67BEA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933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697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D4D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6, 0.9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46E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0AACB97C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920E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F8F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889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, 1.0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2FC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279</w:t>
            </w:r>
          </w:p>
        </w:tc>
      </w:tr>
      <w:tr w:rsidR="00D855B5" w:rsidRPr="00D855B5" w14:paraId="50C63A4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90A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4E6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833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, 0.9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42E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0B20F69D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1725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DB7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CCE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8, 1.1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D3B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D855B5" w:rsidRPr="00D855B5" w14:paraId="0A644A52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A46E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B6B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C75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4, 1.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5E6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76</w:t>
            </w:r>
          </w:p>
        </w:tc>
      </w:tr>
      <w:tr w:rsidR="00D855B5" w:rsidRPr="00D855B5" w14:paraId="31F8943B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E868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B59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83E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48, 0.7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F0A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3B5F0240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799F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889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4C7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35, 1.4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61B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64B67B6D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176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E50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93B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1, 1.0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A5B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443</w:t>
            </w:r>
          </w:p>
        </w:tc>
      </w:tr>
      <w:tr w:rsidR="00D855B5" w:rsidRPr="00D855B5" w14:paraId="6984F5DF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00E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84D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288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3, 1.4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310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5086B36C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5BBB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E81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1F1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66, 1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641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D855B5" w:rsidRPr="00D855B5" w14:paraId="5EC9290F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088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Peptic Ul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3EA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E42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4, 1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BC0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326</w:t>
            </w:r>
          </w:p>
        </w:tc>
      </w:tr>
      <w:tr w:rsidR="00D855B5" w:rsidRPr="00D855B5" w14:paraId="4DAD1E06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153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ardiomyopath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C6F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698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9, 1.2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E11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64</w:t>
            </w:r>
          </w:p>
        </w:tc>
      </w:tr>
      <w:tr w:rsidR="00D855B5" w:rsidRPr="00D855B5" w14:paraId="6A56D848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B0E3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ACB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91F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3, 1.0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CF1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265</w:t>
            </w:r>
          </w:p>
        </w:tc>
      </w:tr>
      <w:tr w:rsidR="00D855B5" w:rsidRPr="00D855B5" w14:paraId="3DC92E0D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391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olid Organ Transpl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252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48A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56, 0.7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8E4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6A0650A5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8BC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301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407D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21, 1.3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D15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4602FA65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B9D0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cute COVID-19 Seve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29B2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4FEE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352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6C0F11A7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D293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 xml:space="preserve">Mild with no ED visi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421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73C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6F3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1B750EC2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25DD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lastRenderedPageBreak/>
              <w:t>Mild with ED 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3BD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906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21, 1.3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E10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235BB3AA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DEF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oderate with hospital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EC2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EF1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2.02, 2.3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AF7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552D8DD5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3A28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evere with ECMO or IM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C94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8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895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7.65, 9.7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E0C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398B8F88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0629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 xml:space="preserve">Antibody Positive Post Covi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2E4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574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87, 2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282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2104606A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22EF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infection post 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EC1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E9D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13, 1.3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0C3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7ED29598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9275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6512" w14:textId="77777777" w:rsidR="00D855B5" w:rsidRPr="00D855B5" w:rsidRDefault="00D855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6A2F" w14:textId="77777777" w:rsidR="00D855B5" w:rsidRPr="00D855B5" w:rsidRDefault="00D8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76A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855B5" w:rsidRPr="00D855B5" w14:paraId="0CE86234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D982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Systemic Corticostero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42A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7582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21, 1.3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AD4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21B96BE2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28B3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Covid-regimen corticostero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43A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40D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34, 1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71A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4E342A37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85A1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Remdesivir during Covid hospital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6B1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705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42, 1.6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177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38889E88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4EBB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Immunosuppress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321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E4F1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4, 1.2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AEB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D855B5" w:rsidRPr="00D855B5" w14:paraId="65E78139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A65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36C5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CAE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7, 1.1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E79E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4D2632A8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45F7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01E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C76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2, 0.8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3F2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34664302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2F4C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nti-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4F6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DF4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5, 1.0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D3B4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283</w:t>
            </w:r>
          </w:p>
        </w:tc>
      </w:tr>
      <w:tr w:rsidR="00D855B5" w:rsidRPr="00D855B5" w14:paraId="42B1EA82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7A6B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Anti-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3AC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D150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73, 1.2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CEE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681</w:t>
            </w:r>
          </w:p>
        </w:tc>
      </w:tr>
      <w:tr w:rsidR="00D855B5" w:rsidRPr="00D855B5" w14:paraId="16C30141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4EAD" w14:textId="167CCB4E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Fluvox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075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227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91, 2.1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2038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133</w:t>
            </w:r>
          </w:p>
        </w:tc>
      </w:tr>
      <w:tr w:rsidR="00D855B5" w:rsidRPr="00D855B5" w14:paraId="58D27ABB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C639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edroxyprogesterone Ace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479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E96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8, 1.1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54C3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D855B5" w:rsidRPr="00D855B5" w14:paraId="5379E6EB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3320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Monoclonal Therap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16A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288A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5, 1.3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F31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D855B5" w:rsidRPr="00D855B5" w14:paraId="3135EC19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AC7A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7566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A2E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6, 1.4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FB8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D855B5" w:rsidRPr="00D855B5" w14:paraId="77ED620F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446F" w14:textId="77777777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Vasopr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4FD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7639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0.84, 0.9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57AC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855B5" w:rsidRPr="00D855B5" w14:paraId="3AC843C1" w14:textId="77777777" w:rsidTr="00D855B5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7CDF6" w14:textId="4C903971" w:rsidR="00D855B5" w:rsidRPr="00D855B5" w:rsidRDefault="00D855B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Vitami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55B5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4197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214EB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(1.07, 1.1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7E1F" w14:textId="77777777" w:rsidR="00D855B5" w:rsidRPr="00D855B5" w:rsidRDefault="00D855B5">
            <w:pPr>
              <w:jc w:val="center"/>
              <w:rPr>
                <w:color w:val="000000"/>
                <w:sz w:val="20"/>
                <w:szCs w:val="20"/>
              </w:rPr>
            </w:pPr>
            <w:r w:rsidRPr="00D855B5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01AB78C9" w14:textId="77777777" w:rsidR="00D855B5" w:rsidRDefault="00D855B5" w:rsidP="00D855B5">
      <w:pPr>
        <w:contextualSpacing/>
        <w:rPr>
          <w:b/>
          <w:bCs/>
        </w:rPr>
      </w:pPr>
    </w:p>
    <w:p w14:paraId="7CF45D2A" w14:textId="33C07BF3" w:rsidR="00D855B5" w:rsidRDefault="00D855B5" w:rsidP="00D855B5">
      <w:pPr>
        <w:contextualSpacing/>
        <w:rPr>
          <w:b/>
          <w:bCs/>
        </w:rPr>
      </w:pPr>
      <w:r>
        <w:rPr>
          <w:b/>
          <w:bCs/>
        </w:rPr>
        <w:br w:type="page"/>
      </w:r>
    </w:p>
    <w:p w14:paraId="7A5FDD4F" w14:textId="3CE7F1A1" w:rsidR="00D855B5" w:rsidRDefault="00D855B5" w:rsidP="00D855B5">
      <w:pPr>
        <w:contextualSpacing/>
        <w:rPr>
          <w:b/>
          <w:bCs/>
          <w:color w:val="000000"/>
        </w:rPr>
      </w:pPr>
      <w:r>
        <w:rPr>
          <w:b/>
          <w:bCs/>
        </w:rPr>
        <w:lastRenderedPageBreak/>
        <w:t xml:space="preserve">Supplemental Table </w:t>
      </w:r>
      <w:r w:rsidR="00C54950">
        <w:rPr>
          <w:b/>
          <w:bCs/>
        </w:rPr>
        <w:t>8</w:t>
      </w:r>
      <w:r>
        <w:rPr>
          <w:b/>
          <w:bCs/>
        </w:rPr>
        <w:t xml:space="preserve">. </w:t>
      </w:r>
      <w:r w:rsidRPr="00D855B5">
        <w:rPr>
          <w:b/>
          <w:bCs/>
          <w:color w:val="000000"/>
        </w:rPr>
        <w:t xml:space="preserve">Risk factors associated with long COVID in </w:t>
      </w:r>
      <w:r w:rsidR="00E12C6A">
        <w:rPr>
          <w:b/>
          <w:bCs/>
          <w:color w:val="000000"/>
        </w:rPr>
        <w:t>50% Sampled Cohort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4780"/>
        <w:gridCol w:w="1300"/>
        <w:gridCol w:w="1300"/>
        <w:gridCol w:w="1360"/>
      </w:tblGrid>
      <w:tr w:rsidR="00E12C6A" w:rsidRPr="00E12C6A" w14:paraId="50CFFAFB" w14:textId="77777777" w:rsidTr="00E12C6A">
        <w:trPr>
          <w:trHeight w:val="13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1DF6408" w14:textId="77777777" w:rsidR="00E12C6A" w:rsidRPr="00E12C6A" w:rsidRDefault="00E12C6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12C6A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20D6218" w14:textId="77777777" w:rsidR="00E12C6A" w:rsidRPr="00E12C6A" w:rsidRDefault="00E12C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2C6A">
              <w:rPr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6790EBB" w14:textId="77777777" w:rsidR="00E12C6A" w:rsidRPr="00E12C6A" w:rsidRDefault="00E12C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2C6A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36F7DF" w14:textId="77777777" w:rsidR="00E12C6A" w:rsidRPr="00E12C6A" w:rsidRDefault="00E12C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2C6A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12C6A" w:rsidRPr="00E12C6A" w14:paraId="4C07CCC7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4846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7E2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2DA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3, 1.4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36C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384D2FF4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C462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D87D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1B09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0A3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518250A4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6CED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65F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779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8A3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35ED5F93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916D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C10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75B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05, 1.1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ECD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45D65CDB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6D15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A0F0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D6A7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98B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6CE6570C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215D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8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C48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3D6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0B9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13CEDCFE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48FD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Age 40-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05D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496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68, 1.9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589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28F1453A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AABC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Age &gt;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931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93F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43, 1.6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C3B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32BB93BF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9970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2F95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556D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F87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61FF71C1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C7CC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CCE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940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CAA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1C89B562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EF47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3B6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AD1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83, 0.9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670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E12C6A" w:rsidRPr="00E12C6A" w14:paraId="401D2186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3B87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9C7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1C5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01, 1.1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9F7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E12C6A" w:rsidRPr="00E12C6A" w14:paraId="6D34D33E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D93D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BE8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BBF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8, 1.1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4BB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129</w:t>
            </w:r>
          </w:p>
        </w:tc>
      </w:tr>
      <w:tr w:rsidR="00E12C6A" w:rsidRPr="00E12C6A" w14:paraId="21FC9031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E60A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Urban/Rural Resid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D27D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02D8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CE7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453D2F0F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6829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EE3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C7D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5ED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5D17697C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2611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Urban-Adjacent R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4F4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A00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75, 0.8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E83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24A1995A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9C47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Nonurban-Adjacent R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2EA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94D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65, 0.8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8DB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055E9F22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D7C0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DA9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6D4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12, 1.2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27B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74D6D10F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9F8A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Wa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2FD9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72F3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82F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66B9AA2C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2767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Pre-Del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9D7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D29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EE8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17AEB3D2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359E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F43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F1E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4.97, 5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9B9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50C3CD92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3491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57C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0A2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5.27, 6.2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DE4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3E569D85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2A4B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Tobacco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20F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738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74, 0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040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3433C5E7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BF66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Substance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7BD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453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65, 0.8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515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51C0E889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0636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Vaccination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108C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96EA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507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7C8D0D20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A5C9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Not Fully Vaccin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FDF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CC0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512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6CB0B686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8667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Fully Vaccin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E7F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0B0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88, 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080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E12C6A" w:rsidRPr="00E12C6A" w14:paraId="71762673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1A4E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Boo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044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8E0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89, 1.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716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88</w:t>
            </w:r>
          </w:p>
        </w:tc>
      </w:tr>
      <w:tr w:rsidR="00E12C6A" w:rsidRPr="00E12C6A" w14:paraId="434389DF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0628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1A74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9985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8B2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3C4C9A44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1219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F3A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BB0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5, 0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332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01A5706C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EB88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AF8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8FD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84, 0.9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A44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63A225E6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81ED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3EC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7FB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54, 1.7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E7F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04</w:t>
            </w:r>
          </w:p>
        </w:tc>
      </w:tr>
      <w:tr w:rsidR="00E12C6A" w:rsidRPr="00E12C6A" w14:paraId="105D764A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D37A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D0E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0E3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7, 1.1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5DC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216</w:t>
            </w:r>
          </w:p>
        </w:tc>
      </w:tr>
      <w:tr w:rsidR="00E12C6A" w:rsidRPr="00E12C6A" w14:paraId="314CBE47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AF2D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heumatologic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375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4D3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02, 1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C7B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E12C6A" w:rsidRPr="00E12C6A" w14:paraId="0A005D28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7AF0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3E8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85C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68, 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063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E12C6A" w:rsidRPr="00E12C6A" w14:paraId="2DE023A2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78D5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712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9C9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81, 1.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1CC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E12C6A" w:rsidRPr="00E12C6A" w14:paraId="340D6ADE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B993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E6F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4BC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86, 1.0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C88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115</w:t>
            </w:r>
          </w:p>
        </w:tc>
      </w:tr>
      <w:tr w:rsidR="00E12C6A" w:rsidRPr="00E12C6A" w14:paraId="6516F6BA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8F8F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0A5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5CB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78, 0.9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4F3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17391899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202D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39A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D88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6, 1.1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605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251</w:t>
            </w:r>
          </w:p>
        </w:tc>
      </w:tr>
      <w:tr w:rsidR="00E12C6A" w:rsidRPr="00E12C6A" w14:paraId="3BBB8E92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5145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739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880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83, 1.0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1BC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186</w:t>
            </w:r>
          </w:p>
        </w:tc>
      </w:tr>
      <w:tr w:rsidR="00E12C6A" w:rsidRPr="00E12C6A" w14:paraId="0AF1A790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3DA0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DAA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DCA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5, 0.7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13E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2E83245C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E659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D68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A5A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26, 1.3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C7E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640BA447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AF8A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445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4CD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1, 1.0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C2E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27</w:t>
            </w:r>
          </w:p>
        </w:tc>
      </w:tr>
      <w:tr w:rsidR="00E12C6A" w:rsidRPr="00E12C6A" w14:paraId="68C70058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36DF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E53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92B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18, 1.3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D88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1FCF190F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247C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6DD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547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64, 1.1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ACD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324</w:t>
            </w:r>
          </w:p>
        </w:tc>
      </w:tr>
      <w:tr w:rsidR="00E12C6A" w:rsidRPr="00E12C6A" w14:paraId="7A145FFE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1855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Peptic Ul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647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550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3, 1.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27A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309</w:t>
            </w:r>
          </w:p>
        </w:tc>
      </w:tr>
      <w:tr w:rsidR="00E12C6A" w:rsidRPr="00E12C6A" w14:paraId="42DD919B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93EC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Cardiomyopath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C04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C4F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7, 1.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97F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118</w:t>
            </w:r>
          </w:p>
        </w:tc>
      </w:tr>
      <w:tr w:rsidR="00E12C6A" w:rsidRPr="00E12C6A" w14:paraId="0DAF24D3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CDF6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2A5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FD0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87, 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440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E12C6A" w:rsidRPr="00E12C6A" w14:paraId="4E6A70CA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5E31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Solid Organ Transpl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2AD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7D8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58, 0.8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4AE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463FCD31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D789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A10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3F7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2, 1.3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963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3E2F0447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AB64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Acute COVID-19 Seve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E5F5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BE8C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D2D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43D80382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FBE6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 xml:space="preserve">Mild with no ED visi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73C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8A1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6F8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3F59EDE9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6E2A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Mild with ED 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163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882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13, 1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659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5DA7F82D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CE1F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Moderate with hospital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6A3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33B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2, 2.3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155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5F5509AF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CD30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lastRenderedPageBreak/>
              <w:t>Severe with ECMO or IM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610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8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664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6.98, 9.3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6B0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36AEF819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763C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 xml:space="preserve">Antibody Positive Post Covi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B8B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DA9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56, 2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766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7A31BF89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ABE6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infection post 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881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FB9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03, 1.2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F27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E12C6A" w:rsidRPr="00E12C6A" w14:paraId="3ADE00FB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DCF5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9C51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85D3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C48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26D28B5C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7A04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Systemic Corticostero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EDA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FA3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18, 1.3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C6D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0BDC5F84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01D0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Covid-regimen corticostero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8E0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CFE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41, 1.7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76F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0EC7AA77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06C0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mdesivir during Covid hospital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A54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711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36, 1.6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EA4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145B8929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4B75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Immunosuppress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922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F8E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01, 1.2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3B2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E12C6A" w:rsidRPr="00E12C6A" w14:paraId="2E9243CF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A7A3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E57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EA7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8, 1.0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723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E12C6A" w:rsidRPr="00E12C6A" w14:paraId="16560132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3823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6BB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F1A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73, 0.8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DF7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27CD6EC3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A5A4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Anti-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738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9C2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1, 1.3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32E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301</w:t>
            </w:r>
          </w:p>
        </w:tc>
      </w:tr>
      <w:tr w:rsidR="00E12C6A" w:rsidRPr="00E12C6A" w14:paraId="755F3DA0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FF51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Anti-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7D0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1F2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89, 1.5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2DA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247</w:t>
            </w:r>
          </w:p>
        </w:tc>
      </w:tr>
      <w:tr w:rsidR="00E12C6A" w:rsidRPr="00E12C6A" w14:paraId="1E605A6A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1AC9" w14:textId="138A25C2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Fluvox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6E0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062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82, 2.3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3F0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227</w:t>
            </w:r>
          </w:p>
        </w:tc>
      </w:tr>
      <w:tr w:rsidR="00E12C6A" w:rsidRPr="00E12C6A" w14:paraId="7BDD4C4A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65CD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Medroxyprogesterone Ace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6CB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BE3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74, 1.0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343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133</w:t>
            </w:r>
          </w:p>
        </w:tc>
      </w:tr>
      <w:tr w:rsidR="00E12C6A" w:rsidRPr="00E12C6A" w14:paraId="77E669D3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AE10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Monoclonal Therap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8D5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B08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4, 1.2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CD5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235</w:t>
            </w:r>
          </w:p>
        </w:tc>
      </w:tr>
      <w:tr w:rsidR="00E12C6A" w:rsidRPr="00E12C6A" w14:paraId="5079FF7D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B5D7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F26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A94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4, 1.4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90F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159</w:t>
            </w:r>
          </w:p>
        </w:tc>
      </w:tr>
      <w:tr w:rsidR="00E12C6A" w:rsidRPr="00E12C6A" w14:paraId="3580A1B5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3B3E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Vasopr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BBC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82C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79, 0.9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DCF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1856CD55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87C84" w14:textId="35D74A0F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Vitami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12C6A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D8CA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A8F9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2, 1.0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0C9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42</w:t>
            </w:r>
          </w:p>
        </w:tc>
      </w:tr>
    </w:tbl>
    <w:p w14:paraId="1ED45A6D" w14:textId="77777777" w:rsidR="00E12C6A" w:rsidRDefault="00E12C6A" w:rsidP="00D855B5">
      <w:pPr>
        <w:contextualSpacing/>
        <w:rPr>
          <w:b/>
          <w:bCs/>
        </w:rPr>
      </w:pPr>
    </w:p>
    <w:p w14:paraId="1B905093" w14:textId="7EDADEFE" w:rsidR="00E12C6A" w:rsidRDefault="00E12C6A" w:rsidP="00D855B5">
      <w:pPr>
        <w:contextualSpacing/>
        <w:rPr>
          <w:b/>
          <w:bCs/>
        </w:rPr>
      </w:pPr>
      <w:r>
        <w:rPr>
          <w:b/>
          <w:bCs/>
        </w:rPr>
        <w:br w:type="page"/>
      </w:r>
    </w:p>
    <w:p w14:paraId="0D1883C9" w14:textId="50DEA802" w:rsidR="00E12C6A" w:rsidRDefault="00E12C6A" w:rsidP="00E12C6A">
      <w:pPr>
        <w:contextualSpacing/>
        <w:rPr>
          <w:b/>
          <w:bCs/>
          <w:color w:val="000000"/>
        </w:rPr>
      </w:pPr>
      <w:r>
        <w:rPr>
          <w:b/>
          <w:bCs/>
        </w:rPr>
        <w:lastRenderedPageBreak/>
        <w:t xml:space="preserve">Supplemental Table </w:t>
      </w:r>
      <w:r w:rsidR="00C54950">
        <w:rPr>
          <w:b/>
          <w:bCs/>
        </w:rPr>
        <w:t>9</w:t>
      </w:r>
      <w:r>
        <w:rPr>
          <w:b/>
          <w:bCs/>
        </w:rPr>
        <w:t xml:space="preserve">. </w:t>
      </w:r>
      <w:r w:rsidRPr="00D855B5">
        <w:rPr>
          <w:b/>
          <w:bCs/>
          <w:color w:val="000000"/>
        </w:rPr>
        <w:t xml:space="preserve">Risk factors associated with long COVID in </w:t>
      </w:r>
      <w:r>
        <w:rPr>
          <w:b/>
          <w:bCs/>
          <w:color w:val="000000"/>
        </w:rPr>
        <w:t>Patients with No Post-COVID-19 Death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4780"/>
        <w:gridCol w:w="1300"/>
        <w:gridCol w:w="1300"/>
        <w:gridCol w:w="1360"/>
      </w:tblGrid>
      <w:tr w:rsidR="00E12C6A" w:rsidRPr="00E12C6A" w14:paraId="2DACDD86" w14:textId="77777777" w:rsidTr="00E12C6A">
        <w:trPr>
          <w:trHeight w:val="13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047230C" w14:textId="77777777" w:rsidR="00E12C6A" w:rsidRPr="00E12C6A" w:rsidRDefault="00E12C6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12C6A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418660B" w14:textId="77777777" w:rsidR="00E12C6A" w:rsidRPr="00E12C6A" w:rsidRDefault="00E12C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2C6A">
              <w:rPr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70F6FF1" w14:textId="77777777" w:rsidR="00E12C6A" w:rsidRPr="00E12C6A" w:rsidRDefault="00E12C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2C6A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6463003" w14:textId="77777777" w:rsidR="00E12C6A" w:rsidRPr="00E12C6A" w:rsidRDefault="00E12C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2C6A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12C6A" w:rsidRPr="00E12C6A" w14:paraId="5E8D55A4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2FE0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882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247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31, 1.4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448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69A95A04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5EAD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F47C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E03C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379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573C2702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28F7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599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786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E80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63933597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5DDB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642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7AC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06, 1.1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7CB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11EB3E72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D0E7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E8BD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64B0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9F7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1B1BB522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6752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8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685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AA4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082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4AF99CFD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A196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Age 40-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AED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370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71, 1.8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63E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7BF137E1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6A5A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Age &gt;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F3B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428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45, 1.6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DBC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0FCBE1F1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A6DB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1605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9E66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8E1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2DFC4158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A422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6E1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411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E58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7B1F909D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8ED5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4E4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FB6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82, 0.9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F4C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5137179E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C496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510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95F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02, 1.1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154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E12C6A" w:rsidRPr="00E12C6A" w14:paraId="067AA2F5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F0C6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B6B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768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4, 1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163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759</w:t>
            </w:r>
          </w:p>
        </w:tc>
      </w:tr>
      <w:tr w:rsidR="00E12C6A" w:rsidRPr="00E12C6A" w14:paraId="5BB2B8D8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5138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Urban/Rural Resid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9E5F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71DD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EC7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1D52DF65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1CF8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428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957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175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45E0DF94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D74C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Urban-Adjacent R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3B8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775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74, 0.8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3C5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712ECEA8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0D27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Nonurban-Adjacent R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699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5FD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7, 0.8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2F9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0C20C2E2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E736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D6E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8FB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16, 1.2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69D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342EB4F8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1BE9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Wa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A23E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143E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61B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37AF6579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569F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Pre-Del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0B5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0DD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7C4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0923277B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A214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D24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AEA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5.39, 6.1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2E9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2C8C9C4E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5E3F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521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B62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5.59, 6.3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33A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554F7617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16A2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Tobacco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047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2B3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78, 0.9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8D1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771C3C7F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210D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Substance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E19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217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63, 0.7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E5D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03D12D18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DAB6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Vaccination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3449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A8E4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FA8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1D368F92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A499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Not Fully Vaccin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41D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DC0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03F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579B55C0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850B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Fully Vaccin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C8E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C11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, 0.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AA7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E12C6A" w:rsidRPr="00E12C6A" w14:paraId="6007EB04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8681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Boo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085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ABD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, 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567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E12C6A" w:rsidRPr="00E12C6A" w14:paraId="0838A3E5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DA9C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6A91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F2A1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B59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3C23DA3C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3359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CF2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BB5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51, 0.7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174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4E280353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13E7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522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1FE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87, 0.9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AF9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7C553E65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6316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3E5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CF3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47, 1.2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563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241</w:t>
            </w:r>
          </w:p>
        </w:tc>
      </w:tr>
      <w:tr w:rsidR="00E12C6A" w:rsidRPr="00E12C6A" w14:paraId="536627C5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9988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E55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6E2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9, 1.1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167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123</w:t>
            </w:r>
          </w:p>
        </w:tc>
      </w:tr>
      <w:tr w:rsidR="00E12C6A" w:rsidRPr="00E12C6A" w14:paraId="101C741D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A349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heumatologic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DE8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543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11, 1.2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32F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3EE4D74B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3C3A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3FA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E26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75, 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94B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E12C6A" w:rsidRPr="00E12C6A" w14:paraId="08AEBFA3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3588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81B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251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82, 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CF5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E12C6A" w:rsidRPr="00E12C6A" w14:paraId="0878975E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8112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538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25A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, 1.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1EF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117</w:t>
            </w:r>
          </w:p>
        </w:tc>
      </w:tr>
      <w:tr w:rsidR="00E12C6A" w:rsidRPr="00E12C6A" w14:paraId="0EF6DFBE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9617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B8E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AFB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78, 0.8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AB6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4003C2A5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2948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7DE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037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5, 1.1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284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422</w:t>
            </w:r>
          </w:p>
        </w:tc>
      </w:tr>
      <w:tr w:rsidR="00E12C6A" w:rsidRPr="00E12C6A" w14:paraId="247CE784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1D23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C8D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D29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85, 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D9F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E12C6A" w:rsidRPr="00E12C6A" w14:paraId="7B91452D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7B2F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97D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C2F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51, 0.7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F3E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54EFE4C3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C224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9D0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912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27, 1.3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5D1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17196B6E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DE4A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815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CDB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, 1.0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964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233</w:t>
            </w:r>
          </w:p>
        </w:tc>
      </w:tr>
      <w:tr w:rsidR="00E12C6A" w:rsidRPr="00E12C6A" w14:paraId="3661D264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0692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DDF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244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25, 1.3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1E8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3A300372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2184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A0F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FFA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63, 0.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181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E12C6A" w:rsidRPr="00E12C6A" w14:paraId="36E1F23B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0521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Peptic Ul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9F3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3E8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, 1.1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6FD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824</w:t>
            </w:r>
          </w:p>
        </w:tc>
      </w:tr>
      <w:tr w:rsidR="00E12C6A" w:rsidRPr="00E12C6A" w14:paraId="7B3B2636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8F97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Cardiomyopath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40A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851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5, 1.1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7F5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388</w:t>
            </w:r>
          </w:p>
        </w:tc>
      </w:tr>
      <w:tr w:rsidR="00E12C6A" w:rsidRPr="00E12C6A" w14:paraId="089774F4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DE41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280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41C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, 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243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E12C6A" w:rsidRPr="00E12C6A" w14:paraId="7618D31A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6ABD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Solid Organ Transpl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B40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EC9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58, 0.7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AB4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7AFC403D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8681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D8A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7E0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19, 1.2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641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2B2E3B74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5B99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Acute COVID-19 Seve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C497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9DB0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31B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1708FA56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970D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 xml:space="preserve">Mild with no ED visi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934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140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54A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2B3402CD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7827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lastRenderedPageBreak/>
              <w:t>Mild with ED 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51D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D2D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19, 1.3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910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54F2009C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47F8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Moderate with hospital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B23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8A0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98, 2.2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0D6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53C39B88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3291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Severe with ECMO or IM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D2F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5C5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7.96, 9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82AA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36AD043F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A034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 xml:space="preserve">Antibody Positive Post Covi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9EA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CD4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83, 2.2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F23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446744BC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C8EB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infection post 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A5A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E00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03, 1.1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E0D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E12C6A" w:rsidRPr="00E12C6A" w14:paraId="64648626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AA7A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DD6B" w14:textId="77777777" w:rsidR="00E12C6A" w:rsidRPr="00E12C6A" w:rsidRDefault="00E12C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1635" w14:textId="77777777" w:rsidR="00E12C6A" w:rsidRPr="00E12C6A" w:rsidRDefault="00E12C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BBE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2C6A" w:rsidRPr="00E12C6A" w14:paraId="23011068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5BF5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Systemic Corticostero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C56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125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15, 1.2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C0B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1FDCADE0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31E8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Covid-regimen corticostero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801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31C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43, 1.6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3C7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2C32B921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1B86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Remdesivir during Covid hospital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E9E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1C8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46, 1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4A7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3925708E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E5EE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Immunosuppress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BC1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B0E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01, 1.1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6361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27</w:t>
            </w:r>
          </w:p>
        </w:tc>
      </w:tr>
      <w:tr w:rsidR="00E12C6A" w:rsidRPr="00E12C6A" w14:paraId="5F2648D2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DC36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01A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04B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, 1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97E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12C6A" w:rsidRPr="00E12C6A" w14:paraId="1D5E536F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8571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2222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434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74, 0.8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B4D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48C86D7B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984C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Anti-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86AE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B0B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1.15, 1.5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CE0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49851F40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F574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Anti-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40F4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940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5, 1.4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A92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154</w:t>
            </w:r>
          </w:p>
        </w:tc>
      </w:tr>
      <w:tr w:rsidR="00E12C6A" w:rsidRPr="00E12C6A" w14:paraId="726550EE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AB40" w14:textId="11C09B85" w:rsidR="00E12C6A" w:rsidRPr="00E12C6A" w:rsidRDefault="00874308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Fluvox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774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1ED6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1, 1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C02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135</w:t>
            </w:r>
          </w:p>
        </w:tc>
      </w:tr>
      <w:tr w:rsidR="00E12C6A" w:rsidRPr="00E12C6A" w14:paraId="6C2CC2CF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BB57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Medroxyprogesterone Ace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BC45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575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8, 1.0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82B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91</w:t>
            </w:r>
          </w:p>
        </w:tc>
      </w:tr>
      <w:tr w:rsidR="00E12C6A" w:rsidRPr="00E12C6A" w14:paraId="34DED651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6ED9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Monoclonal Therap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20A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35E8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4, 1.1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F3C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336</w:t>
            </w:r>
          </w:p>
        </w:tc>
      </w:tr>
      <w:tr w:rsidR="00E12C6A" w:rsidRPr="00E12C6A" w14:paraId="2BA76FD0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A8E8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B10F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720D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8, 1.3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4240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077</w:t>
            </w:r>
          </w:p>
        </w:tc>
      </w:tr>
      <w:tr w:rsidR="00E12C6A" w:rsidRPr="00E12C6A" w14:paraId="2BCB7468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3AE1" w14:textId="77777777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Vasopr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AC0C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07D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83, 0.9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FDB9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12C6A" w:rsidRPr="00E12C6A" w14:paraId="5B3FF3A8" w14:textId="77777777" w:rsidTr="00E12C6A">
        <w:trPr>
          <w:trHeight w:val="13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D7739" w14:textId="251B0660" w:rsidR="00E12C6A" w:rsidRPr="00E12C6A" w:rsidRDefault="00E12C6A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Vitamin</w:t>
            </w:r>
            <w:r w:rsidR="00874308">
              <w:rPr>
                <w:color w:val="000000"/>
                <w:sz w:val="20"/>
                <w:szCs w:val="20"/>
              </w:rPr>
              <w:t xml:space="preserve"> </w:t>
            </w:r>
            <w:r w:rsidRPr="00E12C6A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39D73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C1327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(0.97, 1.0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98DB" w14:textId="77777777" w:rsidR="00E12C6A" w:rsidRPr="00E12C6A" w:rsidRDefault="00E12C6A">
            <w:pPr>
              <w:jc w:val="center"/>
              <w:rPr>
                <w:color w:val="000000"/>
                <w:sz w:val="20"/>
                <w:szCs w:val="20"/>
              </w:rPr>
            </w:pPr>
            <w:r w:rsidRPr="00E12C6A">
              <w:rPr>
                <w:color w:val="000000"/>
                <w:sz w:val="20"/>
                <w:szCs w:val="20"/>
              </w:rPr>
              <w:t>0.64</w:t>
            </w:r>
          </w:p>
        </w:tc>
      </w:tr>
    </w:tbl>
    <w:p w14:paraId="4A359DEE" w14:textId="77777777" w:rsidR="00E12C6A" w:rsidRDefault="00E12C6A" w:rsidP="00E12C6A">
      <w:pPr>
        <w:contextualSpacing/>
        <w:rPr>
          <w:b/>
          <w:bCs/>
          <w:color w:val="000000"/>
        </w:rPr>
      </w:pPr>
    </w:p>
    <w:p w14:paraId="6D64E2F0" w14:textId="4911338B" w:rsidR="00E12C6A" w:rsidRPr="00D855B5" w:rsidRDefault="00E12C6A" w:rsidP="00D855B5">
      <w:pPr>
        <w:contextualSpacing/>
        <w:rPr>
          <w:b/>
          <w:bCs/>
        </w:rPr>
      </w:pPr>
    </w:p>
    <w:sectPr w:rsidR="00E12C6A" w:rsidRPr="00D855B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DA612" w14:textId="77777777" w:rsidR="00B21574" w:rsidRDefault="00B21574" w:rsidP="00633D3C">
      <w:r>
        <w:separator/>
      </w:r>
    </w:p>
  </w:endnote>
  <w:endnote w:type="continuationSeparator" w:id="0">
    <w:p w14:paraId="3103A083" w14:textId="77777777" w:rsidR="00B21574" w:rsidRDefault="00B21574" w:rsidP="00633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12px Source-Code-Pro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534794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5F4C95" w14:textId="46E8DA7C" w:rsidR="00633D3C" w:rsidRDefault="00633D3C" w:rsidP="006978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4DFFE9" w14:textId="77777777" w:rsidR="00633D3C" w:rsidRDefault="00633D3C" w:rsidP="005A2D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6596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CA1738" w14:textId="7052B576" w:rsidR="00633D3C" w:rsidRDefault="00633D3C" w:rsidP="006978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09F35E" w14:textId="77777777" w:rsidR="00633D3C" w:rsidRDefault="00633D3C" w:rsidP="005A2D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F6540" w14:textId="77777777" w:rsidR="00B21574" w:rsidRDefault="00B21574" w:rsidP="00633D3C">
      <w:r>
        <w:separator/>
      </w:r>
    </w:p>
  </w:footnote>
  <w:footnote w:type="continuationSeparator" w:id="0">
    <w:p w14:paraId="36182BF0" w14:textId="77777777" w:rsidR="00B21574" w:rsidRDefault="00B21574" w:rsidP="00633D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30ED6"/>
    <w:multiLevelType w:val="hybridMultilevel"/>
    <w:tmpl w:val="C106A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B3378"/>
    <w:multiLevelType w:val="hybridMultilevel"/>
    <w:tmpl w:val="6C602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67243D"/>
    <w:multiLevelType w:val="hybridMultilevel"/>
    <w:tmpl w:val="BE985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4B2A40"/>
    <w:multiLevelType w:val="multilevel"/>
    <w:tmpl w:val="430A5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6227427">
    <w:abstractNumId w:val="2"/>
  </w:num>
  <w:num w:numId="2" w16cid:durableId="2043431821">
    <w:abstractNumId w:val="0"/>
  </w:num>
  <w:num w:numId="3" w16cid:durableId="566956980">
    <w:abstractNumId w:val="3"/>
  </w:num>
  <w:num w:numId="4" w16cid:durableId="4021441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wNzI1MjEyM7YwNjBS0lEKTi0uzszPAykwqgUAWbTI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vzdzdvivxpx1ez59uppdfweda2x0t9zs50&quot;&gt;long COVID&lt;record-ids&gt;&lt;item&gt;3720&lt;/item&gt;&lt;item&gt;3721&lt;/item&gt;&lt;item&gt;3722&lt;/item&gt;&lt;item&gt;3723&lt;/item&gt;&lt;item&gt;3724&lt;/item&gt;&lt;item&gt;3726&lt;/item&gt;&lt;item&gt;3730&lt;/item&gt;&lt;item&gt;3733&lt;/item&gt;&lt;item&gt;3734&lt;/item&gt;&lt;item&gt;3738&lt;/item&gt;&lt;item&gt;3744&lt;/item&gt;&lt;item&gt;3745&lt;/item&gt;&lt;item&gt;3746&lt;/item&gt;&lt;item&gt;3751&lt;/item&gt;&lt;item&gt;3857&lt;/item&gt;&lt;item&gt;3861&lt;/item&gt;&lt;item&gt;3862&lt;/item&gt;&lt;item&gt;3863&lt;/item&gt;&lt;item&gt;3864&lt;/item&gt;&lt;item&gt;3865&lt;/item&gt;&lt;item&gt;3866&lt;/item&gt;&lt;item&gt;3867&lt;/item&gt;&lt;item&gt;3868&lt;/item&gt;&lt;item&gt;3891&lt;/item&gt;&lt;item&gt;3892&lt;/item&gt;&lt;item&gt;3893&lt;/item&gt;&lt;item&gt;3895&lt;/item&gt;&lt;item&gt;3896&lt;/item&gt;&lt;item&gt;3898&lt;/item&gt;&lt;item&gt;3899&lt;/item&gt;&lt;item&gt;3903&lt;/item&gt;&lt;item&gt;3905&lt;/item&gt;&lt;item&gt;3907&lt;/item&gt;&lt;item&gt;3908&lt;/item&gt;&lt;item&gt;3909&lt;/item&gt;&lt;/record-ids&gt;&lt;/item&gt;&lt;/Libraries&gt;"/>
  </w:docVars>
  <w:rsids>
    <w:rsidRoot w:val="003669E2"/>
    <w:rsid w:val="00000975"/>
    <w:rsid w:val="00001502"/>
    <w:rsid w:val="00001A26"/>
    <w:rsid w:val="000020E8"/>
    <w:rsid w:val="000029A9"/>
    <w:rsid w:val="00003C8A"/>
    <w:rsid w:val="00004FD7"/>
    <w:rsid w:val="00004FDF"/>
    <w:rsid w:val="0000528B"/>
    <w:rsid w:val="00005F62"/>
    <w:rsid w:val="00005FF7"/>
    <w:rsid w:val="00006CD0"/>
    <w:rsid w:val="00006DB9"/>
    <w:rsid w:val="00007469"/>
    <w:rsid w:val="00007ADC"/>
    <w:rsid w:val="000110F8"/>
    <w:rsid w:val="00011185"/>
    <w:rsid w:val="0001143A"/>
    <w:rsid w:val="00012CCF"/>
    <w:rsid w:val="00012F15"/>
    <w:rsid w:val="000145A3"/>
    <w:rsid w:val="00015B2B"/>
    <w:rsid w:val="000163FB"/>
    <w:rsid w:val="00016E6B"/>
    <w:rsid w:val="00017012"/>
    <w:rsid w:val="0001715E"/>
    <w:rsid w:val="0001731C"/>
    <w:rsid w:val="00017503"/>
    <w:rsid w:val="0002008D"/>
    <w:rsid w:val="000205F6"/>
    <w:rsid w:val="00020B7D"/>
    <w:rsid w:val="00021343"/>
    <w:rsid w:val="00021AD4"/>
    <w:rsid w:val="00023499"/>
    <w:rsid w:val="000236BF"/>
    <w:rsid w:val="000241A1"/>
    <w:rsid w:val="00024991"/>
    <w:rsid w:val="000254AD"/>
    <w:rsid w:val="0002592B"/>
    <w:rsid w:val="00025A07"/>
    <w:rsid w:val="00025BDB"/>
    <w:rsid w:val="00025EC3"/>
    <w:rsid w:val="00026369"/>
    <w:rsid w:val="0002683D"/>
    <w:rsid w:val="00026969"/>
    <w:rsid w:val="00027A1F"/>
    <w:rsid w:val="00027B1C"/>
    <w:rsid w:val="00027DBE"/>
    <w:rsid w:val="00027FC8"/>
    <w:rsid w:val="00030D84"/>
    <w:rsid w:val="00031516"/>
    <w:rsid w:val="0003283F"/>
    <w:rsid w:val="000328EB"/>
    <w:rsid w:val="00033C78"/>
    <w:rsid w:val="00034635"/>
    <w:rsid w:val="00034683"/>
    <w:rsid w:val="00034D9C"/>
    <w:rsid w:val="00035619"/>
    <w:rsid w:val="00036010"/>
    <w:rsid w:val="000360E0"/>
    <w:rsid w:val="000362BA"/>
    <w:rsid w:val="00036B00"/>
    <w:rsid w:val="00036CFC"/>
    <w:rsid w:val="0003710F"/>
    <w:rsid w:val="00037405"/>
    <w:rsid w:val="00041CC5"/>
    <w:rsid w:val="0004371F"/>
    <w:rsid w:val="00043C7E"/>
    <w:rsid w:val="000456C6"/>
    <w:rsid w:val="00045E89"/>
    <w:rsid w:val="00046546"/>
    <w:rsid w:val="000468FF"/>
    <w:rsid w:val="0004691C"/>
    <w:rsid w:val="00046CAB"/>
    <w:rsid w:val="00046D64"/>
    <w:rsid w:val="000479C3"/>
    <w:rsid w:val="00047A32"/>
    <w:rsid w:val="00051046"/>
    <w:rsid w:val="00052005"/>
    <w:rsid w:val="00052643"/>
    <w:rsid w:val="00052AB3"/>
    <w:rsid w:val="000531F8"/>
    <w:rsid w:val="00053563"/>
    <w:rsid w:val="000539B5"/>
    <w:rsid w:val="00053A2D"/>
    <w:rsid w:val="00055B63"/>
    <w:rsid w:val="00056ABE"/>
    <w:rsid w:val="00056AD5"/>
    <w:rsid w:val="00056D19"/>
    <w:rsid w:val="00057255"/>
    <w:rsid w:val="00057E0C"/>
    <w:rsid w:val="00060068"/>
    <w:rsid w:val="0006069E"/>
    <w:rsid w:val="00061150"/>
    <w:rsid w:val="00061E4A"/>
    <w:rsid w:val="0006242C"/>
    <w:rsid w:val="0006247A"/>
    <w:rsid w:val="0006275E"/>
    <w:rsid w:val="0006293C"/>
    <w:rsid w:val="00063253"/>
    <w:rsid w:val="00063998"/>
    <w:rsid w:val="000641A4"/>
    <w:rsid w:val="0006494A"/>
    <w:rsid w:val="0006498C"/>
    <w:rsid w:val="00064D4A"/>
    <w:rsid w:val="00065E41"/>
    <w:rsid w:val="000660CD"/>
    <w:rsid w:val="0006611C"/>
    <w:rsid w:val="00066446"/>
    <w:rsid w:val="00066775"/>
    <w:rsid w:val="00066B48"/>
    <w:rsid w:val="00066BDD"/>
    <w:rsid w:val="000670E2"/>
    <w:rsid w:val="00070608"/>
    <w:rsid w:val="00070798"/>
    <w:rsid w:val="000709FD"/>
    <w:rsid w:val="00072436"/>
    <w:rsid w:val="00073033"/>
    <w:rsid w:val="00073051"/>
    <w:rsid w:val="00074550"/>
    <w:rsid w:val="00074EAD"/>
    <w:rsid w:val="000750AC"/>
    <w:rsid w:val="00075422"/>
    <w:rsid w:val="000757FB"/>
    <w:rsid w:val="00075B23"/>
    <w:rsid w:val="000763C0"/>
    <w:rsid w:val="00076DCA"/>
    <w:rsid w:val="00076F0B"/>
    <w:rsid w:val="00077DEA"/>
    <w:rsid w:val="0008043A"/>
    <w:rsid w:val="0008050B"/>
    <w:rsid w:val="00080979"/>
    <w:rsid w:val="000809C6"/>
    <w:rsid w:val="00081E59"/>
    <w:rsid w:val="00082F36"/>
    <w:rsid w:val="000833BF"/>
    <w:rsid w:val="00083AE4"/>
    <w:rsid w:val="000852A6"/>
    <w:rsid w:val="000855ED"/>
    <w:rsid w:val="0008647C"/>
    <w:rsid w:val="00086730"/>
    <w:rsid w:val="00086791"/>
    <w:rsid w:val="000874BB"/>
    <w:rsid w:val="00087BEE"/>
    <w:rsid w:val="00087F54"/>
    <w:rsid w:val="000907D0"/>
    <w:rsid w:val="00090AF8"/>
    <w:rsid w:val="00090B42"/>
    <w:rsid w:val="00090C1F"/>
    <w:rsid w:val="000916DB"/>
    <w:rsid w:val="00091ECA"/>
    <w:rsid w:val="0009350F"/>
    <w:rsid w:val="0009363B"/>
    <w:rsid w:val="0009482E"/>
    <w:rsid w:val="00094B71"/>
    <w:rsid w:val="000957CB"/>
    <w:rsid w:val="000967B8"/>
    <w:rsid w:val="00096EFE"/>
    <w:rsid w:val="0009770D"/>
    <w:rsid w:val="000A1250"/>
    <w:rsid w:val="000A1CA4"/>
    <w:rsid w:val="000A2A7D"/>
    <w:rsid w:val="000A2BBD"/>
    <w:rsid w:val="000A2BCE"/>
    <w:rsid w:val="000A2CD3"/>
    <w:rsid w:val="000A30ED"/>
    <w:rsid w:val="000A33C1"/>
    <w:rsid w:val="000A344A"/>
    <w:rsid w:val="000A3A30"/>
    <w:rsid w:val="000A42BF"/>
    <w:rsid w:val="000A4C13"/>
    <w:rsid w:val="000A596D"/>
    <w:rsid w:val="000A6517"/>
    <w:rsid w:val="000A757C"/>
    <w:rsid w:val="000A7E3D"/>
    <w:rsid w:val="000B0285"/>
    <w:rsid w:val="000B1A9D"/>
    <w:rsid w:val="000B2B06"/>
    <w:rsid w:val="000B2B9E"/>
    <w:rsid w:val="000B32D3"/>
    <w:rsid w:val="000B34D8"/>
    <w:rsid w:val="000B5445"/>
    <w:rsid w:val="000B651F"/>
    <w:rsid w:val="000C145D"/>
    <w:rsid w:val="000C16FB"/>
    <w:rsid w:val="000C1CD6"/>
    <w:rsid w:val="000C22FC"/>
    <w:rsid w:val="000C24BE"/>
    <w:rsid w:val="000C2BE7"/>
    <w:rsid w:val="000C2E6A"/>
    <w:rsid w:val="000C2F0A"/>
    <w:rsid w:val="000C3236"/>
    <w:rsid w:val="000C3271"/>
    <w:rsid w:val="000C3BD2"/>
    <w:rsid w:val="000C4777"/>
    <w:rsid w:val="000C4CDE"/>
    <w:rsid w:val="000C504D"/>
    <w:rsid w:val="000C522B"/>
    <w:rsid w:val="000C58B3"/>
    <w:rsid w:val="000C5C3C"/>
    <w:rsid w:val="000C667A"/>
    <w:rsid w:val="000C7E78"/>
    <w:rsid w:val="000D00D8"/>
    <w:rsid w:val="000D0240"/>
    <w:rsid w:val="000D1471"/>
    <w:rsid w:val="000D1A9A"/>
    <w:rsid w:val="000D1AB6"/>
    <w:rsid w:val="000D1C1F"/>
    <w:rsid w:val="000D1C49"/>
    <w:rsid w:val="000D1D7C"/>
    <w:rsid w:val="000D1E70"/>
    <w:rsid w:val="000D2557"/>
    <w:rsid w:val="000D286E"/>
    <w:rsid w:val="000D3F78"/>
    <w:rsid w:val="000D45CB"/>
    <w:rsid w:val="000D4858"/>
    <w:rsid w:val="000D5869"/>
    <w:rsid w:val="000D6655"/>
    <w:rsid w:val="000D6C04"/>
    <w:rsid w:val="000D70FE"/>
    <w:rsid w:val="000D7373"/>
    <w:rsid w:val="000D7942"/>
    <w:rsid w:val="000D7A75"/>
    <w:rsid w:val="000D7E73"/>
    <w:rsid w:val="000E01F1"/>
    <w:rsid w:val="000E01FE"/>
    <w:rsid w:val="000E0476"/>
    <w:rsid w:val="000E0AAD"/>
    <w:rsid w:val="000E10CD"/>
    <w:rsid w:val="000E1210"/>
    <w:rsid w:val="000E1A70"/>
    <w:rsid w:val="000E23DF"/>
    <w:rsid w:val="000E2957"/>
    <w:rsid w:val="000E2A64"/>
    <w:rsid w:val="000E2E70"/>
    <w:rsid w:val="000E3077"/>
    <w:rsid w:val="000E38A7"/>
    <w:rsid w:val="000E3AFD"/>
    <w:rsid w:val="000E3B4D"/>
    <w:rsid w:val="000E3C80"/>
    <w:rsid w:val="000E473C"/>
    <w:rsid w:val="000E6921"/>
    <w:rsid w:val="000E7C23"/>
    <w:rsid w:val="000F062A"/>
    <w:rsid w:val="000F0D0F"/>
    <w:rsid w:val="000F1D6C"/>
    <w:rsid w:val="000F20FC"/>
    <w:rsid w:val="000F24FD"/>
    <w:rsid w:val="000F2BD7"/>
    <w:rsid w:val="000F319D"/>
    <w:rsid w:val="000F3EF5"/>
    <w:rsid w:val="000F44AD"/>
    <w:rsid w:val="000F4C7B"/>
    <w:rsid w:val="000F4CD4"/>
    <w:rsid w:val="000F5D2D"/>
    <w:rsid w:val="000F6ABF"/>
    <w:rsid w:val="000F6D9B"/>
    <w:rsid w:val="000F7261"/>
    <w:rsid w:val="000F787D"/>
    <w:rsid w:val="000F7B89"/>
    <w:rsid w:val="0010008B"/>
    <w:rsid w:val="00100774"/>
    <w:rsid w:val="00100951"/>
    <w:rsid w:val="00100D04"/>
    <w:rsid w:val="001014FB"/>
    <w:rsid w:val="00102A5F"/>
    <w:rsid w:val="00102B67"/>
    <w:rsid w:val="0010337A"/>
    <w:rsid w:val="001033D2"/>
    <w:rsid w:val="0010377D"/>
    <w:rsid w:val="0010515D"/>
    <w:rsid w:val="0010523C"/>
    <w:rsid w:val="00105327"/>
    <w:rsid w:val="001054BC"/>
    <w:rsid w:val="001055C5"/>
    <w:rsid w:val="001055C7"/>
    <w:rsid w:val="00105683"/>
    <w:rsid w:val="0010626C"/>
    <w:rsid w:val="00106684"/>
    <w:rsid w:val="001105A7"/>
    <w:rsid w:val="00110675"/>
    <w:rsid w:val="00110CAD"/>
    <w:rsid w:val="0011137C"/>
    <w:rsid w:val="0011153D"/>
    <w:rsid w:val="00111A86"/>
    <w:rsid w:val="00112E59"/>
    <w:rsid w:val="0011456E"/>
    <w:rsid w:val="00114D7C"/>
    <w:rsid w:val="00115671"/>
    <w:rsid w:val="0011575D"/>
    <w:rsid w:val="00116DFC"/>
    <w:rsid w:val="001176EC"/>
    <w:rsid w:val="00117734"/>
    <w:rsid w:val="00120171"/>
    <w:rsid w:val="00120173"/>
    <w:rsid w:val="00121118"/>
    <w:rsid w:val="00121509"/>
    <w:rsid w:val="00121806"/>
    <w:rsid w:val="001219EF"/>
    <w:rsid w:val="00121A17"/>
    <w:rsid w:val="00121B22"/>
    <w:rsid w:val="0012233D"/>
    <w:rsid w:val="00122ACC"/>
    <w:rsid w:val="00124205"/>
    <w:rsid w:val="00124D76"/>
    <w:rsid w:val="00124FB7"/>
    <w:rsid w:val="001250CF"/>
    <w:rsid w:val="0012510C"/>
    <w:rsid w:val="00126C2B"/>
    <w:rsid w:val="00126FF7"/>
    <w:rsid w:val="0012729B"/>
    <w:rsid w:val="00127749"/>
    <w:rsid w:val="001279CD"/>
    <w:rsid w:val="00127DC2"/>
    <w:rsid w:val="00127F53"/>
    <w:rsid w:val="00130CDC"/>
    <w:rsid w:val="00131475"/>
    <w:rsid w:val="0013160B"/>
    <w:rsid w:val="00131A72"/>
    <w:rsid w:val="001323F2"/>
    <w:rsid w:val="00133AFB"/>
    <w:rsid w:val="00134997"/>
    <w:rsid w:val="001351D0"/>
    <w:rsid w:val="00135F2D"/>
    <w:rsid w:val="00136861"/>
    <w:rsid w:val="00136B4C"/>
    <w:rsid w:val="00137E2E"/>
    <w:rsid w:val="00137E85"/>
    <w:rsid w:val="00137EBD"/>
    <w:rsid w:val="001415B1"/>
    <w:rsid w:val="001416DD"/>
    <w:rsid w:val="001419E4"/>
    <w:rsid w:val="00142F52"/>
    <w:rsid w:val="0014350E"/>
    <w:rsid w:val="001444D0"/>
    <w:rsid w:val="0014491E"/>
    <w:rsid w:val="00145081"/>
    <w:rsid w:val="001457FC"/>
    <w:rsid w:val="00145E9D"/>
    <w:rsid w:val="00146849"/>
    <w:rsid w:val="00146ADC"/>
    <w:rsid w:val="00146CA0"/>
    <w:rsid w:val="00146CCE"/>
    <w:rsid w:val="0014792D"/>
    <w:rsid w:val="00150205"/>
    <w:rsid w:val="00150294"/>
    <w:rsid w:val="00151CB2"/>
    <w:rsid w:val="0015257E"/>
    <w:rsid w:val="00152A5C"/>
    <w:rsid w:val="00152F08"/>
    <w:rsid w:val="0015309D"/>
    <w:rsid w:val="00153569"/>
    <w:rsid w:val="00153CB6"/>
    <w:rsid w:val="00154385"/>
    <w:rsid w:val="00154A1D"/>
    <w:rsid w:val="00154D17"/>
    <w:rsid w:val="00154DA8"/>
    <w:rsid w:val="00154E0F"/>
    <w:rsid w:val="00154E28"/>
    <w:rsid w:val="00156073"/>
    <w:rsid w:val="00157195"/>
    <w:rsid w:val="00160869"/>
    <w:rsid w:val="00161364"/>
    <w:rsid w:val="00161A61"/>
    <w:rsid w:val="00162887"/>
    <w:rsid w:val="001639ED"/>
    <w:rsid w:val="00164277"/>
    <w:rsid w:val="0016459A"/>
    <w:rsid w:val="00165041"/>
    <w:rsid w:val="00165857"/>
    <w:rsid w:val="00165AC2"/>
    <w:rsid w:val="00166ACD"/>
    <w:rsid w:val="00167132"/>
    <w:rsid w:val="001706D9"/>
    <w:rsid w:val="00171D3B"/>
    <w:rsid w:val="00172656"/>
    <w:rsid w:val="00173324"/>
    <w:rsid w:val="00174255"/>
    <w:rsid w:val="001743E3"/>
    <w:rsid w:val="00174668"/>
    <w:rsid w:val="00174A40"/>
    <w:rsid w:val="00174FB4"/>
    <w:rsid w:val="00175358"/>
    <w:rsid w:val="001755CD"/>
    <w:rsid w:val="001759EF"/>
    <w:rsid w:val="00175C9E"/>
    <w:rsid w:val="00175F81"/>
    <w:rsid w:val="00176125"/>
    <w:rsid w:val="00176E3E"/>
    <w:rsid w:val="00177070"/>
    <w:rsid w:val="001770F8"/>
    <w:rsid w:val="001805E9"/>
    <w:rsid w:val="001809FA"/>
    <w:rsid w:val="00180EFA"/>
    <w:rsid w:val="001813B5"/>
    <w:rsid w:val="0018154E"/>
    <w:rsid w:val="001818EB"/>
    <w:rsid w:val="00182BA9"/>
    <w:rsid w:val="00184354"/>
    <w:rsid w:val="0018492E"/>
    <w:rsid w:val="00184A4F"/>
    <w:rsid w:val="00184B56"/>
    <w:rsid w:val="00184DB0"/>
    <w:rsid w:val="0018559F"/>
    <w:rsid w:val="00186AE0"/>
    <w:rsid w:val="00186D16"/>
    <w:rsid w:val="001870C3"/>
    <w:rsid w:val="00190039"/>
    <w:rsid w:val="00190751"/>
    <w:rsid w:val="00190BFD"/>
    <w:rsid w:val="001919F4"/>
    <w:rsid w:val="001949D7"/>
    <w:rsid w:val="00195903"/>
    <w:rsid w:val="00195C06"/>
    <w:rsid w:val="001972D2"/>
    <w:rsid w:val="001972F3"/>
    <w:rsid w:val="00197CCC"/>
    <w:rsid w:val="00197FB7"/>
    <w:rsid w:val="001A07ED"/>
    <w:rsid w:val="001A0978"/>
    <w:rsid w:val="001A21D5"/>
    <w:rsid w:val="001A45C6"/>
    <w:rsid w:val="001A4ED9"/>
    <w:rsid w:val="001A5316"/>
    <w:rsid w:val="001A58D6"/>
    <w:rsid w:val="001A5C68"/>
    <w:rsid w:val="001A609E"/>
    <w:rsid w:val="001A65E3"/>
    <w:rsid w:val="001A6875"/>
    <w:rsid w:val="001A717D"/>
    <w:rsid w:val="001A7FD8"/>
    <w:rsid w:val="001B0445"/>
    <w:rsid w:val="001B16EC"/>
    <w:rsid w:val="001B2FC2"/>
    <w:rsid w:val="001B39CB"/>
    <w:rsid w:val="001B3A73"/>
    <w:rsid w:val="001B3C5E"/>
    <w:rsid w:val="001B40E5"/>
    <w:rsid w:val="001B4394"/>
    <w:rsid w:val="001B4854"/>
    <w:rsid w:val="001B5143"/>
    <w:rsid w:val="001B5D22"/>
    <w:rsid w:val="001B6558"/>
    <w:rsid w:val="001B67E0"/>
    <w:rsid w:val="001B7573"/>
    <w:rsid w:val="001B7CFC"/>
    <w:rsid w:val="001B7E45"/>
    <w:rsid w:val="001C000E"/>
    <w:rsid w:val="001C02F4"/>
    <w:rsid w:val="001C0AE5"/>
    <w:rsid w:val="001C18DF"/>
    <w:rsid w:val="001C198E"/>
    <w:rsid w:val="001C3134"/>
    <w:rsid w:val="001C34F4"/>
    <w:rsid w:val="001C3F62"/>
    <w:rsid w:val="001C40CA"/>
    <w:rsid w:val="001C4F37"/>
    <w:rsid w:val="001C557C"/>
    <w:rsid w:val="001C624A"/>
    <w:rsid w:val="001C7BCB"/>
    <w:rsid w:val="001D03A7"/>
    <w:rsid w:val="001D05C4"/>
    <w:rsid w:val="001D10AA"/>
    <w:rsid w:val="001D1789"/>
    <w:rsid w:val="001D2C5B"/>
    <w:rsid w:val="001D487C"/>
    <w:rsid w:val="001D5650"/>
    <w:rsid w:val="001D573C"/>
    <w:rsid w:val="001D5753"/>
    <w:rsid w:val="001D5AB1"/>
    <w:rsid w:val="001D69BA"/>
    <w:rsid w:val="001D6C41"/>
    <w:rsid w:val="001D759A"/>
    <w:rsid w:val="001D7A9C"/>
    <w:rsid w:val="001D7E41"/>
    <w:rsid w:val="001E1022"/>
    <w:rsid w:val="001E19E9"/>
    <w:rsid w:val="001E1A58"/>
    <w:rsid w:val="001E1D38"/>
    <w:rsid w:val="001E1FC4"/>
    <w:rsid w:val="001E28D0"/>
    <w:rsid w:val="001E2E11"/>
    <w:rsid w:val="001E30D8"/>
    <w:rsid w:val="001E3A09"/>
    <w:rsid w:val="001E421E"/>
    <w:rsid w:val="001E46FB"/>
    <w:rsid w:val="001E4AE1"/>
    <w:rsid w:val="001E5549"/>
    <w:rsid w:val="001E5DCD"/>
    <w:rsid w:val="001F09D1"/>
    <w:rsid w:val="001F1218"/>
    <w:rsid w:val="001F1DC9"/>
    <w:rsid w:val="001F22B4"/>
    <w:rsid w:val="001F3140"/>
    <w:rsid w:val="001F4B66"/>
    <w:rsid w:val="001F5339"/>
    <w:rsid w:val="001F5BED"/>
    <w:rsid w:val="001F63D4"/>
    <w:rsid w:val="001F6A55"/>
    <w:rsid w:val="001F6ACD"/>
    <w:rsid w:val="001F6D30"/>
    <w:rsid w:val="001F75AB"/>
    <w:rsid w:val="001F78BB"/>
    <w:rsid w:val="00202CD1"/>
    <w:rsid w:val="00202D3C"/>
    <w:rsid w:val="002033FF"/>
    <w:rsid w:val="0020347F"/>
    <w:rsid w:val="0020349C"/>
    <w:rsid w:val="00204028"/>
    <w:rsid w:val="0020433B"/>
    <w:rsid w:val="00204525"/>
    <w:rsid w:val="002046FA"/>
    <w:rsid w:val="00206441"/>
    <w:rsid w:val="00206779"/>
    <w:rsid w:val="00207EC3"/>
    <w:rsid w:val="00210F9C"/>
    <w:rsid w:val="00212029"/>
    <w:rsid w:val="002120A7"/>
    <w:rsid w:val="00212ACF"/>
    <w:rsid w:val="00213636"/>
    <w:rsid w:val="002138C0"/>
    <w:rsid w:val="00213CBF"/>
    <w:rsid w:val="00214CF3"/>
    <w:rsid w:val="00215795"/>
    <w:rsid w:val="00215D7E"/>
    <w:rsid w:val="0021626C"/>
    <w:rsid w:val="00220D36"/>
    <w:rsid w:val="00220D83"/>
    <w:rsid w:val="00221A85"/>
    <w:rsid w:val="00222DFE"/>
    <w:rsid w:val="00222E16"/>
    <w:rsid w:val="00224BA8"/>
    <w:rsid w:val="00224F5A"/>
    <w:rsid w:val="0022509D"/>
    <w:rsid w:val="0022551A"/>
    <w:rsid w:val="0022585D"/>
    <w:rsid w:val="00225B93"/>
    <w:rsid w:val="00225D7A"/>
    <w:rsid w:val="0022662D"/>
    <w:rsid w:val="002266DE"/>
    <w:rsid w:val="00226B93"/>
    <w:rsid w:val="00227021"/>
    <w:rsid w:val="00227B47"/>
    <w:rsid w:val="00230251"/>
    <w:rsid w:val="00230E30"/>
    <w:rsid w:val="00232700"/>
    <w:rsid w:val="00233313"/>
    <w:rsid w:val="002333D3"/>
    <w:rsid w:val="00233CE9"/>
    <w:rsid w:val="00234815"/>
    <w:rsid w:val="002358DA"/>
    <w:rsid w:val="00235913"/>
    <w:rsid w:val="0023686B"/>
    <w:rsid w:val="00236FB8"/>
    <w:rsid w:val="00237D11"/>
    <w:rsid w:val="00240260"/>
    <w:rsid w:val="00240824"/>
    <w:rsid w:val="00240CF8"/>
    <w:rsid w:val="00242A93"/>
    <w:rsid w:val="002434C7"/>
    <w:rsid w:val="00244450"/>
    <w:rsid w:val="00244669"/>
    <w:rsid w:val="002453AE"/>
    <w:rsid w:val="00246597"/>
    <w:rsid w:val="002465D2"/>
    <w:rsid w:val="002466FC"/>
    <w:rsid w:val="00246BA3"/>
    <w:rsid w:val="00247834"/>
    <w:rsid w:val="00247DE9"/>
    <w:rsid w:val="00247EBC"/>
    <w:rsid w:val="0025013A"/>
    <w:rsid w:val="00250478"/>
    <w:rsid w:val="00250770"/>
    <w:rsid w:val="00250A23"/>
    <w:rsid w:val="00250E8E"/>
    <w:rsid w:val="002526D6"/>
    <w:rsid w:val="00252829"/>
    <w:rsid w:val="002528D6"/>
    <w:rsid w:val="00252E14"/>
    <w:rsid w:val="00253286"/>
    <w:rsid w:val="0025369C"/>
    <w:rsid w:val="00253EF7"/>
    <w:rsid w:val="002549CD"/>
    <w:rsid w:val="00254D08"/>
    <w:rsid w:val="00255FF3"/>
    <w:rsid w:val="002561F9"/>
    <w:rsid w:val="00256874"/>
    <w:rsid w:val="00256B8C"/>
    <w:rsid w:val="0025753C"/>
    <w:rsid w:val="0025788B"/>
    <w:rsid w:val="002602C5"/>
    <w:rsid w:val="00261817"/>
    <w:rsid w:val="00261E99"/>
    <w:rsid w:val="0026286E"/>
    <w:rsid w:val="0026295A"/>
    <w:rsid w:val="00262F26"/>
    <w:rsid w:val="00263B6F"/>
    <w:rsid w:val="002649EC"/>
    <w:rsid w:val="002657F5"/>
    <w:rsid w:val="0026590C"/>
    <w:rsid w:val="002668CA"/>
    <w:rsid w:val="00267013"/>
    <w:rsid w:val="002671C7"/>
    <w:rsid w:val="00267554"/>
    <w:rsid w:val="00267923"/>
    <w:rsid w:val="00270FEE"/>
    <w:rsid w:val="002711E4"/>
    <w:rsid w:val="0027199B"/>
    <w:rsid w:val="002725E5"/>
    <w:rsid w:val="00272B5E"/>
    <w:rsid w:val="0027345D"/>
    <w:rsid w:val="0027375E"/>
    <w:rsid w:val="00273B9F"/>
    <w:rsid w:val="00273DD4"/>
    <w:rsid w:val="00274825"/>
    <w:rsid w:val="00274864"/>
    <w:rsid w:val="00274B9A"/>
    <w:rsid w:val="0027536D"/>
    <w:rsid w:val="00275742"/>
    <w:rsid w:val="00276097"/>
    <w:rsid w:val="00276273"/>
    <w:rsid w:val="002762E6"/>
    <w:rsid w:val="00276A55"/>
    <w:rsid w:val="00276AB0"/>
    <w:rsid w:val="00277455"/>
    <w:rsid w:val="00277549"/>
    <w:rsid w:val="00277CC2"/>
    <w:rsid w:val="002801CD"/>
    <w:rsid w:val="0028041E"/>
    <w:rsid w:val="002805FF"/>
    <w:rsid w:val="00280875"/>
    <w:rsid w:val="00280AA0"/>
    <w:rsid w:val="00280C5C"/>
    <w:rsid w:val="00280E7F"/>
    <w:rsid w:val="002810A2"/>
    <w:rsid w:val="002813E5"/>
    <w:rsid w:val="00281BE4"/>
    <w:rsid w:val="00282A4D"/>
    <w:rsid w:val="0028304E"/>
    <w:rsid w:val="0028353A"/>
    <w:rsid w:val="00283A8A"/>
    <w:rsid w:val="00283B44"/>
    <w:rsid w:val="00284177"/>
    <w:rsid w:val="00285A3F"/>
    <w:rsid w:val="00285C4C"/>
    <w:rsid w:val="0028643A"/>
    <w:rsid w:val="00290B6B"/>
    <w:rsid w:val="00291FC9"/>
    <w:rsid w:val="00292318"/>
    <w:rsid w:val="0029282A"/>
    <w:rsid w:val="00292A53"/>
    <w:rsid w:val="002933AD"/>
    <w:rsid w:val="0029404B"/>
    <w:rsid w:val="00294266"/>
    <w:rsid w:val="002944DA"/>
    <w:rsid w:val="002947D3"/>
    <w:rsid w:val="0029496E"/>
    <w:rsid w:val="0029549B"/>
    <w:rsid w:val="00296267"/>
    <w:rsid w:val="00296470"/>
    <w:rsid w:val="002966D0"/>
    <w:rsid w:val="00296904"/>
    <w:rsid w:val="002971FD"/>
    <w:rsid w:val="00297DBF"/>
    <w:rsid w:val="002A12D4"/>
    <w:rsid w:val="002A1A67"/>
    <w:rsid w:val="002A247A"/>
    <w:rsid w:val="002A249E"/>
    <w:rsid w:val="002A2BA2"/>
    <w:rsid w:val="002A2C0D"/>
    <w:rsid w:val="002A3AA6"/>
    <w:rsid w:val="002A3E0D"/>
    <w:rsid w:val="002A4354"/>
    <w:rsid w:val="002A4AF3"/>
    <w:rsid w:val="002A4EB5"/>
    <w:rsid w:val="002A56E7"/>
    <w:rsid w:val="002A5F2B"/>
    <w:rsid w:val="002A5F53"/>
    <w:rsid w:val="002A5F91"/>
    <w:rsid w:val="002A6119"/>
    <w:rsid w:val="002A61FB"/>
    <w:rsid w:val="002A63DA"/>
    <w:rsid w:val="002A6B73"/>
    <w:rsid w:val="002A6DB1"/>
    <w:rsid w:val="002A7F29"/>
    <w:rsid w:val="002B1EB2"/>
    <w:rsid w:val="002B24F1"/>
    <w:rsid w:val="002B2F95"/>
    <w:rsid w:val="002B3A6F"/>
    <w:rsid w:val="002B4C95"/>
    <w:rsid w:val="002B4F6E"/>
    <w:rsid w:val="002B5787"/>
    <w:rsid w:val="002B6026"/>
    <w:rsid w:val="002B60CD"/>
    <w:rsid w:val="002B6128"/>
    <w:rsid w:val="002B6498"/>
    <w:rsid w:val="002B66F8"/>
    <w:rsid w:val="002B737F"/>
    <w:rsid w:val="002B7BCF"/>
    <w:rsid w:val="002B7D11"/>
    <w:rsid w:val="002C00E5"/>
    <w:rsid w:val="002C01FE"/>
    <w:rsid w:val="002C0E3B"/>
    <w:rsid w:val="002C0FAA"/>
    <w:rsid w:val="002C1162"/>
    <w:rsid w:val="002C1323"/>
    <w:rsid w:val="002C1DBE"/>
    <w:rsid w:val="002C1E4E"/>
    <w:rsid w:val="002C2A17"/>
    <w:rsid w:val="002C2DF1"/>
    <w:rsid w:val="002C3059"/>
    <w:rsid w:val="002C40CD"/>
    <w:rsid w:val="002C431E"/>
    <w:rsid w:val="002C462C"/>
    <w:rsid w:val="002C509D"/>
    <w:rsid w:val="002C51E8"/>
    <w:rsid w:val="002C54C7"/>
    <w:rsid w:val="002C5509"/>
    <w:rsid w:val="002C5935"/>
    <w:rsid w:val="002C5D7D"/>
    <w:rsid w:val="002C5FC5"/>
    <w:rsid w:val="002C660B"/>
    <w:rsid w:val="002C6D80"/>
    <w:rsid w:val="002C7B84"/>
    <w:rsid w:val="002D161B"/>
    <w:rsid w:val="002D23DA"/>
    <w:rsid w:val="002D2770"/>
    <w:rsid w:val="002D2AF6"/>
    <w:rsid w:val="002D39E1"/>
    <w:rsid w:val="002D3D6B"/>
    <w:rsid w:val="002D3E02"/>
    <w:rsid w:val="002D3E0C"/>
    <w:rsid w:val="002D4177"/>
    <w:rsid w:val="002D438F"/>
    <w:rsid w:val="002D4788"/>
    <w:rsid w:val="002D49F6"/>
    <w:rsid w:val="002D5F7D"/>
    <w:rsid w:val="002D702C"/>
    <w:rsid w:val="002E0557"/>
    <w:rsid w:val="002E100B"/>
    <w:rsid w:val="002E15C6"/>
    <w:rsid w:val="002E19B4"/>
    <w:rsid w:val="002E2791"/>
    <w:rsid w:val="002E2BCD"/>
    <w:rsid w:val="002E2C25"/>
    <w:rsid w:val="002E2F70"/>
    <w:rsid w:val="002E3F6C"/>
    <w:rsid w:val="002E43B7"/>
    <w:rsid w:val="002E4882"/>
    <w:rsid w:val="002E4A05"/>
    <w:rsid w:val="002E4A6A"/>
    <w:rsid w:val="002E4D63"/>
    <w:rsid w:val="002E7068"/>
    <w:rsid w:val="002E7EA7"/>
    <w:rsid w:val="002F011C"/>
    <w:rsid w:val="002F07D0"/>
    <w:rsid w:val="002F0A39"/>
    <w:rsid w:val="002F1BFA"/>
    <w:rsid w:val="002F2C4F"/>
    <w:rsid w:val="002F2E2B"/>
    <w:rsid w:val="002F336B"/>
    <w:rsid w:val="002F3DBF"/>
    <w:rsid w:val="002F403C"/>
    <w:rsid w:val="002F458A"/>
    <w:rsid w:val="002F4A2D"/>
    <w:rsid w:val="002F4DB2"/>
    <w:rsid w:val="002F554C"/>
    <w:rsid w:val="002F55EB"/>
    <w:rsid w:val="002F5873"/>
    <w:rsid w:val="002F737B"/>
    <w:rsid w:val="002F7655"/>
    <w:rsid w:val="002F77EB"/>
    <w:rsid w:val="002F79E5"/>
    <w:rsid w:val="002F7A24"/>
    <w:rsid w:val="002F7CD7"/>
    <w:rsid w:val="00301259"/>
    <w:rsid w:val="00301276"/>
    <w:rsid w:val="00301A17"/>
    <w:rsid w:val="00302375"/>
    <w:rsid w:val="003027BD"/>
    <w:rsid w:val="003027CF"/>
    <w:rsid w:val="00302C37"/>
    <w:rsid w:val="00302E99"/>
    <w:rsid w:val="00303191"/>
    <w:rsid w:val="00303BFA"/>
    <w:rsid w:val="00304433"/>
    <w:rsid w:val="003046B4"/>
    <w:rsid w:val="00304C76"/>
    <w:rsid w:val="00304F03"/>
    <w:rsid w:val="00304FB8"/>
    <w:rsid w:val="00305700"/>
    <w:rsid w:val="0030572E"/>
    <w:rsid w:val="00306124"/>
    <w:rsid w:val="00306193"/>
    <w:rsid w:val="00306AD7"/>
    <w:rsid w:val="00306D40"/>
    <w:rsid w:val="00306EE7"/>
    <w:rsid w:val="0030718E"/>
    <w:rsid w:val="00307DD0"/>
    <w:rsid w:val="0031050C"/>
    <w:rsid w:val="00310BDA"/>
    <w:rsid w:val="00311DC9"/>
    <w:rsid w:val="003120AF"/>
    <w:rsid w:val="003125BE"/>
    <w:rsid w:val="00312748"/>
    <w:rsid w:val="0031382B"/>
    <w:rsid w:val="00313CA5"/>
    <w:rsid w:val="00315842"/>
    <w:rsid w:val="00315A3B"/>
    <w:rsid w:val="00315A98"/>
    <w:rsid w:val="003162DD"/>
    <w:rsid w:val="00316D21"/>
    <w:rsid w:val="0031705F"/>
    <w:rsid w:val="00317294"/>
    <w:rsid w:val="0032087F"/>
    <w:rsid w:val="003208A2"/>
    <w:rsid w:val="00320CD3"/>
    <w:rsid w:val="00321303"/>
    <w:rsid w:val="00321811"/>
    <w:rsid w:val="00321C69"/>
    <w:rsid w:val="00321EB7"/>
    <w:rsid w:val="00322569"/>
    <w:rsid w:val="00322A49"/>
    <w:rsid w:val="0032304D"/>
    <w:rsid w:val="00323503"/>
    <w:rsid w:val="00324153"/>
    <w:rsid w:val="0032479E"/>
    <w:rsid w:val="003253E0"/>
    <w:rsid w:val="00326928"/>
    <w:rsid w:val="00326E14"/>
    <w:rsid w:val="00326EFD"/>
    <w:rsid w:val="00326FD5"/>
    <w:rsid w:val="003274BC"/>
    <w:rsid w:val="00327839"/>
    <w:rsid w:val="003279F2"/>
    <w:rsid w:val="00330B75"/>
    <w:rsid w:val="00330B8E"/>
    <w:rsid w:val="0033109E"/>
    <w:rsid w:val="003325E8"/>
    <w:rsid w:val="00332656"/>
    <w:rsid w:val="003343CD"/>
    <w:rsid w:val="00334AFC"/>
    <w:rsid w:val="00334D16"/>
    <w:rsid w:val="00335239"/>
    <w:rsid w:val="003357B7"/>
    <w:rsid w:val="003358E6"/>
    <w:rsid w:val="00335983"/>
    <w:rsid w:val="00335A4D"/>
    <w:rsid w:val="00335FFB"/>
    <w:rsid w:val="00336809"/>
    <w:rsid w:val="00336A5D"/>
    <w:rsid w:val="00336D79"/>
    <w:rsid w:val="00336E12"/>
    <w:rsid w:val="00337732"/>
    <w:rsid w:val="003406D9"/>
    <w:rsid w:val="00340C8A"/>
    <w:rsid w:val="00341901"/>
    <w:rsid w:val="00341A71"/>
    <w:rsid w:val="0034226C"/>
    <w:rsid w:val="0034263E"/>
    <w:rsid w:val="003439B0"/>
    <w:rsid w:val="00343C3C"/>
    <w:rsid w:val="003445D1"/>
    <w:rsid w:val="00345762"/>
    <w:rsid w:val="0034637E"/>
    <w:rsid w:val="00346734"/>
    <w:rsid w:val="003467EE"/>
    <w:rsid w:val="00347875"/>
    <w:rsid w:val="00347E74"/>
    <w:rsid w:val="00350C1C"/>
    <w:rsid w:val="003510D5"/>
    <w:rsid w:val="003513CC"/>
    <w:rsid w:val="00351B0E"/>
    <w:rsid w:val="0035217F"/>
    <w:rsid w:val="00352AE1"/>
    <w:rsid w:val="00353099"/>
    <w:rsid w:val="003531D5"/>
    <w:rsid w:val="00353209"/>
    <w:rsid w:val="003532A1"/>
    <w:rsid w:val="00353EE3"/>
    <w:rsid w:val="003547FC"/>
    <w:rsid w:val="00354B07"/>
    <w:rsid w:val="00355948"/>
    <w:rsid w:val="00355F94"/>
    <w:rsid w:val="00356216"/>
    <w:rsid w:val="00356249"/>
    <w:rsid w:val="00356522"/>
    <w:rsid w:val="00356792"/>
    <w:rsid w:val="00357005"/>
    <w:rsid w:val="00357E33"/>
    <w:rsid w:val="00360571"/>
    <w:rsid w:val="00360725"/>
    <w:rsid w:val="00360D29"/>
    <w:rsid w:val="00360EBC"/>
    <w:rsid w:val="00361C70"/>
    <w:rsid w:val="00363458"/>
    <w:rsid w:val="00363460"/>
    <w:rsid w:val="00363CEC"/>
    <w:rsid w:val="00364043"/>
    <w:rsid w:val="00364E16"/>
    <w:rsid w:val="003669E2"/>
    <w:rsid w:val="00366D4F"/>
    <w:rsid w:val="0036709F"/>
    <w:rsid w:val="003672DB"/>
    <w:rsid w:val="0036769C"/>
    <w:rsid w:val="00367A59"/>
    <w:rsid w:val="003708AE"/>
    <w:rsid w:val="0037286C"/>
    <w:rsid w:val="0037302A"/>
    <w:rsid w:val="003739F2"/>
    <w:rsid w:val="00373EF1"/>
    <w:rsid w:val="00374ACF"/>
    <w:rsid w:val="00374DD7"/>
    <w:rsid w:val="00375E37"/>
    <w:rsid w:val="00376FD6"/>
    <w:rsid w:val="00377E53"/>
    <w:rsid w:val="00380045"/>
    <w:rsid w:val="00380281"/>
    <w:rsid w:val="0038067C"/>
    <w:rsid w:val="0038113F"/>
    <w:rsid w:val="003817B4"/>
    <w:rsid w:val="00381A66"/>
    <w:rsid w:val="00381ADA"/>
    <w:rsid w:val="00381C4F"/>
    <w:rsid w:val="00381CFC"/>
    <w:rsid w:val="00382269"/>
    <w:rsid w:val="00382535"/>
    <w:rsid w:val="003828A7"/>
    <w:rsid w:val="0038332F"/>
    <w:rsid w:val="003852EB"/>
    <w:rsid w:val="00385703"/>
    <w:rsid w:val="00385968"/>
    <w:rsid w:val="003859D8"/>
    <w:rsid w:val="003863F4"/>
    <w:rsid w:val="0038659F"/>
    <w:rsid w:val="0038664F"/>
    <w:rsid w:val="0039000C"/>
    <w:rsid w:val="0039072A"/>
    <w:rsid w:val="00390BB6"/>
    <w:rsid w:val="00390BD3"/>
    <w:rsid w:val="003912E7"/>
    <w:rsid w:val="00391307"/>
    <w:rsid w:val="00391447"/>
    <w:rsid w:val="00391C53"/>
    <w:rsid w:val="00391FE0"/>
    <w:rsid w:val="003928EE"/>
    <w:rsid w:val="00392FE2"/>
    <w:rsid w:val="0039323F"/>
    <w:rsid w:val="003932FC"/>
    <w:rsid w:val="0039379A"/>
    <w:rsid w:val="00393B6C"/>
    <w:rsid w:val="00393C81"/>
    <w:rsid w:val="00393D64"/>
    <w:rsid w:val="003946D4"/>
    <w:rsid w:val="00394CAE"/>
    <w:rsid w:val="00394EE6"/>
    <w:rsid w:val="0039558A"/>
    <w:rsid w:val="00395641"/>
    <w:rsid w:val="00395899"/>
    <w:rsid w:val="003959E4"/>
    <w:rsid w:val="00395A85"/>
    <w:rsid w:val="00395B43"/>
    <w:rsid w:val="003962FB"/>
    <w:rsid w:val="00396B37"/>
    <w:rsid w:val="00397185"/>
    <w:rsid w:val="003A00B6"/>
    <w:rsid w:val="003A05AF"/>
    <w:rsid w:val="003A0605"/>
    <w:rsid w:val="003A0A38"/>
    <w:rsid w:val="003A0ACF"/>
    <w:rsid w:val="003A1A3D"/>
    <w:rsid w:val="003A1D3A"/>
    <w:rsid w:val="003A2098"/>
    <w:rsid w:val="003A2A45"/>
    <w:rsid w:val="003A3459"/>
    <w:rsid w:val="003A3548"/>
    <w:rsid w:val="003A3AD5"/>
    <w:rsid w:val="003A44BA"/>
    <w:rsid w:val="003A6300"/>
    <w:rsid w:val="003A65AA"/>
    <w:rsid w:val="003A660E"/>
    <w:rsid w:val="003A6ABD"/>
    <w:rsid w:val="003A7888"/>
    <w:rsid w:val="003A7E31"/>
    <w:rsid w:val="003B03BF"/>
    <w:rsid w:val="003B07F3"/>
    <w:rsid w:val="003B3762"/>
    <w:rsid w:val="003B3E4B"/>
    <w:rsid w:val="003B5474"/>
    <w:rsid w:val="003B5815"/>
    <w:rsid w:val="003B5868"/>
    <w:rsid w:val="003B620E"/>
    <w:rsid w:val="003C07AA"/>
    <w:rsid w:val="003C0EA9"/>
    <w:rsid w:val="003C16C2"/>
    <w:rsid w:val="003C2108"/>
    <w:rsid w:val="003C25A0"/>
    <w:rsid w:val="003C3B3D"/>
    <w:rsid w:val="003C415C"/>
    <w:rsid w:val="003C4902"/>
    <w:rsid w:val="003C4A1F"/>
    <w:rsid w:val="003C4CCB"/>
    <w:rsid w:val="003C4E60"/>
    <w:rsid w:val="003C4EA0"/>
    <w:rsid w:val="003C5CBC"/>
    <w:rsid w:val="003C6593"/>
    <w:rsid w:val="003C65A3"/>
    <w:rsid w:val="003C6951"/>
    <w:rsid w:val="003D0097"/>
    <w:rsid w:val="003D064D"/>
    <w:rsid w:val="003D17EC"/>
    <w:rsid w:val="003D1A69"/>
    <w:rsid w:val="003D2232"/>
    <w:rsid w:val="003D242D"/>
    <w:rsid w:val="003D259A"/>
    <w:rsid w:val="003D333E"/>
    <w:rsid w:val="003D4025"/>
    <w:rsid w:val="003D407E"/>
    <w:rsid w:val="003D4F15"/>
    <w:rsid w:val="003D5EE4"/>
    <w:rsid w:val="003D64A6"/>
    <w:rsid w:val="003D6894"/>
    <w:rsid w:val="003D6BB6"/>
    <w:rsid w:val="003D6FAC"/>
    <w:rsid w:val="003D74DC"/>
    <w:rsid w:val="003D75D5"/>
    <w:rsid w:val="003D76E5"/>
    <w:rsid w:val="003D77B8"/>
    <w:rsid w:val="003D7F25"/>
    <w:rsid w:val="003E0907"/>
    <w:rsid w:val="003E0E68"/>
    <w:rsid w:val="003E1144"/>
    <w:rsid w:val="003E14F2"/>
    <w:rsid w:val="003E1614"/>
    <w:rsid w:val="003E1BE2"/>
    <w:rsid w:val="003E2553"/>
    <w:rsid w:val="003E2E0A"/>
    <w:rsid w:val="003E2E39"/>
    <w:rsid w:val="003E36B0"/>
    <w:rsid w:val="003E4552"/>
    <w:rsid w:val="003E48DA"/>
    <w:rsid w:val="003E4BE7"/>
    <w:rsid w:val="003E4E86"/>
    <w:rsid w:val="003E5257"/>
    <w:rsid w:val="003E58BB"/>
    <w:rsid w:val="003E58F1"/>
    <w:rsid w:val="003E6B0B"/>
    <w:rsid w:val="003E6D70"/>
    <w:rsid w:val="003E6E85"/>
    <w:rsid w:val="003E7247"/>
    <w:rsid w:val="003E7B51"/>
    <w:rsid w:val="003E7CF6"/>
    <w:rsid w:val="003E7EB2"/>
    <w:rsid w:val="003F0046"/>
    <w:rsid w:val="003F0D58"/>
    <w:rsid w:val="003F0D9F"/>
    <w:rsid w:val="003F10B3"/>
    <w:rsid w:val="003F2556"/>
    <w:rsid w:val="003F270B"/>
    <w:rsid w:val="003F27A5"/>
    <w:rsid w:val="003F3052"/>
    <w:rsid w:val="003F3A1B"/>
    <w:rsid w:val="003F40CD"/>
    <w:rsid w:val="003F4979"/>
    <w:rsid w:val="003F5DD0"/>
    <w:rsid w:val="003F6294"/>
    <w:rsid w:val="003F692C"/>
    <w:rsid w:val="003F7008"/>
    <w:rsid w:val="003F7B49"/>
    <w:rsid w:val="0040074F"/>
    <w:rsid w:val="00401D7A"/>
    <w:rsid w:val="00402108"/>
    <w:rsid w:val="004022B3"/>
    <w:rsid w:val="00403D2D"/>
    <w:rsid w:val="004041A5"/>
    <w:rsid w:val="004041E2"/>
    <w:rsid w:val="00404F26"/>
    <w:rsid w:val="00404FB9"/>
    <w:rsid w:val="004050E0"/>
    <w:rsid w:val="004054CD"/>
    <w:rsid w:val="00406556"/>
    <w:rsid w:val="00406625"/>
    <w:rsid w:val="00407728"/>
    <w:rsid w:val="0041041D"/>
    <w:rsid w:val="004105ED"/>
    <w:rsid w:val="004111E7"/>
    <w:rsid w:val="00411A1B"/>
    <w:rsid w:val="00411E7D"/>
    <w:rsid w:val="00412A22"/>
    <w:rsid w:val="0041325A"/>
    <w:rsid w:val="00413CC0"/>
    <w:rsid w:val="00414474"/>
    <w:rsid w:val="00414CDE"/>
    <w:rsid w:val="00414F18"/>
    <w:rsid w:val="00415B47"/>
    <w:rsid w:val="00415BC5"/>
    <w:rsid w:val="004161C6"/>
    <w:rsid w:val="00416F6B"/>
    <w:rsid w:val="00417AAC"/>
    <w:rsid w:val="00417F85"/>
    <w:rsid w:val="00420EF6"/>
    <w:rsid w:val="00421A57"/>
    <w:rsid w:val="00421F0C"/>
    <w:rsid w:val="00421F19"/>
    <w:rsid w:val="00422ABA"/>
    <w:rsid w:val="0042512E"/>
    <w:rsid w:val="00425996"/>
    <w:rsid w:val="004267E7"/>
    <w:rsid w:val="00426B67"/>
    <w:rsid w:val="00427ACE"/>
    <w:rsid w:val="00430385"/>
    <w:rsid w:val="00430450"/>
    <w:rsid w:val="00430486"/>
    <w:rsid w:val="004305FD"/>
    <w:rsid w:val="00430895"/>
    <w:rsid w:val="00431005"/>
    <w:rsid w:val="00431099"/>
    <w:rsid w:val="004310A5"/>
    <w:rsid w:val="00431773"/>
    <w:rsid w:val="0043226B"/>
    <w:rsid w:val="00433509"/>
    <w:rsid w:val="00433BD6"/>
    <w:rsid w:val="00433D1E"/>
    <w:rsid w:val="00434156"/>
    <w:rsid w:val="00434956"/>
    <w:rsid w:val="00434EBE"/>
    <w:rsid w:val="00434F15"/>
    <w:rsid w:val="00435013"/>
    <w:rsid w:val="00435164"/>
    <w:rsid w:val="00435223"/>
    <w:rsid w:val="0043551C"/>
    <w:rsid w:val="004356B3"/>
    <w:rsid w:val="0043621B"/>
    <w:rsid w:val="00436376"/>
    <w:rsid w:val="00436F9B"/>
    <w:rsid w:val="00437287"/>
    <w:rsid w:val="004373AF"/>
    <w:rsid w:val="00437888"/>
    <w:rsid w:val="00437FEB"/>
    <w:rsid w:val="0044152D"/>
    <w:rsid w:val="00442637"/>
    <w:rsid w:val="0044304B"/>
    <w:rsid w:val="00443481"/>
    <w:rsid w:val="004436EC"/>
    <w:rsid w:val="0044414B"/>
    <w:rsid w:val="00444304"/>
    <w:rsid w:val="00444748"/>
    <w:rsid w:val="00444ACC"/>
    <w:rsid w:val="00445F6F"/>
    <w:rsid w:val="0044673C"/>
    <w:rsid w:val="00446F9D"/>
    <w:rsid w:val="00446FFA"/>
    <w:rsid w:val="00450081"/>
    <w:rsid w:val="0045066E"/>
    <w:rsid w:val="00450B5B"/>
    <w:rsid w:val="00451186"/>
    <w:rsid w:val="00451825"/>
    <w:rsid w:val="00451B3D"/>
    <w:rsid w:val="00452197"/>
    <w:rsid w:val="00452452"/>
    <w:rsid w:val="00452D62"/>
    <w:rsid w:val="0045335D"/>
    <w:rsid w:val="00453A66"/>
    <w:rsid w:val="00453FDE"/>
    <w:rsid w:val="00455AE0"/>
    <w:rsid w:val="0045613E"/>
    <w:rsid w:val="00457B92"/>
    <w:rsid w:val="0046018E"/>
    <w:rsid w:val="004605A8"/>
    <w:rsid w:val="004619BE"/>
    <w:rsid w:val="0046240C"/>
    <w:rsid w:val="00463745"/>
    <w:rsid w:val="004663C8"/>
    <w:rsid w:val="00466599"/>
    <w:rsid w:val="00466A68"/>
    <w:rsid w:val="00466B31"/>
    <w:rsid w:val="00466E1C"/>
    <w:rsid w:val="00467235"/>
    <w:rsid w:val="004679C4"/>
    <w:rsid w:val="00467F2B"/>
    <w:rsid w:val="004703C0"/>
    <w:rsid w:val="00470946"/>
    <w:rsid w:val="004709FD"/>
    <w:rsid w:val="00471DCB"/>
    <w:rsid w:val="004722B7"/>
    <w:rsid w:val="00472FA4"/>
    <w:rsid w:val="004737B4"/>
    <w:rsid w:val="004739AC"/>
    <w:rsid w:val="00474DBA"/>
    <w:rsid w:val="00476B30"/>
    <w:rsid w:val="00476C60"/>
    <w:rsid w:val="0048020A"/>
    <w:rsid w:val="0048146B"/>
    <w:rsid w:val="00481C95"/>
    <w:rsid w:val="00482659"/>
    <w:rsid w:val="00482E66"/>
    <w:rsid w:val="0048313D"/>
    <w:rsid w:val="00484E3A"/>
    <w:rsid w:val="004857E0"/>
    <w:rsid w:val="00486AD7"/>
    <w:rsid w:val="00486BD4"/>
    <w:rsid w:val="00486CE4"/>
    <w:rsid w:val="00486DE6"/>
    <w:rsid w:val="00487056"/>
    <w:rsid w:val="00487252"/>
    <w:rsid w:val="0048781E"/>
    <w:rsid w:val="0049035C"/>
    <w:rsid w:val="00490815"/>
    <w:rsid w:val="00490A5E"/>
    <w:rsid w:val="00490CD0"/>
    <w:rsid w:val="00490EFE"/>
    <w:rsid w:val="004915C8"/>
    <w:rsid w:val="00494C10"/>
    <w:rsid w:val="004972DD"/>
    <w:rsid w:val="004974ED"/>
    <w:rsid w:val="00497ACB"/>
    <w:rsid w:val="00497D35"/>
    <w:rsid w:val="004A0136"/>
    <w:rsid w:val="004A0C7A"/>
    <w:rsid w:val="004A1110"/>
    <w:rsid w:val="004A1A0F"/>
    <w:rsid w:val="004A1E84"/>
    <w:rsid w:val="004A2C9B"/>
    <w:rsid w:val="004A3814"/>
    <w:rsid w:val="004A38B2"/>
    <w:rsid w:val="004A468A"/>
    <w:rsid w:val="004A4812"/>
    <w:rsid w:val="004A4EAF"/>
    <w:rsid w:val="004A4F73"/>
    <w:rsid w:val="004A5273"/>
    <w:rsid w:val="004A56F5"/>
    <w:rsid w:val="004A5F65"/>
    <w:rsid w:val="004A6791"/>
    <w:rsid w:val="004A70B6"/>
    <w:rsid w:val="004A74DE"/>
    <w:rsid w:val="004A7D86"/>
    <w:rsid w:val="004A7DD3"/>
    <w:rsid w:val="004A7E94"/>
    <w:rsid w:val="004B0752"/>
    <w:rsid w:val="004B2518"/>
    <w:rsid w:val="004B2888"/>
    <w:rsid w:val="004B2C0E"/>
    <w:rsid w:val="004B39F8"/>
    <w:rsid w:val="004B3DFD"/>
    <w:rsid w:val="004B44B6"/>
    <w:rsid w:val="004B44EB"/>
    <w:rsid w:val="004B452D"/>
    <w:rsid w:val="004B5D28"/>
    <w:rsid w:val="004B6359"/>
    <w:rsid w:val="004B638B"/>
    <w:rsid w:val="004B6919"/>
    <w:rsid w:val="004B6CEC"/>
    <w:rsid w:val="004B7A7F"/>
    <w:rsid w:val="004C0418"/>
    <w:rsid w:val="004C06FC"/>
    <w:rsid w:val="004C0E1D"/>
    <w:rsid w:val="004C109D"/>
    <w:rsid w:val="004C1282"/>
    <w:rsid w:val="004C2D45"/>
    <w:rsid w:val="004C46A3"/>
    <w:rsid w:val="004C4C78"/>
    <w:rsid w:val="004C5906"/>
    <w:rsid w:val="004C5C25"/>
    <w:rsid w:val="004C635C"/>
    <w:rsid w:val="004C6C61"/>
    <w:rsid w:val="004C6FF6"/>
    <w:rsid w:val="004C6FFA"/>
    <w:rsid w:val="004D0C0D"/>
    <w:rsid w:val="004D0EBF"/>
    <w:rsid w:val="004D1100"/>
    <w:rsid w:val="004D1542"/>
    <w:rsid w:val="004D19F5"/>
    <w:rsid w:val="004D28AD"/>
    <w:rsid w:val="004D2B6F"/>
    <w:rsid w:val="004D2D07"/>
    <w:rsid w:val="004D358D"/>
    <w:rsid w:val="004D3A69"/>
    <w:rsid w:val="004D3DF3"/>
    <w:rsid w:val="004D436E"/>
    <w:rsid w:val="004D60BC"/>
    <w:rsid w:val="004D6B7E"/>
    <w:rsid w:val="004D75C9"/>
    <w:rsid w:val="004D76C4"/>
    <w:rsid w:val="004E014E"/>
    <w:rsid w:val="004E0E1E"/>
    <w:rsid w:val="004E0E7C"/>
    <w:rsid w:val="004E0EA6"/>
    <w:rsid w:val="004E1B49"/>
    <w:rsid w:val="004E1CFA"/>
    <w:rsid w:val="004E1E39"/>
    <w:rsid w:val="004E2A7A"/>
    <w:rsid w:val="004E2D03"/>
    <w:rsid w:val="004E306B"/>
    <w:rsid w:val="004E3192"/>
    <w:rsid w:val="004E3938"/>
    <w:rsid w:val="004E46A3"/>
    <w:rsid w:val="004E4C76"/>
    <w:rsid w:val="004E5CE3"/>
    <w:rsid w:val="004E65A5"/>
    <w:rsid w:val="004E6F08"/>
    <w:rsid w:val="004E70B3"/>
    <w:rsid w:val="004E7C2E"/>
    <w:rsid w:val="004E7CD9"/>
    <w:rsid w:val="004F0C0C"/>
    <w:rsid w:val="004F1650"/>
    <w:rsid w:val="004F1654"/>
    <w:rsid w:val="004F252B"/>
    <w:rsid w:val="004F2AE0"/>
    <w:rsid w:val="004F42B6"/>
    <w:rsid w:val="004F44E6"/>
    <w:rsid w:val="004F4F53"/>
    <w:rsid w:val="004F575B"/>
    <w:rsid w:val="004F6CC8"/>
    <w:rsid w:val="004F77FE"/>
    <w:rsid w:val="004F7A84"/>
    <w:rsid w:val="005005F8"/>
    <w:rsid w:val="00500B4A"/>
    <w:rsid w:val="00501DF2"/>
    <w:rsid w:val="00501FF7"/>
    <w:rsid w:val="00502385"/>
    <w:rsid w:val="005029A2"/>
    <w:rsid w:val="00502C46"/>
    <w:rsid w:val="0050355B"/>
    <w:rsid w:val="00503B4E"/>
    <w:rsid w:val="00505629"/>
    <w:rsid w:val="00506185"/>
    <w:rsid w:val="005064FB"/>
    <w:rsid w:val="005069E2"/>
    <w:rsid w:val="005073D4"/>
    <w:rsid w:val="005073FB"/>
    <w:rsid w:val="0050780A"/>
    <w:rsid w:val="00507EC0"/>
    <w:rsid w:val="005105E9"/>
    <w:rsid w:val="00510B33"/>
    <w:rsid w:val="00510B8A"/>
    <w:rsid w:val="00510BBF"/>
    <w:rsid w:val="00510D21"/>
    <w:rsid w:val="005110A8"/>
    <w:rsid w:val="00511889"/>
    <w:rsid w:val="005123BF"/>
    <w:rsid w:val="0051293C"/>
    <w:rsid w:val="00512CC6"/>
    <w:rsid w:val="005131D8"/>
    <w:rsid w:val="00513E6E"/>
    <w:rsid w:val="00514166"/>
    <w:rsid w:val="0051445E"/>
    <w:rsid w:val="005154FF"/>
    <w:rsid w:val="00515BEB"/>
    <w:rsid w:val="00515C20"/>
    <w:rsid w:val="00515D82"/>
    <w:rsid w:val="00516076"/>
    <w:rsid w:val="005160B7"/>
    <w:rsid w:val="00516815"/>
    <w:rsid w:val="00517090"/>
    <w:rsid w:val="00517455"/>
    <w:rsid w:val="0051762C"/>
    <w:rsid w:val="00517E31"/>
    <w:rsid w:val="00517F5C"/>
    <w:rsid w:val="00520A83"/>
    <w:rsid w:val="00520E4C"/>
    <w:rsid w:val="00521D5F"/>
    <w:rsid w:val="0052285A"/>
    <w:rsid w:val="005234E4"/>
    <w:rsid w:val="005235D6"/>
    <w:rsid w:val="005240A2"/>
    <w:rsid w:val="00524688"/>
    <w:rsid w:val="00524AB4"/>
    <w:rsid w:val="005256C6"/>
    <w:rsid w:val="00526551"/>
    <w:rsid w:val="00527329"/>
    <w:rsid w:val="00527866"/>
    <w:rsid w:val="005302B9"/>
    <w:rsid w:val="005308C0"/>
    <w:rsid w:val="005314A7"/>
    <w:rsid w:val="00531663"/>
    <w:rsid w:val="005316AF"/>
    <w:rsid w:val="00531AC5"/>
    <w:rsid w:val="005323F7"/>
    <w:rsid w:val="00532D9F"/>
    <w:rsid w:val="00532EAB"/>
    <w:rsid w:val="0053303C"/>
    <w:rsid w:val="0053366E"/>
    <w:rsid w:val="00533BF2"/>
    <w:rsid w:val="00534B3B"/>
    <w:rsid w:val="00535CF3"/>
    <w:rsid w:val="00535E16"/>
    <w:rsid w:val="0053619D"/>
    <w:rsid w:val="00536CD2"/>
    <w:rsid w:val="00540FDC"/>
    <w:rsid w:val="005419DF"/>
    <w:rsid w:val="0054299D"/>
    <w:rsid w:val="00543218"/>
    <w:rsid w:val="005436E8"/>
    <w:rsid w:val="0054379F"/>
    <w:rsid w:val="0054381D"/>
    <w:rsid w:val="00544277"/>
    <w:rsid w:val="00544327"/>
    <w:rsid w:val="0054539C"/>
    <w:rsid w:val="0054539F"/>
    <w:rsid w:val="00545AB7"/>
    <w:rsid w:val="005466F9"/>
    <w:rsid w:val="005474AF"/>
    <w:rsid w:val="00550F46"/>
    <w:rsid w:val="0055123C"/>
    <w:rsid w:val="00551C50"/>
    <w:rsid w:val="00552B31"/>
    <w:rsid w:val="005530B0"/>
    <w:rsid w:val="00554CB3"/>
    <w:rsid w:val="0055518A"/>
    <w:rsid w:val="00555371"/>
    <w:rsid w:val="00556662"/>
    <w:rsid w:val="00556A04"/>
    <w:rsid w:val="00556ECC"/>
    <w:rsid w:val="005606C9"/>
    <w:rsid w:val="005606E8"/>
    <w:rsid w:val="00561AD6"/>
    <w:rsid w:val="00561AE5"/>
    <w:rsid w:val="00561D44"/>
    <w:rsid w:val="00562590"/>
    <w:rsid w:val="0056274A"/>
    <w:rsid w:val="005628A0"/>
    <w:rsid w:val="00562A30"/>
    <w:rsid w:val="00564071"/>
    <w:rsid w:val="0056428F"/>
    <w:rsid w:val="0056509D"/>
    <w:rsid w:val="00565566"/>
    <w:rsid w:val="005657DB"/>
    <w:rsid w:val="005657E2"/>
    <w:rsid w:val="00565882"/>
    <w:rsid w:val="005659E9"/>
    <w:rsid w:val="00566A84"/>
    <w:rsid w:val="005671F9"/>
    <w:rsid w:val="005672ED"/>
    <w:rsid w:val="005672F0"/>
    <w:rsid w:val="0056767A"/>
    <w:rsid w:val="0056786A"/>
    <w:rsid w:val="0057001E"/>
    <w:rsid w:val="00570A75"/>
    <w:rsid w:val="00571577"/>
    <w:rsid w:val="005715C2"/>
    <w:rsid w:val="00571F42"/>
    <w:rsid w:val="00572026"/>
    <w:rsid w:val="005720BF"/>
    <w:rsid w:val="005726E8"/>
    <w:rsid w:val="00573299"/>
    <w:rsid w:val="00573541"/>
    <w:rsid w:val="0057389C"/>
    <w:rsid w:val="00573EC1"/>
    <w:rsid w:val="00573F02"/>
    <w:rsid w:val="0057439A"/>
    <w:rsid w:val="00574608"/>
    <w:rsid w:val="00574CB6"/>
    <w:rsid w:val="00575DC9"/>
    <w:rsid w:val="00576753"/>
    <w:rsid w:val="00577F72"/>
    <w:rsid w:val="00580068"/>
    <w:rsid w:val="00581C6F"/>
    <w:rsid w:val="00581DC2"/>
    <w:rsid w:val="00582E04"/>
    <w:rsid w:val="005832DD"/>
    <w:rsid w:val="005836CD"/>
    <w:rsid w:val="00584285"/>
    <w:rsid w:val="00584535"/>
    <w:rsid w:val="00584F74"/>
    <w:rsid w:val="005855E0"/>
    <w:rsid w:val="00585922"/>
    <w:rsid w:val="005869F9"/>
    <w:rsid w:val="00586AA8"/>
    <w:rsid w:val="00586CC1"/>
    <w:rsid w:val="00587B55"/>
    <w:rsid w:val="00587B76"/>
    <w:rsid w:val="005901F0"/>
    <w:rsid w:val="00590252"/>
    <w:rsid w:val="005903E1"/>
    <w:rsid w:val="00590587"/>
    <w:rsid w:val="00590981"/>
    <w:rsid w:val="00590C34"/>
    <w:rsid w:val="005920A9"/>
    <w:rsid w:val="00592515"/>
    <w:rsid w:val="00592AF2"/>
    <w:rsid w:val="00593FD5"/>
    <w:rsid w:val="00594189"/>
    <w:rsid w:val="00594623"/>
    <w:rsid w:val="00596647"/>
    <w:rsid w:val="00596FC8"/>
    <w:rsid w:val="00597411"/>
    <w:rsid w:val="005974B5"/>
    <w:rsid w:val="00597A01"/>
    <w:rsid w:val="005A0409"/>
    <w:rsid w:val="005A0EA6"/>
    <w:rsid w:val="005A0FED"/>
    <w:rsid w:val="005A165A"/>
    <w:rsid w:val="005A1E96"/>
    <w:rsid w:val="005A28D8"/>
    <w:rsid w:val="005A292A"/>
    <w:rsid w:val="005A2B96"/>
    <w:rsid w:val="005A2D92"/>
    <w:rsid w:val="005A3814"/>
    <w:rsid w:val="005A3969"/>
    <w:rsid w:val="005A3CD1"/>
    <w:rsid w:val="005A3DF3"/>
    <w:rsid w:val="005A5908"/>
    <w:rsid w:val="005A5DB4"/>
    <w:rsid w:val="005A6512"/>
    <w:rsid w:val="005A6C72"/>
    <w:rsid w:val="005A75EF"/>
    <w:rsid w:val="005A7972"/>
    <w:rsid w:val="005A7C09"/>
    <w:rsid w:val="005B10B5"/>
    <w:rsid w:val="005B1407"/>
    <w:rsid w:val="005B1768"/>
    <w:rsid w:val="005B1C00"/>
    <w:rsid w:val="005B1C7E"/>
    <w:rsid w:val="005B2068"/>
    <w:rsid w:val="005B3F2B"/>
    <w:rsid w:val="005B51D7"/>
    <w:rsid w:val="005B5508"/>
    <w:rsid w:val="005B59F4"/>
    <w:rsid w:val="005B5E6A"/>
    <w:rsid w:val="005B7BC8"/>
    <w:rsid w:val="005B7D60"/>
    <w:rsid w:val="005C06E7"/>
    <w:rsid w:val="005C0EE9"/>
    <w:rsid w:val="005C17BD"/>
    <w:rsid w:val="005C2000"/>
    <w:rsid w:val="005C22A7"/>
    <w:rsid w:val="005C3078"/>
    <w:rsid w:val="005C4557"/>
    <w:rsid w:val="005C5115"/>
    <w:rsid w:val="005C5F95"/>
    <w:rsid w:val="005C608C"/>
    <w:rsid w:val="005C60A4"/>
    <w:rsid w:val="005C6AE6"/>
    <w:rsid w:val="005C70F7"/>
    <w:rsid w:val="005C7123"/>
    <w:rsid w:val="005C7B41"/>
    <w:rsid w:val="005D0291"/>
    <w:rsid w:val="005D1F52"/>
    <w:rsid w:val="005D2645"/>
    <w:rsid w:val="005D3F05"/>
    <w:rsid w:val="005D4532"/>
    <w:rsid w:val="005D54F1"/>
    <w:rsid w:val="005D5EAB"/>
    <w:rsid w:val="005D6479"/>
    <w:rsid w:val="005D6722"/>
    <w:rsid w:val="005D6EA4"/>
    <w:rsid w:val="005D77A3"/>
    <w:rsid w:val="005E1576"/>
    <w:rsid w:val="005E1EE0"/>
    <w:rsid w:val="005E20C7"/>
    <w:rsid w:val="005E20F2"/>
    <w:rsid w:val="005E22FA"/>
    <w:rsid w:val="005E2407"/>
    <w:rsid w:val="005E24D1"/>
    <w:rsid w:val="005E2D78"/>
    <w:rsid w:val="005E2E5F"/>
    <w:rsid w:val="005E3115"/>
    <w:rsid w:val="005E3155"/>
    <w:rsid w:val="005E337F"/>
    <w:rsid w:val="005E3495"/>
    <w:rsid w:val="005E43E3"/>
    <w:rsid w:val="005E4E33"/>
    <w:rsid w:val="005E5552"/>
    <w:rsid w:val="005E5DD8"/>
    <w:rsid w:val="005E5E77"/>
    <w:rsid w:val="005F03CC"/>
    <w:rsid w:val="005F06A0"/>
    <w:rsid w:val="005F06E8"/>
    <w:rsid w:val="005F0D83"/>
    <w:rsid w:val="005F0E89"/>
    <w:rsid w:val="005F3A43"/>
    <w:rsid w:val="005F471D"/>
    <w:rsid w:val="005F4813"/>
    <w:rsid w:val="005F4F14"/>
    <w:rsid w:val="005F555C"/>
    <w:rsid w:val="005F5CF6"/>
    <w:rsid w:val="005F68DF"/>
    <w:rsid w:val="005F705B"/>
    <w:rsid w:val="005F7184"/>
    <w:rsid w:val="0060189A"/>
    <w:rsid w:val="00602E57"/>
    <w:rsid w:val="00603772"/>
    <w:rsid w:val="0060443D"/>
    <w:rsid w:val="006047BB"/>
    <w:rsid w:val="00604924"/>
    <w:rsid w:val="00605003"/>
    <w:rsid w:val="00605105"/>
    <w:rsid w:val="00605963"/>
    <w:rsid w:val="0060619C"/>
    <w:rsid w:val="006068AB"/>
    <w:rsid w:val="006075AD"/>
    <w:rsid w:val="0060797A"/>
    <w:rsid w:val="00610A7F"/>
    <w:rsid w:val="00610B5F"/>
    <w:rsid w:val="006113E7"/>
    <w:rsid w:val="00611ABA"/>
    <w:rsid w:val="0061210D"/>
    <w:rsid w:val="00612A33"/>
    <w:rsid w:val="00613AE8"/>
    <w:rsid w:val="00613DCD"/>
    <w:rsid w:val="0061423C"/>
    <w:rsid w:val="006155A2"/>
    <w:rsid w:val="00617211"/>
    <w:rsid w:val="00617A8A"/>
    <w:rsid w:val="00620451"/>
    <w:rsid w:val="0062051A"/>
    <w:rsid w:val="00620788"/>
    <w:rsid w:val="006215F0"/>
    <w:rsid w:val="00621BA0"/>
    <w:rsid w:val="00621F60"/>
    <w:rsid w:val="00622410"/>
    <w:rsid w:val="006224DE"/>
    <w:rsid w:val="006225F7"/>
    <w:rsid w:val="0062293C"/>
    <w:rsid w:val="00622D78"/>
    <w:rsid w:val="006232E9"/>
    <w:rsid w:val="006233A5"/>
    <w:rsid w:val="00623DC8"/>
    <w:rsid w:val="00623ECD"/>
    <w:rsid w:val="00624F4B"/>
    <w:rsid w:val="006254EC"/>
    <w:rsid w:val="00625F58"/>
    <w:rsid w:val="00626086"/>
    <w:rsid w:val="00626244"/>
    <w:rsid w:val="006262A7"/>
    <w:rsid w:val="00626488"/>
    <w:rsid w:val="00626BCF"/>
    <w:rsid w:val="00627334"/>
    <w:rsid w:val="0062794B"/>
    <w:rsid w:val="00627F74"/>
    <w:rsid w:val="006301D5"/>
    <w:rsid w:val="00630231"/>
    <w:rsid w:val="00630A1F"/>
    <w:rsid w:val="0063187F"/>
    <w:rsid w:val="00631A5A"/>
    <w:rsid w:val="00631D50"/>
    <w:rsid w:val="00632299"/>
    <w:rsid w:val="00632A70"/>
    <w:rsid w:val="00633577"/>
    <w:rsid w:val="0063379B"/>
    <w:rsid w:val="00633D3C"/>
    <w:rsid w:val="006342E3"/>
    <w:rsid w:val="00634986"/>
    <w:rsid w:val="00634FE2"/>
    <w:rsid w:val="006350E4"/>
    <w:rsid w:val="006357D9"/>
    <w:rsid w:val="00635CED"/>
    <w:rsid w:val="00636410"/>
    <w:rsid w:val="00640CA7"/>
    <w:rsid w:val="0064116A"/>
    <w:rsid w:val="006420AE"/>
    <w:rsid w:val="0064252B"/>
    <w:rsid w:val="006428F5"/>
    <w:rsid w:val="0064357F"/>
    <w:rsid w:val="00643B9D"/>
    <w:rsid w:val="00643F2C"/>
    <w:rsid w:val="00644305"/>
    <w:rsid w:val="0064453A"/>
    <w:rsid w:val="0064493D"/>
    <w:rsid w:val="00644FAE"/>
    <w:rsid w:val="00645110"/>
    <w:rsid w:val="00645CF0"/>
    <w:rsid w:val="00647D40"/>
    <w:rsid w:val="00650103"/>
    <w:rsid w:val="00651110"/>
    <w:rsid w:val="00651229"/>
    <w:rsid w:val="00651825"/>
    <w:rsid w:val="00651891"/>
    <w:rsid w:val="00651BE1"/>
    <w:rsid w:val="00651D38"/>
    <w:rsid w:val="006524F9"/>
    <w:rsid w:val="00652ACF"/>
    <w:rsid w:val="00653788"/>
    <w:rsid w:val="00653D85"/>
    <w:rsid w:val="00654F81"/>
    <w:rsid w:val="0065546F"/>
    <w:rsid w:val="00655F79"/>
    <w:rsid w:val="006560FD"/>
    <w:rsid w:val="0065626D"/>
    <w:rsid w:val="00656FBA"/>
    <w:rsid w:val="00657469"/>
    <w:rsid w:val="006601DC"/>
    <w:rsid w:val="0066042D"/>
    <w:rsid w:val="0066150D"/>
    <w:rsid w:val="00661B09"/>
    <w:rsid w:val="006630DE"/>
    <w:rsid w:val="006631FB"/>
    <w:rsid w:val="00664B02"/>
    <w:rsid w:val="00664F60"/>
    <w:rsid w:val="006655B9"/>
    <w:rsid w:val="00667597"/>
    <w:rsid w:val="00667B37"/>
    <w:rsid w:val="00671CBD"/>
    <w:rsid w:val="00671DA5"/>
    <w:rsid w:val="00671F1D"/>
    <w:rsid w:val="00672E1C"/>
    <w:rsid w:val="006737BA"/>
    <w:rsid w:val="00673FC2"/>
    <w:rsid w:val="0067409A"/>
    <w:rsid w:val="00675198"/>
    <w:rsid w:val="00675510"/>
    <w:rsid w:val="00676016"/>
    <w:rsid w:val="00676939"/>
    <w:rsid w:val="0067695E"/>
    <w:rsid w:val="00676F0B"/>
    <w:rsid w:val="006771DE"/>
    <w:rsid w:val="0068028A"/>
    <w:rsid w:val="0068087B"/>
    <w:rsid w:val="00680FA7"/>
    <w:rsid w:val="00681161"/>
    <w:rsid w:val="00681168"/>
    <w:rsid w:val="00682375"/>
    <w:rsid w:val="00682A08"/>
    <w:rsid w:val="00682B44"/>
    <w:rsid w:val="00682DEC"/>
    <w:rsid w:val="00682E97"/>
    <w:rsid w:val="0068300F"/>
    <w:rsid w:val="00683CDB"/>
    <w:rsid w:val="00683D03"/>
    <w:rsid w:val="00683DC6"/>
    <w:rsid w:val="00684580"/>
    <w:rsid w:val="00684EB3"/>
    <w:rsid w:val="006853FA"/>
    <w:rsid w:val="00685557"/>
    <w:rsid w:val="006866A2"/>
    <w:rsid w:val="0068699C"/>
    <w:rsid w:val="0068701C"/>
    <w:rsid w:val="00687577"/>
    <w:rsid w:val="00687EAA"/>
    <w:rsid w:val="006911FF"/>
    <w:rsid w:val="006913D2"/>
    <w:rsid w:val="00691C5D"/>
    <w:rsid w:val="00691D15"/>
    <w:rsid w:val="00691EB3"/>
    <w:rsid w:val="00692209"/>
    <w:rsid w:val="006925FE"/>
    <w:rsid w:val="00692637"/>
    <w:rsid w:val="0069560E"/>
    <w:rsid w:val="00695F93"/>
    <w:rsid w:val="00696782"/>
    <w:rsid w:val="006975BA"/>
    <w:rsid w:val="00697925"/>
    <w:rsid w:val="006A0308"/>
    <w:rsid w:val="006A152F"/>
    <w:rsid w:val="006A17CF"/>
    <w:rsid w:val="006A19B9"/>
    <w:rsid w:val="006A1BB1"/>
    <w:rsid w:val="006A206C"/>
    <w:rsid w:val="006A2398"/>
    <w:rsid w:val="006A4831"/>
    <w:rsid w:val="006A4B75"/>
    <w:rsid w:val="006A50B4"/>
    <w:rsid w:val="006A5161"/>
    <w:rsid w:val="006A549B"/>
    <w:rsid w:val="006A6B64"/>
    <w:rsid w:val="006A6FA5"/>
    <w:rsid w:val="006A7185"/>
    <w:rsid w:val="006A7D9C"/>
    <w:rsid w:val="006B0858"/>
    <w:rsid w:val="006B09A5"/>
    <w:rsid w:val="006B0D11"/>
    <w:rsid w:val="006B14BB"/>
    <w:rsid w:val="006B200C"/>
    <w:rsid w:val="006B2623"/>
    <w:rsid w:val="006B27A1"/>
    <w:rsid w:val="006B29BC"/>
    <w:rsid w:val="006B2C82"/>
    <w:rsid w:val="006B3D5D"/>
    <w:rsid w:val="006B4544"/>
    <w:rsid w:val="006B4B03"/>
    <w:rsid w:val="006B59B9"/>
    <w:rsid w:val="006B5D16"/>
    <w:rsid w:val="006B65E9"/>
    <w:rsid w:val="006B6992"/>
    <w:rsid w:val="006B6DAB"/>
    <w:rsid w:val="006B70C3"/>
    <w:rsid w:val="006B740C"/>
    <w:rsid w:val="006B7428"/>
    <w:rsid w:val="006C0018"/>
    <w:rsid w:val="006C08BF"/>
    <w:rsid w:val="006C1806"/>
    <w:rsid w:val="006C1B8A"/>
    <w:rsid w:val="006C270C"/>
    <w:rsid w:val="006C2871"/>
    <w:rsid w:val="006C338C"/>
    <w:rsid w:val="006C3392"/>
    <w:rsid w:val="006C399C"/>
    <w:rsid w:val="006C4339"/>
    <w:rsid w:val="006C456A"/>
    <w:rsid w:val="006C4719"/>
    <w:rsid w:val="006C52DC"/>
    <w:rsid w:val="006C5D5A"/>
    <w:rsid w:val="006C7A15"/>
    <w:rsid w:val="006D0864"/>
    <w:rsid w:val="006D2862"/>
    <w:rsid w:val="006D2EA8"/>
    <w:rsid w:val="006D2EFC"/>
    <w:rsid w:val="006D34A9"/>
    <w:rsid w:val="006D3A23"/>
    <w:rsid w:val="006D3E2A"/>
    <w:rsid w:val="006D6968"/>
    <w:rsid w:val="006D7D8D"/>
    <w:rsid w:val="006E02A0"/>
    <w:rsid w:val="006E03E8"/>
    <w:rsid w:val="006E054B"/>
    <w:rsid w:val="006E0B49"/>
    <w:rsid w:val="006E1570"/>
    <w:rsid w:val="006E1895"/>
    <w:rsid w:val="006E1CF2"/>
    <w:rsid w:val="006E2232"/>
    <w:rsid w:val="006E2FE2"/>
    <w:rsid w:val="006E35CA"/>
    <w:rsid w:val="006E41E1"/>
    <w:rsid w:val="006E4F85"/>
    <w:rsid w:val="006E526B"/>
    <w:rsid w:val="006E7435"/>
    <w:rsid w:val="006E7620"/>
    <w:rsid w:val="006E7753"/>
    <w:rsid w:val="006E78C4"/>
    <w:rsid w:val="006E7EC4"/>
    <w:rsid w:val="006F1251"/>
    <w:rsid w:val="006F15D5"/>
    <w:rsid w:val="006F1757"/>
    <w:rsid w:val="006F17CE"/>
    <w:rsid w:val="006F2743"/>
    <w:rsid w:val="006F333E"/>
    <w:rsid w:val="006F3BE8"/>
    <w:rsid w:val="006F5B03"/>
    <w:rsid w:val="006F5D9E"/>
    <w:rsid w:val="006F5E54"/>
    <w:rsid w:val="006F722B"/>
    <w:rsid w:val="006F7643"/>
    <w:rsid w:val="007006F3"/>
    <w:rsid w:val="00703E76"/>
    <w:rsid w:val="00706E14"/>
    <w:rsid w:val="00706FE4"/>
    <w:rsid w:val="0070757D"/>
    <w:rsid w:val="0070777E"/>
    <w:rsid w:val="007103F7"/>
    <w:rsid w:val="00710494"/>
    <w:rsid w:val="00710979"/>
    <w:rsid w:val="007115DC"/>
    <w:rsid w:val="00711F7A"/>
    <w:rsid w:val="0071275D"/>
    <w:rsid w:val="007129F4"/>
    <w:rsid w:val="00713155"/>
    <w:rsid w:val="007143A3"/>
    <w:rsid w:val="00714BBE"/>
    <w:rsid w:val="00715233"/>
    <w:rsid w:val="007156B0"/>
    <w:rsid w:val="00715D15"/>
    <w:rsid w:val="00716925"/>
    <w:rsid w:val="0071753B"/>
    <w:rsid w:val="007208E2"/>
    <w:rsid w:val="00720948"/>
    <w:rsid w:val="00721816"/>
    <w:rsid w:val="0072369B"/>
    <w:rsid w:val="00724ACF"/>
    <w:rsid w:val="00725A2F"/>
    <w:rsid w:val="00725CC9"/>
    <w:rsid w:val="007267D0"/>
    <w:rsid w:val="00726892"/>
    <w:rsid w:val="00726EDC"/>
    <w:rsid w:val="00727095"/>
    <w:rsid w:val="007273E9"/>
    <w:rsid w:val="00727E7B"/>
    <w:rsid w:val="00730112"/>
    <w:rsid w:val="007306FC"/>
    <w:rsid w:val="00730BB2"/>
    <w:rsid w:val="00730D6B"/>
    <w:rsid w:val="007311C1"/>
    <w:rsid w:val="00731A20"/>
    <w:rsid w:val="007323E6"/>
    <w:rsid w:val="00732715"/>
    <w:rsid w:val="007330CA"/>
    <w:rsid w:val="007336FA"/>
    <w:rsid w:val="007340C4"/>
    <w:rsid w:val="00734C15"/>
    <w:rsid w:val="00734C75"/>
    <w:rsid w:val="00734D14"/>
    <w:rsid w:val="00735D90"/>
    <w:rsid w:val="00736AAF"/>
    <w:rsid w:val="0073750D"/>
    <w:rsid w:val="007418C0"/>
    <w:rsid w:val="00743A04"/>
    <w:rsid w:val="00743AE7"/>
    <w:rsid w:val="00743E6A"/>
    <w:rsid w:val="00744887"/>
    <w:rsid w:val="00744D24"/>
    <w:rsid w:val="00745282"/>
    <w:rsid w:val="007457AA"/>
    <w:rsid w:val="00746788"/>
    <w:rsid w:val="00747A25"/>
    <w:rsid w:val="007513CF"/>
    <w:rsid w:val="00752594"/>
    <w:rsid w:val="007526A7"/>
    <w:rsid w:val="00752ACD"/>
    <w:rsid w:val="007539DB"/>
    <w:rsid w:val="007547C6"/>
    <w:rsid w:val="00755191"/>
    <w:rsid w:val="00755262"/>
    <w:rsid w:val="0075555C"/>
    <w:rsid w:val="00755574"/>
    <w:rsid w:val="00755DD2"/>
    <w:rsid w:val="007560F1"/>
    <w:rsid w:val="007575A1"/>
    <w:rsid w:val="0075762B"/>
    <w:rsid w:val="007579CB"/>
    <w:rsid w:val="00757EE2"/>
    <w:rsid w:val="00760477"/>
    <w:rsid w:val="007622C5"/>
    <w:rsid w:val="00762681"/>
    <w:rsid w:val="00762703"/>
    <w:rsid w:val="00762D72"/>
    <w:rsid w:val="00763388"/>
    <w:rsid w:val="00763457"/>
    <w:rsid w:val="007639AB"/>
    <w:rsid w:val="0076406B"/>
    <w:rsid w:val="007645BE"/>
    <w:rsid w:val="00764852"/>
    <w:rsid w:val="00764E7F"/>
    <w:rsid w:val="00765283"/>
    <w:rsid w:val="00765BAA"/>
    <w:rsid w:val="00766244"/>
    <w:rsid w:val="00767DCF"/>
    <w:rsid w:val="007702B0"/>
    <w:rsid w:val="00770919"/>
    <w:rsid w:val="00770ACA"/>
    <w:rsid w:val="00770BB7"/>
    <w:rsid w:val="00773216"/>
    <w:rsid w:val="00773576"/>
    <w:rsid w:val="007738BF"/>
    <w:rsid w:val="00773C5D"/>
    <w:rsid w:val="00773ED1"/>
    <w:rsid w:val="007741A7"/>
    <w:rsid w:val="00774A2A"/>
    <w:rsid w:val="00774DA7"/>
    <w:rsid w:val="007755DE"/>
    <w:rsid w:val="00775B76"/>
    <w:rsid w:val="00775DE7"/>
    <w:rsid w:val="00776936"/>
    <w:rsid w:val="00776A22"/>
    <w:rsid w:val="00776DA5"/>
    <w:rsid w:val="007775B1"/>
    <w:rsid w:val="007777CE"/>
    <w:rsid w:val="00780243"/>
    <w:rsid w:val="0078043F"/>
    <w:rsid w:val="007804C1"/>
    <w:rsid w:val="00780559"/>
    <w:rsid w:val="00780C1E"/>
    <w:rsid w:val="00781265"/>
    <w:rsid w:val="00781E84"/>
    <w:rsid w:val="00781F58"/>
    <w:rsid w:val="00782137"/>
    <w:rsid w:val="00783B77"/>
    <w:rsid w:val="00785072"/>
    <w:rsid w:val="007862C9"/>
    <w:rsid w:val="00786831"/>
    <w:rsid w:val="007868C4"/>
    <w:rsid w:val="0078713A"/>
    <w:rsid w:val="00787164"/>
    <w:rsid w:val="007876DE"/>
    <w:rsid w:val="00787919"/>
    <w:rsid w:val="00791BFF"/>
    <w:rsid w:val="00791E9B"/>
    <w:rsid w:val="00792352"/>
    <w:rsid w:val="00792876"/>
    <w:rsid w:val="00793294"/>
    <w:rsid w:val="00794C70"/>
    <w:rsid w:val="00794D9F"/>
    <w:rsid w:val="00794E3B"/>
    <w:rsid w:val="00795324"/>
    <w:rsid w:val="007954DB"/>
    <w:rsid w:val="00795C06"/>
    <w:rsid w:val="00797276"/>
    <w:rsid w:val="007975BB"/>
    <w:rsid w:val="007979D6"/>
    <w:rsid w:val="00797C8E"/>
    <w:rsid w:val="007A00FD"/>
    <w:rsid w:val="007A19B7"/>
    <w:rsid w:val="007A25DB"/>
    <w:rsid w:val="007A27AD"/>
    <w:rsid w:val="007A3183"/>
    <w:rsid w:val="007A3764"/>
    <w:rsid w:val="007A3E77"/>
    <w:rsid w:val="007A422E"/>
    <w:rsid w:val="007A4ECC"/>
    <w:rsid w:val="007A5404"/>
    <w:rsid w:val="007A55BE"/>
    <w:rsid w:val="007A5B0B"/>
    <w:rsid w:val="007A5E02"/>
    <w:rsid w:val="007A7C96"/>
    <w:rsid w:val="007B0519"/>
    <w:rsid w:val="007B0AA2"/>
    <w:rsid w:val="007B0C8B"/>
    <w:rsid w:val="007B0F50"/>
    <w:rsid w:val="007B17F0"/>
    <w:rsid w:val="007B196C"/>
    <w:rsid w:val="007B1E2B"/>
    <w:rsid w:val="007B27FA"/>
    <w:rsid w:val="007B2C35"/>
    <w:rsid w:val="007B3821"/>
    <w:rsid w:val="007B3863"/>
    <w:rsid w:val="007B3A14"/>
    <w:rsid w:val="007B4492"/>
    <w:rsid w:val="007B4C6D"/>
    <w:rsid w:val="007B5472"/>
    <w:rsid w:val="007B5533"/>
    <w:rsid w:val="007B5FDE"/>
    <w:rsid w:val="007B653E"/>
    <w:rsid w:val="007B6B8C"/>
    <w:rsid w:val="007B7F74"/>
    <w:rsid w:val="007C04B8"/>
    <w:rsid w:val="007C0EC9"/>
    <w:rsid w:val="007C16E7"/>
    <w:rsid w:val="007C172F"/>
    <w:rsid w:val="007C25A4"/>
    <w:rsid w:val="007C2EF0"/>
    <w:rsid w:val="007C3D82"/>
    <w:rsid w:val="007C58DB"/>
    <w:rsid w:val="007C5FF0"/>
    <w:rsid w:val="007C7B7E"/>
    <w:rsid w:val="007C7CFB"/>
    <w:rsid w:val="007D16DC"/>
    <w:rsid w:val="007D1B9D"/>
    <w:rsid w:val="007D29B9"/>
    <w:rsid w:val="007D2C42"/>
    <w:rsid w:val="007D31AF"/>
    <w:rsid w:val="007D33C4"/>
    <w:rsid w:val="007D35CB"/>
    <w:rsid w:val="007D423D"/>
    <w:rsid w:val="007D477F"/>
    <w:rsid w:val="007D4CAF"/>
    <w:rsid w:val="007D517F"/>
    <w:rsid w:val="007D5F53"/>
    <w:rsid w:val="007D6AEA"/>
    <w:rsid w:val="007D7786"/>
    <w:rsid w:val="007D7EC6"/>
    <w:rsid w:val="007E11F2"/>
    <w:rsid w:val="007E16CA"/>
    <w:rsid w:val="007E207B"/>
    <w:rsid w:val="007E23F1"/>
    <w:rsid w:val="007E2577"/>
    <w:rsid w:val="007E2E22"/>
    <w:rsid w:val="007E4C18"/>
    <w:rsid w:val="007E5144"/>
    <w:rsid w:val="007E7320"/>
    <w:rsid w:val="007E7B0A"/>
    <w:rsid w:val="007E7B93"/>
    <w:rsid w:val="007F157E"/>
    <w:rsid w:val="007F25CF"/>
    <w:rsid w:val="007F327B"/>
    <w:rsid w:val="007F330C"/>
    <w:rsid w:val="007F354B"/>
    <w:rsid w:val="007F36E6"/>
    <w:rsid w:val="007F49D3"/>
    <w:rsid w:val="007F4F3E"/>
    <w:rsid w:val="007F4F93"/>
    <w:rsid w:val="007F5484"/>
    <w:rsid w:val="007F6922"/>
    <w:rsid w:val="007F6D4E"/>
    <w:rsid w:val="007F75BE"/>
    <w:rsid w:val="007F7EF5"/>
    <w:rsid w:val="007F7EFA"/>
    <w:rsid w:val="00800428"/>
    <w:rsid w:val="00801E38"/>
    <w:rsid w:val="00801EBE"/>
    <w:rsid w:val="00802041"/>
    <w:rsid w:val="00802132"/>
    <w:rsid w:val="00802184"/>
    <w:rsid w:val="008039C6"/>
    <w:rsid w:val="00803B1B"/>
    <w:rsid w:val="0080400B"/>
    <w:rsid w:val="00804DEB"/>
    <w:rsid w:val="0080532F"/>
    <w:rsid w:val="00805A32"/>
    <w:rsid w:val="00805E98"/>
    <w:rsid w:val="00805ED3"/>
    <w:rsid w:val="00810A89"/>
    <w:rsid w:val="0081166B"/>
    <w:rsid w:val="008118B7"/>
    <w:rsid w:val="0081219D"/>
    <w:rsid w:val="008125A5"/>
    <w:rsid w:val="00812616"/>
    <w:rsid w:val="008127C3"/>
    <w:rsid w:val="0081289A"/>
    <w:rsid w:val="00812EF7"/>
    <w:rsid w:val="008133B4"/>
    <w:rsid w:val="00813729"/>
    <w:rsid w:val="008138F6"/>
    <w:rsid w:val="00814213"/>
    <w:rsid w:val="0081438B"/>
    <w:rsid w:val="008152A3"/>
    <w:rsid w:val="00815B66"/>
    <w:rsid w:val="008160A6"/>
    <w:rsid w:val="008169CE"/>
    <w:rsid w:val="00817213"/>
    <w:rsid w:val="008202F1"/>
    <w:rsid w:val="00820AD7"/>
    <w:rsid w:val="00820B7C"/>
    <w:rsid w:val="00820E52"/>
    <w:rsid w:val="00820E6B"/>
    <w:rsid w:val="00821948"/>
    <w:rsid w:val="008222AE"/>
    <w:rsid w:val="00822B54"/>
    <w:rsid w:val="008231FC"/>
    <w:rsid w:val="00823476"/>
    <w:rsid w:val="00823F1C"/>
    <w:rsid w:val="008243C0"/>
    <w:rsid w:val="00824BE9"/>
    <w:rsid w:val="008258E6"/>
    <w:rsid w:val="00825AEC"/>
    <w:rsid w:val="00826CC3"/>
    <w:rsid w:val="00826CEA"/>
    <w:rsid w:val="00826FC0"/>
    <w:rsid w:val="0082777C"/>
    <w:rsid w:val="008277AB"/>
    <w:rsid w:val="00827F06"/>
    <w:rsid w:val="00827FF2"/>
    <w:rsid w:val="008307C8"/>
    <w:rsid w:val="008308C1"/>
    <w:rsid w:val="00830A24"/>
    <w:rsid w:val="00831677"/>
    <w:rsid w:val="008323CF"/>
    <w:rsid w:val="008324A9"/>
    <w:rsid w:val="0083288E"/>
    <w:rsid w:val="00832EDC"/>
    <w:rsid w:val="0083435B"/>
    <w:rsid w:val="00834A22"/>
    <w:rsid w:val="00835140"/>
    <w:rsid w:val="00835C26"/>
    <w:rsid w:val="00836141"/>
    <w:rsid w:val="0083653D"/>
    <w:rsid w:val="008368CA"/>
    <w:rsid w:val="0083705C"/>
    <w:rsid w:val="00840AF9"/>
    <w:rsid w:val="00841709"/>
    <w:rsid w:val="0084198E"/>
    <w:rsid w:val="00841E8D"/>
    <w:rsid w:val="00842A6F"/>
    <w:rsid w:val="00842FE6"/>
    <w:rsid w:val="008439B8"/>
    <w:rsid w:val="00843B42"/>
    <w:rsid w:val="00843CFE"/>
    <w:rsid w:val="0084533A"/>
    <w:rsid w:val="00845639"/>
    <w:rsid w:val="00846892"/>
    <w:rsid w:val="0084695D"/>
    <w:rsid w:val="008469F4"/>
    <w:rsid w:val="00846E80"/>
    <w:rsid w:val="00847BE7"/>
    <w:rsid w:val="00850A6A"/>
    <w:rsid w:val="00850D15"/>
    <w:rsid w:val="008532B4"/>
    <w:rsid w:val="00853E49"/>
    <w:rsid w:val="00854264"/>
    <w:rsid w:val="00854B95"/>
    <w:rsid w:val="00855B79"/>
    <w:rsid w:val="008575C8"/>
    <w:rsid w:val="00857E16"/>
    <w:rsid w:val="0086076B"/>
    <w:rsid w:val="008609AF"/>
    <w:rsid w:val="00860DBB"/>
    <w:rsid w:val="008610C8"/>
    <w:rsid w:val="008614CF"/>
    <w:rsid w:val="008616DB"/>
    <w:rsid w:val="00861F15"/>
    <w:rsid w:val="0086283C"/>
    <w:rsid w:val="00862EE5"/>
    <w:rsid w:val="00863BDD"/>
    <w:rsid w:val="00863C11"/>
    <w:rsid w:val="00864B74"/>
    <w:rsid w:val="00865D5E"/>
    <w:rsid w:val="0086698F"/>
    <w:rsid w:val="00866F0B"/>
    <w:rsid w:val="00867B56"/>
    <w:rsid w:val="00867C9B"/>
    <w:rsid w:val="00870C5C"/>
    <w:rsid w:val="00871067"/>
    <w:rsid w:val="0087183F"/>
    <w:rsid w:val="00871919"/>
    <w:rsid w:val="00872053"/>
    <w:rsid w:val="00872CCE"/>
    <w:rsid w:val="0087384E"/>
    <w:rsid w:val="0087400B"/>
    <w:rsid w:val="00874308"/>
    <w:rsid w:val="008748E3"/>
    <w:rsid w:val="00874981"/>
    <w:rsid w:val="00875E1F"/>
    <w:rsid w:val="0087656D"/>
    <w:rsid w:val="008770E6"/>
    <w:rsid w:val="008804F7"/>
    <w:rsid w:val="00880660"/>
    <w:rsid w:val="00880776"/>
    <w:rsid w:val="008811F7"/>
    <w:rsid w:val="00881450"/>
    <w:rsid w:val="008815F0"/>
    <w:rsid w:val="008817FA"/>
    <w:rsid w:val="00881D44"/>
    <w:rsid w:val="00881D96"/>
    <w:rsid w:val="0088278E"/>
    <w:rsid w:val="00882EB5"/>
    <w:rsid w:val="00882F16"/>
    <w:rsid w:val="008844BF"/>
    <w:rsid w:val="00884E63"/>
    <w:rsid w:val="008853E9"/>
    <w:rsid w:val="00885C7D"/>
    <w:rsid w:val="00885EF2"/>
    <w:rsid w:val="0088635A"/>
    <w:rsid w:val="008864DB"/>
    <w:rsid w:val="008868D0"/>
    <w:rsid w:val="0088698F"/>
    <w:rsid w:val="008871EB"/>
    <w:rsid w:val="00887321"/>
    <w:rsid w:val="00891FC2"/>
    <w:rsid w:val="008930A4"/>
    <w:rsid w:val="0089331C"/>
    <w:rsid w:val="00893C91"/>
    <w:rsid w:val="00894512"/>
    <w:rsid w:val="0089451E"/>
    <w:rsid w:val="00894F7D"/>
    <w:rsid w:val="00895A47"/>
    <w:rsid w:val="00895BB1"/>
    <w:rsid w:val="0089667A"/>
    <w:rsid w:val="00897448"/>
    <w:rsid w:val="008A062C"/>
    <w:rsid w:val="008A07B0"/>
    <w:rsid w:val="008A093F"/>
    <w:rsid w:val="008A12EB"/>
    <w:rsid w:val="008A1E36"/>
    <w:rsid w:val="008A1F33"/>
    <w:rsid w:val="008A3488"/>
    <w:rsid w:val="008A35C3"/>
    <w:rsid w:val="008A52AB"/>
    <w:rsid w:val="008A5B11"/>
    <w:rsid w:val="008A6D4A"/>
    <w:rsid w:val="008A728E"/>
    <w:rsid w:val="008A7CF0"/>
    <w:rsid w:val="008B148B"/>
    <w:rsid w:val="008B14E3"/>
    <w:rsid w:val="008B2C97"/>
    <w:rsid w:val="008B309A"/>
    <w:rsid w:val="008B333E"/>
    <w:rsid w:val="008B4168"/>
    <w:rsid w:val="008B5496"/>
    <w:rsid w:val="008B5B32"/>
    <w:rsid w:val="008B62F2"/>
    <w:rsid w:val="008B6D7D"/>
    <w:rsid w:val="008B7B69"/>
    <w:rsid w:val="008C02EE"/>
    <w:rsid w:val="008C15F5"/>
    <w:rsid w:val="008C1A03"/>
    <w:rsid w:val="008C1A2A"/>
    <w:rsid w:val="008C2D47"/>
    <w:rsid w:val="008C3B56"/>
    <w:rsid w:val="008C5719"/>
    <w:rsid w:val="008C5F7E"/>
    <w:rsid w:val="008C7960"/>
    <w:rsid w:val="008D07C9"/>
    <w:rsid w:val="008D0C7F"/>
    <w:rsid w:val="008D0DE7"/>
    <w:rsid w:val="008D0F78"/>
    <w:rsid w:val="008D16A6"/>
    <w:rsid w:val="008D215A"/>
    <w:rsid w:val="008D24C5"/>
    <w:rsid w:val="008D4093"/>
    <w:rsid w:val="008D4E40"/>
    <w:rsid w:val="008D5CAE"/>
    <w:rsid w:val="008D66FE"/>
    <w:rsid w:val="008D7C14"/>
    <w:rsid w:val="008D7D9E"/>
    <w:rsid w:val="008E07DE"/>
    <w:rsid w:val="008E0D5C"/>
    <w:rsid w:val="008E0ECE"/>
    <w:rsid w:val="008E0FAE"/>
    <w:rsid w:val="008E15F8"/>
    <w:rsid w:val="008E1829"/>
    <w:rsid w:val="008E1BC5"/>
    <w:rsid w:val="008E3D5F"/>
    <w:rsid w:val="008E4576"/>
    <w:rsid w:val="008E5071"/>
    <w:rsid w:val="008E5E0B"/>
    <w:rsid w:val="008E60FE"/>
    <w:rsid w:val="008E6A20"/>
    <w:rsid w:val="008E72F5"/>
    <w:rsid w:val="008E771C"/>
    <w:rsid w:val="008E79B5"/>
    <w:rsid w:val="008F000E"/>
    <w:rsid w:val="008F028A"/>
    <w:rsid w:val="008F0F51"/>
    <w:rsid w:val="008F1557"/>
    <w:rsid w:val="008F1B3F"/>
    <w:rsid w:val="008F1B80"/>
    <w:rsid w:val="008F242D"/>
    <w:rsid w:val="008F2ABD"/>
    <w:rsid w:val="008F34AA"/>
    <w:rsid w:val="008F4565"/>
    <w:rsid w:val="008F4C55"/>
    <w:rsid w:val="008F5227"/>
    <w:rsid w:val="008F5824"/>
    <w:rsid w:val="008F5B66"/>
    <w:rsid w:val="008F5D8D"/>
    <w:rsid w:val="008F6365"/>
    <w:rsid w:val="008F6972"/>
    <w:rsid w:val="008F75A0"/>
    <w:rsid w:val="008F78A4"/>
    <w:rsid w:val="008F7C4F"/>
    <w:rsid w:val="0090080E"/>
    <w:rsid w:val="00900995"/>
    <w:rsid w:val="009009CA"/>
    <w:rsid w:val="00900F5C"/>
    <w:rsid w:val="0090109F"/>
    <w:rsid w:val="0090243F"/>
    <w:rsid w:val="00903E71"/>
    <w:rsid w:val="00904109"/>
    <w:rsid w:val="009043E1"/>
    <w:rsid w:val="00904F71"/>
    <w:rsid w:val="00905D7A"/>
    <w:rsid w:val="009063F7"/>
    <w:rsid w:val="009067F8"/>
    <w:rsid w:val="009068BF"/>
    <w:rsid w:val="00906968"/>
    <w:rsid w:val="00906D64"/>
    <w:rsid w:val="0091047B"/>
    <w:rsid w:val="00910638"/>
    <w:rsid w:val="0091123B"/>
    <w:rsid w:val="00911B33"/>
    <w:rsid w:val="009124D5"/>
    <w:rsid w:val="0091252E"/>
    <w:rsid w:val="00912F16"/>
    <w:rsid w:val="00912F5C"/>
    <w:rsid w:val="00912FFB"/>
    <w:rsid w:val="0091320B"/>
    <w:rsid w:val="009132D2"/>
    <w:rsid w:val="009132F5"/>
    <w:rsid w:val="00913598"/>
    <w:rsid w:val="0091381C"/>
    <w:rsid w:val="00913F37"/>
    <w:rsid w:val="00914372"/>
    <w:rsid w:val="009143EB"/>
    <w:rsid w:val="009151C6"/>
    <w:rsid w:val="009151CE"/>
    <w:rsid w:val="009153B7"/>
    <w:rsid w:val="00915E3C"/>
    <w:rsid w:val="00916E27"/>
    <w:rsid w:val="00916ED4"/>
    <w:rsid w:val="00916FDE"/>
    <w:rsid w:val="0091722A"/>
    <w:rsid w:val="00920797"/>
    <w:rsid w:val="00920AC6"/>
    <w:rsid w:val="00921F86"/>
    <w:rsid w:val="00922341"/>
    <w:rsid w:val="00922714"/>
    <w:rsid w:val="00922910"/>
    <w:rsid w:val="00923115"/>
    <w:rsid w:val="00924711"/>
    <w:rsid w:val="00924F49"/>
    <w:rsid w:val="00925446"/>
    <w:rsid w:val="009257AB"/>
    <w:rsid w:val="00926DC5"/>
    <w:rsid w:val="00926F91"/>
    <w:rsid w:val="00927589"/>
    <w:rsid w:val="009301C7"/>
    <w:rsid w:val="00930BC4"/>
    <w:rsid w:val="009313B7"/>
    <w:rsid w:val="00931BC0"/>
    <w:rsid w:val="009322B5"/>
    <w:rsid w:val="0093258E"/>
    <w:rsid w:val="00932C32"/>
    <w:rsid w:val="00933610"/>
    <w:rsid w:val="00933921"/>
    <w:rsid w:val="00934816"/>
    <w:rsid w:val="0093487F"/>
    <w:rsid w:val="00934D95"/>
    <w:rsid w:val="00936F86"/>
    <w:rsid w:val="00937E14"/>
    <w:rsid w:val="00940004"/>
    <w:rsid w:val="009400DE"/>
    <w:rsid w:val="0094173E"/>
    <w:rsid w:val="00942F1A"/>
    <w:rsid w:val="00943D35"/>
    <w:rsid w:val="0094431B"/>
    <w:rsid w:val="00944876"/>
    <w:rsid w:val="009449A8"/>
    <w:rsid w:val="00944D94"/>
    <w:rsid w:val="00945B03"/>
    <w:rsid w:val="00946024"/>
    <w:rsid w:val="00946FF3"/>
    <w:rsid w:val="00947954"/>
    <w:rsid w:val="0095057A"/>
    <w:rsid w:val="00950E7C"/>
    <w:rsid w:val="00952644"/>
    <w:rsid w:val="00952A22"/>
    <w:rsid w:val="0095324E"/>
    <w:rsid w:val="00953668"/>
    <w:rsid w:val="0095376A"/>
    <w:rsid w:val="00953B90"/>
    <w:rsid w:val="009540B1"/>
    <w:rsid w:val="00954163"/>
    <w:rsid w:val="00954485"/>
    <w:rsid w:val="00955ECF"/>
    <w:rsid w:val="00956A6E"/>
    <w:rsid w:val="00956B66"/>
    <w:rsid w:val="00956C0A"/>
    <w:rsid w:val="00957D16"/>
    <w:rsid w:val="00960A57"/>
    <w:rsid w:val="0096143B"/>
    <w:rsid w:val="00961F13"/>
    <w:rsid w:val="00962075"/>
    <w:rsid w:val="009627E8"/>
    <w:rsid w:val="00963481"/>
    <w:rsid w:val="00963509"/>
    <w:rsid w:val="009637B8"/>
    <w:rsid w:val="00963960"/>
    <w:rsid w:val="00963EE6"/>
    <w:rsid w:val="009649D5"/>
    <w:rsid w:val="00965E8E"/>
    <w:rsid w:val="0096721E"/>
    <w:rsid w:val="0096756F"/>
    <w:rsid w:val="00967F80"/>
    <w:rsid w:val="009712DA"/>
    <w:rsid w:val="0097133C"/>
    <w:rsid w:val="0097163F"/>
    <w:rsid w:val="00971E51"/>
    <w:rsid w:val="009720D8"/>
    <w:rsid w:val="009721DD"/>
    <w:rsid w:val="009726BE"/>
    <w:rsid w:val="00972F34"/>
    <w:rsid w:val="00973BA9"/>
    <w:rsid w:val="009740BA"/>
    <w:rsid w:val="0097415C"/>
    <w:rsid w:val="00974D1B"/>
    <w:rsid w:val="009755C2"/>
    <w:rsid w:val="0097618A"/>
    <w:rsid w:val="009778CB"/>
    <w:rsid w:val="00977949"/>
    <w:rsid w:val="009800AF"/>
    <w:rsid w:val="00980BA1"/>
    <w:rsid w:val="00981D14"/>
    <w:rsid w:val="009823A0"/>
    <w:rsid w:val="00982865"/>
    <w:rsid w:val="009837ED"/>
    <w:rsid w:val="009848F9"/>
    <w:rsid w:val="00984B63"/>
    <w:rsid w:val="00984D17"/>
    <w:rsid w:val="00985DB3"/>
    <w:rsid w:val="009868A7"/>
    <w:rsid w:val="00987517"/>
    <w:rsid w:val="0099136C"/>
    <w:rsid w:val="009916D1"/>
    <w:rsid w:val="00992A9F"/>
    <w:rsid w:val="00992DE7"/>
    <w:rsid w:val="0099373F"/>
    <w:rsid w:val="00993AC7"/>
    <w:rsid w:val="00993C55"/>
    <w:rsid w:val="00993DAF"/>
    <w:rsid w:val="00993F41"/>
    <w:rsid w:val="00994329"/>
    <w:rsid w:val="009949A2"/>
    <w:rsid w:val="00994D36"/>
    <w:rsid w:val="00995063"/>
    <w:rsid w:val="00995D46"/>
    <w:rsid w:val="00996500"/>
    <w:rsid w:val="009968B1"/>
    <w:rsid w:val="00996D2F"/>
    <w:rsid w:val="009A03CE"/>
    <w:rsid w:val="009A09EE"/>
    <w:rsid w:val="009A10CD"/>
    <w:rsid w:val="009A1806"/>
    <w:rsid w:val="009A1A37"/>
    <w:rsid w:val="009A2205"/>
    <w:rsid w:val="009A2926"/>
    <w:rsid w:val="009A2D97"/>
    <w:rsid w:val="009A3037"/>
    <w:rsid w:val="009A3919"/>
    <w:rsid w:val="009A444C"/>
    <w:rsid w:val="009A4599"/>
    <w:rsid w:val="009A4A3B"/>
    <w:rsid w:val="009A4C4B"/>
    <w:rsid w:val="009A5226"/>
    <w:rsid w:val="009A531D"/>
    <w:rsid w:val="009A5D45"/>
    <w:rsid w:val="009A686D"/>
    <w:rsid w:val="009A6AAD"/>
    <w:rsid w:val="009A72A9"/>
    <w:rsid w:val="009B0332"/>
    <w:rsid w:val="009B0543"/>
    <w:rsid w:val="009B0A5D"/>
    <w:rsid w:val="009B0E10"/>
    <w:rsid w:val="009B1386"/>
    <w:rsid w:val="009B212B"/>
    <w:rsid w:val="009B2241"/>
    <w:rsid w:val="009B2635"/>
    <w:rsid w:val="009B316B"/>
    <w:rsid w:val="009B3BE7"/>
    <w:rsid w:val="009B3F02"/>
    <w:rsid w:val="009B4FF4"/>
    <w:rsid w:val="009B5ABD"/>
    <w:rsid w:val="009B62EE"/>
    <w:rsid w:val="009B6D2F"/>
    <w:rsid w:val="009B7202"/>
    <w:rsid w:val="009B753A"/>
    <w:rsid w:val="009B78C3"/>
    <w:rsid w:val="009B7B6C"/>
    <w:rsid w:val="009B7CCB"/>
    <w:rsid w:val="009C03A6"/>
    <w:rsid w:val="009C04A7"/>
    <w:rsid w:val="009C1132"/>
    <w:rsid w:val="009C1D59"/>
    <w:rsid w:val="009C3114"/>
    <w:rsid w:val="009C32CC"/>
    <w:rsid w:val="009C3EFA"/>
    <w:rsid w:val="009C41A6"/>
    <w:rsid w:val="009C50E4"/>
    <w:rsid w:val="009C62F8"/>
    <w:rsid w:val="009C646A"/>
    <w:rsid w:val="009C74D4"/>
    <w:rsid w:val="009D039E"/>
    <w:rsid w:val="009D0623"/>
    <w:rsid w:val="009D132C"/>
    <w:rsid w:val="009D2562"/>
    <w:rsid w:val="009D3C5B"/>
    <w:rsid w:val="009D3CF5"/>
    <w:rsid w:val="009D3E81"/>
    <w:rsid w:val="009D5683"/>
    <w:rsid w:val="009E051D"/>
    <w:rsid w:val="009E0577"/>
    <w:rsid w:val="009E07C5"/>
    <w:rsid w:val="009E0FC8"/>
    <w:rsid w:val="009E1147"/>
    <w:rsid w:val="009E1958"/>
    <w:rsid w:val="009E1F7A"/>
    <w:rsid w:val="009E3082"/>
    <w:rsid w:val="009E327A"/>
    <w:rsid w:val="009E3C20"/>
    <w:rsid w:val="009E3C33"/>
    <w:rsid w:val="009E3C5A"/>
    <w:rsid w:val="009E3EF0"/>
    <w:rsid w:val="009E3FE0"/>
    <w:rsid w:val="009E4577"/>
    <w:rsid w:val="009E51A5"/>
    <w:rsid w:val="009E59AD"/>
    <w:rsid w:val="009E64B1"/>
    <w:rsid w:val="009E6ACC"/>
    <w:rsid w:val="009E707B"/>
    <w:rsid w:val="009E70DA"/>
    <w:rsid w:val="009E75C5"/>
    <w:rsid w:val="009E7B04"/>
    <w:rsid w:val="009E7B8B"/>
    <w:rsid w:val="009F02EB"/>
    <w:rsid w:val="009F080A"/>
    <w:rsid w:val="009F0BAD"/>
    <w:rsid w:val="009F143A"/>
    <w:rsid w:val="009F1D47"/>
    <w:rsid w:val="009F2AB7"/>
    <w:rsid w:val="009F2C20"/>
    <w:rsid w:val="009F3C02"/>
    <w:rsid w:val="009F54D1"/>
    <w:rsid w:val="009F5566"/>
    <w:rsid w:val="009F7131"/>
    <w:rsid w:val="009F7397"/>
    <w:rsid w:val="009F7847"/>
    <w:rsid w:val="009F7FF5"/>
    <w:rsid w:val="00A009B6"/>
    <w:rsid w:val="00A00B82"/>
    <w:rsid w:val="00A017BA"/>
    <w:rsid w:val="00A038A3"/>
    <w:rsid w:val="00A03BC6"/>
    <w:rsid w:val="00A040F5"/>
    <w:rsid w:val="00A042A9"/>
    <w:rsid w:val="00A0475D"/>
    <w:rsid w:val="00A048DA"/>
    <w:rsid w:val="00A04A72"/>
    <w:rsid w:val="00A04E4D"/>
    <w:rsid w:val="00A05E71"/>
    <w:rsid w:val="00A05E9B"/>
    <w:rsid w:val="00A06642"/>
    <w:rsid w:val="00A06904"/>
    <w:rsid w:val="00A0749F"/>
    <w:rsid w:val="00A07D53"/>
    <w:rsid w:val="00A07EC7"/>
    <w:rsid w:val="00A10AC6"/>
    <w:rsid w:val="00A1163C"/>
    <w:rsid w:val="00A11668"/>
    <w:rsid w:val="00A118C6"/>
    <w:rsid w:val="00A128F2"/>
    <w:rsid w:val="00A12E2A"/>
    <w:rsid w:val="00A13677"/>
    <w:rsid w:val="00A1388D"/>
    <w:rsid w:val="00A1425C"/>
    <w:rsid w:val="00A15021"/>
    <w:rsid w:val="00A155F0"/>
    <w:rsid w:val="00A15BB2"/>
    <w:rsid w:val="00A163FB"/>
    <w:rsid w:val="00A16436"/>
    <w:rsid w:val="00A20CFF"/>
    <w:rsid w:val="00A217C7"/>
    <w:rsid w:val="00A21A28"/>
    <w:rsid w:val="00A22394"/>
    <w:rsid w:val="00A22B1B"/>
    <w:rsid w:val="00A22D25"/>
    <w:rsid w:val="00A22D79"/>
    <w:rsid w:val="00A23529"/>
    <w:rsid w:val="00A23610"/>
    <w:rsid w:val="00A23B50"/>
    <w:rsid w:val="00A24B5B"/>
    <w:rsid w:val="00A25B1A"/>
    <w:rsid w:val="00A278A1"/>
    <w:rsid w:val="00A30D69"/>
    <w:rsid w:val="00A30FF1"/>
    <w:rsid w:val="00A31186"/>
    <w:rsid w:val="00A315CE"/>
    <w:rsid w:val="00A32167"/>
    <w:rsid w:val="00A3221B"/>
    <w:rsid w:val="00A32324"/>
    <w:rsid w:val="00A32469"/>
    <w:rsid w:val="00A332E0"/>
    <w:rsid w:val="00A3405A"/>
    <w:rsid w:val="00A34202"/>
    <w:rsid w:val="00A346F9"/>
    <w:rsid w:val="00A347FA"/>
    <w:rsid w:val="00A35074"/>
    <w:rsid w:val="00A35DC3"/>
    <w:rsid w:val="00A36876"/>
    <w:rsid w:val="00A36F44"/>
    <w:rsid w:val="00A37574"/>
    <w:rsid w:val="00A375A9"/>
    <w:rsid w:val="00A408EA"/>
    <w:rsid w:val="00A409F3"/>
    <w:rsid w:val="00A41595"/>
    <w:rsid w:val="00A4191B"/>
    <w:rsid w:val="00A433AD"/>
    <w:rsid w:val="00A43DDC"/>
    <w:rsid w:val="00A45CCB"/>
    <w:rsid w:val="00A45EB6"/>
    <w:rsid w:val="00A4676F"/>
    <w:rsid w:val="00A4707D"/>
    <w:rsid w:val="00A47711"/>
    <w:rsid w:val="00A50B5E"/>
    <w:rsid w:val="00A51C31"/>
    <w:rsid w:val="00A5265E"/>
    <w:rsid w:val="00A53954"/>
    <w:rsid w:val="00A539FD"/>
    <w:rsid w:val="00A53E8A"/>
    <w:rsid w:val="00A55D6A"/>
    <w:rsid w:val="00A5601F"/>
    <w:rsid w:val="00A5604B"/>
    <w:rsid w:val="00A56F95"/>
    <w:rsid w:val="00A57343"/>
    <w:rsid w:val="00A5741C"/>
    <w:rsid w:val="00A574D6"/>
    <w:rsid w:val="00A61C19"/>
    <w:rsid w:val="00A6225F"/>
    <w:rsid w:val="00A6259C"/>
    <w:rsid w:val="00A63AB6"/>
    <w:rsid w:val="00A63F75"/>
    <w:rsid w:val="00A646B7"/>
    <w:rsid w:val="00A64B9F"/>
    <w:rsid w:val="00A64D5D"/>
    <w:rsid w:val="00A64E5D"/>
    <w:rsid w:val="00A660FA"/>
    <w:rsid w:val="00A66B74"/>
    <w:rsid w:val="00A67276"/>
    <w:rsid w:val="00A67915"/>
    <w:rsid w:val="00A67C3A"/>
    <w:rsid w:val="00A7024A"/>
    <w:rsid w:val="00A70271"/>
    <w:rsid w:val="00A706C3"/>
    <w:rsid w:val="00A70B2D"/>
    <w:rsid w:val="00A70E19"/>
    <w:rsid w:val="00A7124B"/>
    <w:rsid w:val="00A715B3"/>
    <w:rsid w:val="00A718EC"/>
    <w:rsid w:val="00A71AED"/>
    <w:rsid w:val="00A71BBD"/>
    <w:rsid w:val="00A71CF1"/>
    <w:rsid w:val="00A725B5"/>
    <w:rsid w:val="00A73B53"/>
    <w:rsid w:val="00A73CB1"/>
    <w:rsid w:val="00A73D45"/>
    <w:rsid w:val="00A73FEF"/>
    <w:rsid w:val="00A74A3A"/>
    <w:rsid w:val="00A74BFC"/>
    <w:rsid w:val="00A74E14"/>
    <w:rsid w:val="00A74EB7"/>
    <w:rsid w:val="00A74F87"/>
    <w:rsid w:val="00A75176"/>
    <w:rsid w:val="00A756A5"/>
    <w:rsid w:val="00A76345"/>
    <w:rsid w:val="00A77784"/>
    <w:rsid w:val="00A779EA"/>
    <w:rsid w:val="00A77D70"/>
    <w:rsid w:val="00A80698"/>
    <w:rsid w:val="00A80C1A"/>
    <w:rsid w:val="00A8121A"/>
    <w:rsid w:val="00A821B4"/>
    <w:rsid w:val="00A82E3A"/>
    <w:rsid w:val="00A82F8F"/>
    <w:rsid w:val="00A83BA3"/>
    <w:rsid w:val="00A84822"/>
    <w:rsid w:val="00A84A27"/>
    <w:rsid w:val="00A84A5F"/>
    <w:rsid w:val="00A85022"/>
    <w:rsid w:val="00A8590D"/>
    <w:rsid w:val="00A85D2E"/>
    <w:rsid w:val="00A86CC1"/>
    <w:rsid w:val="00A90ECD"/>
    <w:rsid w:val="00A90F2C"/>
    <w:rsid w:val="00A9139E"/>
    <w:rsid w:val="00A91459"/>
    <w:rsid w:val="00A91AA7"/>
    <w:rsid w:val="00A91F80"/>
    <w:rsid w:val="00A92969"/>
    <w:rsid w:val="00A931F1"/>
    <w:rsid w:val="00A93D5A"/>
    <w:rsid w:val="00A93FE8"/>
    <w:rsid w:val="00A942EB"/>
    <w:rsid w:val="00A94EF6"/>
    <w:rsid w:val="00A950F5"/>
    <w:rsid w:val="00A95336"/>
    <w:rsid w:val="00A95B14"/>
    <w:rsid w:val="00A9629B"/>
    <w:rsid w:val="00A96637"/>
    <w:rsid w:val="00A9745B"/>
    <w:rsid w:val="00A979A9"/>
    <w:rsid w:val="00AA117F"/>
    <w:rsid w:val="00AA14DD"/>
    <w:rsid w:val="00AA1695"/>
    <w:rsid w:val="00AA4528"/>
    <w:rsid w:val="00AA48F7"/>
    <w:rsid w:val="00AA4C43"/>
    <w:rsid w:val="00AA529D"/>
    <w:rsid w:val="00AA54CA"/>
    <w:rsid w:val="00AA5A7B"/>
    <w:rsid w:val="00AA5DF0"/>
    <w:rsid w:val="00AA5FD6"/>
    <w:rsid w:val="00AA73BC"/>
    <w:rsid w:val="00AA7FB7"/>
    <w:rsid w:val="00AB1E86"/>
    <w:rsid w:val="00AB24DC"/>
    <w:rsid w:val="00AB2AAD"/>
    <w:rsid w:val="00AB339A"/>
    <w:rsid w:val="00AB3FF5"/>
    <w:rsid w:val="00AB44F4"/>
    <w:rsid w:val="00AB50AA"/>
    <w:rsid w:val="00AB547F"/>
    <w:rsid w:val="00AB638A"/>
    <w:rsid w:val="00AB6B85"/>
    <w:rsid w:val="00AB6D17"/>
    <w:rsid w:val="00AB717E"/>
    <w:rsid w:val="00AB7A72"/>
    <w:rsid w:val="00AB7C83"/>
    <w:rsid w:val="00AB7F86"/>
    <w:rsid w:val="00AC0451"/>
    <w:rsid w:val="00AC0930"/>
    <w:rsid w:val="00AC0A3D"/>
    <w:rsid w:val="00AC1536"/>
    <w:rsid w:val="00AC1EB5"/>
    <w:rsid w:val="00AC2674"/>
    <w:rsid w:val="00AC26BC"/>
    <w:rsid w:val="00AC2DDE"/>
    <w:rsid w:val="00AC324B"/>
    <w:rsid w:val="00AC342E"/>
    <w:rsid w:val="00AC37F5"/>
    <w:rsid w:val="00AC3B6E"/>
    <w:rsid w:val="00AC3FB5"/>
    <w:rsid w:val="00AC498E"/>
    <w:rsid w:val="00AC50BD"/>
    <w:rsid w:val="00AC68C9"/>
    <w:rsid w:val="00AC6F35"/>
    <w:rsid w:val="00AC70A6"/>
    <w:rsid w:val="00AC7338"/>
    <w:rsid w:val="00AC73A9"/>
    <w:rsid w:val="00AD0E87"/>
    <w:rsid w:val="00AD0F71"/>
    <w:rsid w:val="00AD13F5"/>
    <w:rsid w:val="00AD17DF"/>
    <w:rsid w:val="00AD293B"/>
    <w:rsid w:val="00AD38EC"/>
    <w:rsid w:val="00AD3FCC"/>
    <w:rsid w:val="00AD57BE"/>
    <w:rsid w:val="00AD5E29"/>
    <w:rsid w:val="00AD605D"/>
    <w:rsid w:val="00AD6215"/>
    <w:rsid w:val="00AD635F"/>
    <w:rsid w:val="00AD6AD0"/>
    <w:rsid w:val="00AD6BE8"/>
    <w:rsid w:val="00AD6BF8"/>
    <w:rsid w:val="00AD6D5F"/>
    <w:rsid w:val="00AD71CE"/>
    <w:rsid w:val="00AD78C4"/>
    <w:rsid w:val="00AD7AF2"/>
    <w:rsid w:val="00AE011F"/>
    <w:rsid w:val="00AE0993"/>
    <w:rsid w:val="00AE0CA8"/>
    <w:rsid w:val="00AE10EB"/>
    <w:rsid w:val="00AE1315"/>
    <w:rsid w:val="00AE15AD"/>
    <w:rsid w:val="00AE1BD0"/>
    <w:rsid w:val="00AE1CD0"/>
    <w:rsid w:val="00AE2DB6"/>
    <w:rsid w:val="00AE3362"/>
    <w:rsid w:val="00AE3781"/>
    <w:rsid w:val="00AE4405"/>
    <w:rsid w:val="00AE4C26"/>
    <w:rsid w:val="00AE6063"/>
    <w:rsid w:val="00AE60C2"/>
    <w:rsid w:val="00AE7580"/>
    <w:rsid w:val="00AE7FFB"/>
    <w:rsid w:val="00AF01B0"/>
    <w:rsid w:val="00AF0440"/>
    <w:rsid w:val="00AF0810"/>
    <w:rsid w:val="00AF0E4D"/>
    <w:rsid w:val="00AF0FCD"/>
    <w:rsid w:val="00AF2382"/>
    <w:rsid w:val="00AF27A6"/>
    <w:rsid w:val="00AF347A"/>
    <w:rsid w:val="00AF3F65"/>
    <w:rsid w:val="00AF4874"/>
    <w:rsid w:val="00AF61F9"/>
    <w:rsid w:val="00AF67A2"/>
    <w:rsid w:val="00AF6A19"/>
    <w:rsid w:val="00AF6CB6"/>
    <w:rsid w:val="00AF6DDA"/>
    <w:rsid w:val="00AF79FE"/>
    <w:rsid w:val="00B0039D"/>
    <w:rsid w:val="00B005B2"/>
    <w:rsid w:val="00B00E13"/>
    <w:rsid w:val="00B01843"/>
    <w:rsid w:val="00B02AAD"/>
    <w:rsid w:val="00B03890"/>
    <w:rsid w:val="00B04078"/>
    <w:rsid w:val="00B044E9"/>
    <w:rsid w:val="00B04778"/>
    <w:rsid w:val="00B04A43"/>
    <w:rsid w:val="00B04ECC"/>
    <w:rsid w:val="00B04FC3"/>
    <w:rsid w:val="00B05684"/>
    <w:rsid w:val="00B06455"/>
    <w:rsid w:val="00B06AF1"/>
    <w:rsid w:val="00B06C27"/>
    <w:rsid w:val="00B07126"/>
    <w:rsid w:val="00B071A5"/>
    <w:rsid w:val="00B07530"/>
    <w:rsid w:val="00B078FD"/>
    <w:rsid w:val="00B07DA0"/>
    <w:rsid w:val="00B07E1C"/>
    <w:rsid w:val="00B103B9"/>
    <w:rsid w:val="00B107D0"/>
    <w:rsid w:val="00B11137"/>
    <w:rsid w:val="00B11366"/>
    <w:rsid w:val="00B113C0"/>
    <w:rsid w:val="00B1142E"/>
    <w:rsid w:val="00B11584"/>
    <w:rsid w:val="00B12A56"/>
    <w:rsid w:val="00B12DA0"/>
    <w:rsid w:val="00B13162"/>
    <w:rsid w:val="00B13785"/>
    <w:rsid w:val="00B13AC9"/>
    <w:rsid w:val="00B13FBB"/>
    <w:rsid w:val="00B1475F"/>
    <w:rsid w:val="00B14DB4"/>
    <w:rsid w:val="00B14FA2"/>
    <w:rsid w:val="00B1528F"/>
    <w:rsid w:val="00B173B7"/>
    <w:rsid w:val="00B1744C"/>
    <w:rsid w:val="00B20396"/>
    <w:rsid w:val="00B21574"/>
    <w:rsid w:val="00B21626"/>
    <w:rsid w:val="00B229A7"/>
    <w:rsid w:val="00B2304E"/>
    <w:rsid w:val="00B23A30"/>
    <w:rsid w:val="00B23D70"/>
    <w:rsid w:val="00B265A6"/>
    <w:rsid w:val="00B265BB"/>
    <w:rsid w:val="00B30D83"/>
    <w:rsid w:val="00B31873"/>
    <w:rsid w:val="00B31F4B"/>
    <w:rsid w:val="00B33017"/>
    <w:rsid w:val="00B33549"/>
    <w:rsid w:val="00B33661"/>
    <w:rsid w:val="00B34342"/>
    <w:rsid w:val="00B348CF"/>
    <w:rsid w:val="00B34AF3"/>
    <w:rsid w:val="00B34CFF"/>
    <w:rsid w:val="00B354A5"/>
    <w:rsid w:val="00B35A84"/>
    <w:rsid w:val="00B35A98"/>
    <w:rsid w:val="00B370C2"/>
    <w:rsid w:val="00B37B8A"/>
    <w:rsid w:val="00B4165F"/>
    <w:rsid w:val="00B42927"/>
    <w:rsid w:val="00B4340E"/>
    <w:rsid w:val="00B43666"/>
    <w:rsid w:val="00B441E6"/>
    <w:rsid w:val="00B457D3"/>
    <w:rsid w:val="00B45F54"/>
    <w:rsid w:val="00B4680D"/>
    <w:rsid w:val="00B4764D"/>
    <w:rsid w:val="00B477E7"/>
    <w:rsid w:val="00B47CA6"/>
    <w:rsid w:val="00B508B3"/>
    <w:rsid w:val="00B50C58"/>
    <w:rsid w:val="00B5110C"/>
    <w:rsid w:val="00B51FFA"/>
    <w:rsid w:val="00B521B7"/>
    <w:rsid w:val="00B5284E"/>
    <w:rsid w:val="00B528FB"/>
    <w:rsid w:val="00B52BC3"/>
    <w:rsid w:val="00B52C9F"/>
    <w:rsid w:val="00B533B5"/>
    <w:rsid w:val="00B54022"/>
    <w:rsid w:val="00B5453C"/>
    <w:rsid w:val="00B55C20"/>
    <w:rsid w:val="00B56251"/>
    <w:rsid w:val="00B56A1D"/>
    <w:rsid w:val="00B56D49"/>
    <w:rsid w:val="00B57229"/>
    <w:rsid w:val="00B57327"/>
    <w:rsid w:val="00B57F35"/>
    <w:rsid w:val="00B60A71"/>
    <w:rsid w:val="00B60C88"/>
    <w:rsid w:val="00B611E3"/>
    <w:rsid w:val="00B61949"/>
    <w:rsid w:val="00B621D9"/>
    <w:rsid w:val="00B6226B"/>
    <w:rsid w:val="00B62B40"/>
    <w:rsid w:val="00B632F3"/>
    <w:rsid w:val="00B6344B"/>
    <w:rsid w:val="00B643BA"/>
    <w:rsid w:val="00B65228"/>
    <w:rsid w:val="00B65458"/>
    <w:rsid w:val="00B65587"/>
    <w:rsid w:val="00B6618D"/>
    <w:rsid w:val="00B662B1"/>
    <w:rsid w:val="00B70B9F"/>
    <w:rsid w:val="00B719BA"/>
    <w:rsid w:val="00B72CFE"/>
    <w:rsid w:val="00B737A4"/>
    <w:rsid w:val="00B73AF0"/>
    <w:rsid w:val="00B741CB"/>
    <w:rsid w:val="00B741E0"/>
    <w:rsid w:val="00B75983"/>
    <w:rsid w:val="00B75E06"/>
    <w:rsid w:val="00B75F40"/>
    <w:rsid w:val="00B802E7"/>
    <w:rsid w:val="00B80517"/>
    <w:rsid w:val="00B8058D"/>
    <w:rsid w:val="00B80771"/>
    <w:rsid w:val="00B80F2B"/>
    <w:rsid w:val="00B8113E"/>
    <w:rsid w:val="00B82FF6"/>
    <w:rsid w:val="00B83557"/>
    <w:rsid w:val="00B8485F"/>
    <w:rsid w:val="00B84F09"/>
    <w:rsid w:val="00B8593C"/>
    <w:rsid w:val="00B8731C"/>
    <w:rsid w:val="00B90585"/>
    <w:rsid w:val="00B91107"/>
    <w:rsid w:val="00B92B26"/>
    <w:rsid w:val="00B94B5C"/>
    <w:rsid w:val="00B94DA0"/>
    <w:rsid w:val="00B94F4F"/>
    <w:rsid w:val="00B95005"/>
    <w:rsid w:val="00B96202"/>
    <w:rsid w:val="00B96911"/>
    <w:rsid w:val="00B96DF6"/>
    <w:rsid w:val="00B97E4D"/>
    <w:rsid w:val="00B97F46"/>
    <w:rsid w:val="00BA047C"/>
    <w:rsid w:val="00BA0FD4"/>
    <w:rsid w:val="00BA13C2"/>
    <w:rsid w:val="00BA1CB9"/>
    <w:rsid w:val="00BA3290"/>
    <w:rsid w:val="00BA4811"/>
    <w:rsid w:val="00BA48FE"/>
    <w:rsid w:val="00BA602A"/>
    <w:rsid w:val="00BA6B99"/>
    <w:rsid w:val="00BA6C11"/>
    <w:rsid w:val="00BB0B21"/>
    <w:rsid w:val="00BB12E1"/>
    <w:rsid w:val="00BB1630"/>
    <w:rsid w:val="00BB17C5"/>
    <w:rsid w:val="00BB19F3"/>
    <w:rsid w:val="00BB1E0F"/>
    <w:rsid w:val="00BB26A8"/>
    <w:rsid w:val="00BB27DB"/>
    <w:rsid w:val="00BB2B94"/>
    <w:rsid w:val="00BB39AD"/>
    <w:rsid w:val="00BB3D48"/>
    <w:rsid w:val="00BB41E4"/>
    <w:rsid w:val="00BB429B"/>
    <w:rsid w:val="00BB4931"/>
    <w:rsid w:val="00BB52E7"/>
    <w:rsid w:val="00BB5372"/>
    <w:rsid w:val="00BB5433"/>
    <w:rsid w:val="00BB5525"/>
    <w:rsid w:val="00BB56CB"/>
    <w:rsid w:val="00BB578E"/>
    <w:rsid w:val="00BB57B9"/>
    <w:rsid w:val="00BB5E09"/>
    <w:rsid w:val="00BB6330"/>
    <w:rsid w:val="00BB6FE5"/>
    <w:rsid w:val="00BB7347"/>
    <w:rsid w:val="00BB7E77"/>
    <w:rsid w:val="00BC0120"/>
    <w:rsid w:val="00BC0407"/>
    <w:rsid w:val="00BC169B"/>
    <w:rsid w:val="00BC21BB"/>
    <w:rsid w:val="00BC2BF9"/>
    <w:rsid w:val="00BC301D"/>
    <w:rsid w:val="00BC3115"/>
    <w:rsid w:val="00BC3279"/>
    <w:rsid w:val="00BC389D"/>
    <w:rsid w:val="00BC3C1F"/>
    <w:rsid w:val="00BC3EB7"/>
    <w:rsid w:val="00BC4056"/>
    <w:rsid w:val="00BC4421"/>
    <w:rsid w:val="00BC495D"/>
    <w:rsid w:val="00BC4C7D"/>
    <w:rsid w:val="00BC573F"/>
    <w:rsid w:val="00BC5C43"/>
    <w:rsid w:val="00BC5ECD"/>
    <w:rsid w:val="00BC637B"/>
    <w:rsid w:val="00BC6C08"/>
    <w:rsid w:val="00BC6E55"/>
    <w:rsid w:val="00BC6F97"/>
    <w:rsid w:val="00BC7981"/>
    <w:rsid w:val="00BC7A13"/>
    <w:rsid w:val="00BC7DEF"/>
    <w:rsid w:val="00BC7EA7"/>
    <w:rsid w:val="00BD0114"/>
    <w:rsid w:val="00BD0611"/>
    <w:rsid w:val="00BD0EDB"/>
    <w:rsid w:val="00BD1582"/>
    <w:rsid w:val="00BD1F20"/>
    <w:rsid w:val="00BD1FB5"/>
    <w:rsid w:val="00BD291C"/>
    <w:rsid w:val="00BD2A1A"/>
    <w:rsid w:val="00BD2A1E"/>
    <w:rsid w:val="00BD2C0B"/>
    <w:rsid w:val="00BD31E0"/>
    <w:rsid w:val="00BD362A"/>
    <w:rsid w:val="00BD4170"/>
    <w:rsid w:val="00BD47E9"/>
    <w:rsid w:val="00BD4BCA"/>
    <w:rsid w:val="00BD65C1"/>
    <w:rsid w:val="00BD66E8"/>
    <w:rsid w:val="00BD6951"/>
    <w:rsid w:val="00BD7332"/>
    <w:rsid w:val="00BD737D"/>
    <w:rsid w:val="00BD7491"/>
    <w:rsid w:val="00BD7A2B"/>
    <w:rsid w:val="00BD7A5E"/>
    <w:rsid w:val="00BD7BCC"/>
    <w:rsid w:val="00BE00E9"/>
    <w:rsid w:val="00BE06B6"/>
    <w:rsid w:val="00BE07D4"/>
    <w:rsid w:val="00BE0CDB"/>
    <w:rsid w:val="00BE18B0"/>
    <w:rsid w:val="00BE28F6"/>
    <w:rsid w:val="00BE2CC7"/>
    <w:rsid w:val="00BE2E99"/>
    <w:rsid w:val="00BE3902"/>
    <w:rsid w:val="00BE3FE9"/>
    <w:rsid w:val="00BE40E9"/>
    <w:rsid w:val="00BE4D87"/>
    <w:rsid w:val="00BE53B3"/>
    <w:rsid w:val="00BE5788"/>
    <w:rsid w:val="00BE57D7"/>
    <w:rsid w:val="00BE58F4"/>
    <w:rsid w:val="00BE623D"/>
    <w:rsid w:val="00BE6724"/>
    <w:rsid w:val="00BE6BDB"/>
    <w:rsid w:val="00BE6E9F"/>
    <w:rsid w:val="00BE77D3"/>
    <w:rsid w:val="00BF0387"/>
    <w:rsid w:val="00BF0F01"/>
    <w:rsid w:val="00BF1355"/>
    <w:rsid w:val="00BF1383"/>
    <w:rsid w:val="00BF157A"/>
    <w:rsid w:val="00BF1EF3"/>
    <w:rsid w:val="00BF2391"/>
    <w:rsid w:val="00BF2B6E"/>
    <w:rsid w:val="00BF2EB4"/>
    <w:rsid w:val="00BF30FF"/>
    <w:rsid w:val="00BF36FA"/>
    <w:rsid w:val="00BF372F"/>
    <w:rsid w:val="00BF4165"/>
    <w:rsid w:val="00BF4237"/>
    <w:rsid w:val="00BF4A15"/>
    <w:rsid w:val="00BF52A9"/>
    <w:rsid w:val="00BF5792"/>
    <w:rsid w:val="00BF6F99"/>
    <w:rsid w:val="00BF7E7B"/>
    <w:rsid w:val="00C015B8"/>
    <w:rsid w:val="00C01C55"/>
    <w:rsid w:val="00C02EB9"/>
    <w:rsid w:val="00C02F14"/>
    <w:rsid w:val="00C03233"/>
    <w:rsid w:val="00C0357D"/>
    <w:rsid w:val="00C03AA9"/>
    <w:rsid w:val="00C0497F"/>
    <w:rsid w:val="00C05F39"/>
    <w:rsid w:val="00C06A52"/>
    <w:rsid w:val="00C06CAB"/>
    <w:rsid w:val="00C076AB"/>
    <w:rsid w:val="00C07E7C"/>
    <w:rsid w:val="00C1026B"/>
    <w:rsid w:val="00C10C55"/>
    <w:rsid w:val="00C110FC"/>
    <w:rsid w:val="00C11CA0"/>
    <w:rsid w:val="00C11FF5"/>
    <w:rsid w:val="00C122C1"/>
    <w:rsid w:val="00C1318B"/>
    <w:rsid w:val="00C1366F"/>
    <w:rsid w:val="00C1389D"/>
    <w:rsid w:val="00C139B5"/>
    <w:rsid w:val="00C13DB1"/>
    <w:rsid w:val="00C13F26"/>
    <w:rsid w:val="00C1423B"/>
    <w:rsid w:val="00C14241"/>
    <w:rsid w:val="00C147DD"/>
    <w:rsid w:val="00C158DA"/>
    <w:rsid w:val="00C16285"/>
    <w:rsid w:val="00C167A6"/>
    <w:rsid w:val="00C170D2"/>
    <w:rsid w:val="00C216EC"/>
    <w:rsid w:val="00C21997"/>
    <w:rsid w:val="00C22CA4"/>
    <w:rsid w:val="00C23253"/>
    <w:rsid w:val="00C233BD"/>
    <w:rsid w:val="00C2368C"/>
    <w:rsid w:val="00C23E5D"/>
    <w:rsid w:val="00C24575"/>
    <w:rsid w:val="00C24D08"/>
    <w:rsid w:val="00C253D1"/>
    <w:rsid w:val="00C25DB8"/>
    <w:rsid w:val="00C25F39"/>
    <w:rsid w:val="00C26A56"/>
    <w:rsid w:val="00C26F6D"/>
    <w:rsid w:val="00C27BB2"/>
    <w:rsid w:val="00C3042A"/>
    <w:rsid w:val="00C307F1"/>
    <w:rsid w:val="00C321D3"/>
    <w:rsid w:val="00C328A6"/>
    <w:rsid w:val="00C32B62"/>
    <w:rsid w:val="00C331C5"/>
    <w:rsid w:val="00C3361A"/>
    <w:rsid w:val="00C344C4"/>
    <w:rsid w:val="00C34700"/>
    <w:rsid w:val="00C3535C"/>
    <w:rsid w:val="00C353A2"/>
    <w:rsid w:val="00C35CA7"/>
    <w:rsid w:val="00C3707E"/>
    <w:rsid w:val="00C3707F"/>
    <w:rsid w:val="00C372E9"/>
    <w:rsid w:val="00C37DF2"/>
    <w:rsid w:val="00C37F9B"/>
    <w:rsid w:val="00C405A9"/>
    <w:rsid w:val="00C428A9"/>
    <w:rsid w:val="00C42B10"/>
    <w:rsid w:val="00C43B76"/>
    <w:rsid w:val="00C45129"/>
    <w:rsid w:val="00C45828"/>
    <w:rsid w:val="00C45E94"/>
    <w:rsid w:val="00C45FF3"/>
    <w:rsid w:val="00C4683C"/>
    <w:rsid w:val="00C475C0"/>
    <w:rsid w:val="00C47EE1"/>
    <w:rsid w:val="00C50756"/>
    <w:rsid w:val="00C50E30"/>
    <w:rsid w:val="00C51007"/>
    <w:rsid w:val="00C51221"/>
    <w:rsid w:val="00C51719"/>
    <w:rsid w:val="00C51D39"/>
    <w:rsid w:val="00C5244A"/>
    <w:rsid w:val="00C5266D"/>
    <w:rsid w:val="00C5279C"/>
    <w:rsid w:val="00C53131"/>
    <w:rsid w:val="00C53410"/>
    <w:rsid w:val="00C54950"/>
    <w:rsid w:val="00C54B0F"/>
    <w:rsid w:val="00C54FCD"/>
    <w:rsid w:val="00C55E4D"/>
    <w:rsid w:val="00C5694F"/>
    <w:rsid w:val="00C57425"/>
    <w:rsid w:val="00C5780B"/>
    <w:rsid w:val="00C60957"/>
    <w:rsid w:val="00C60E40"/>
    <w:rsid w:val="00C61B76"/>
    <w:rsid w:val="00C6209A"/>
    <w:rsid w:val="00C62114"/>
    <w:rsid w:val="00C62A9C"/>
    <w:rsid w:val="00C62C46"/>
    <w:rsid w:val="00C63E1B"/>
    <w:rsid w:val="00C63F00"/>
    <w:rsid w:val="00C64FC5"/>
    <w:rsid w:val="00C65A4E"/>
    <w:rsid w:val="00C6602E"/>
    <w:rsid w:val="00C66055"/>
    <w:rsid w:val="00C665C2"/>
    <w:rsid w:val="00C66DDF"/>
    <w:rsid w:val="00C67B11"/>
    <w:rsid w:val="00C704B5"/>
    <w:rsid w:val="00C70BBF"/>
    <w:rsid w:val="00C70D2F"/>
    <w:rsid w:val="00C71854"/>
    <w:rsid w:val="00C71855"/>
    <w:rsid w:val="00C72155"/>
    <w:rsid w:val="00C726C4"/>
    <w:rsid w:val="00C73131"/>
    <w:rsid w:val="00C73614"/>
    <w:rsid w:val="00C74B58"/>
    <w:rsid w:val="00C74C3E"/>
    <w:rsid w:val="00C74D28"/>
    <w:rsid w:val="00C750FA"/>
    <w:rsid w:val="00C753C1"/>
    <w:rsid w:val="00C75A60"/>
    <w:rsid w:val="00C7680A"/>
    <w:rsid w:val="00C76A32"/>
    <w:rsid w:val="00C76D32"/>
    <w:rsid w:val="00C77299"/>
    <w:rsid w:val="00C806F3"/>
    <w:rsid w:val="00C80963"/>
    <w:rsid w:val="00C80CF3"/>
    <w:rsid w:val="00C8138B"/>
    <w:rsid w:val="00C815B3"/>
    <w:rsid w:val="00C828E1"/>
    <w:rsid w:val="00C841BE"/>
    <w:rsid w:val="00C844B0"/>
    <w:rsid w:val="00C847F0"/>
    <w:rsid w:val="00C86C38"/>
    <w:rsid w:val="00C873D4"/>
    <w:rsid w:val="00C8745B"/>
    <w:rsid w:val="00C87B83"/>
    <w:rsid w:val="00C87D98"/>
    <w:rsid w:val="00C9054B"/>
    <w:rsid w:val="00C91669"/>
    <w:rsid w:val="00C91C56"/>
    <w:rsid w:val="00C91D5C"/>
    <w:rsid w:val="00C92D38"/>
    <w:rsid w:val="00C935D6"/>
    <w:rsid w:val="00C93656"/>
    <w:rsid w:val="00C93A41"/>
    <w:rsid w:val="00C947BE"/>
    <w:rsid w:val="00C95B74"/>
    <w:rsid w:val="00C97835"/>
    <w:rsid w:val="00CA1423"/>
    <w:rsid w:val="00CA21E7"/>
    <w:rsid w:val="00CA2369"/>
    <w:rsid w:val="00CA2BC9"/>
    <w:rsid w:val="00CA52DA"/>
    <w:rsid w:val="00CA59AC"/>
    <w:rsid w:val="00CA5D4E"/>
    <w:rsid w:val="00CA61A8"/>
    <w:rsid w:val="00CA6CE9"/>
    <w:rsid w:val="00CA77B0"/>
    <w:rsid w:val="00CA7BC1"/>
    <w:rsid w:val="00CB1701"/>
    <w:rsid w:val="00CB18B2"/>
    <w:rsid w:val="00CB27FD"/>
    <w:rsid w:val="00CB2EE8"/>
    <w:rsid w:val="00CB33C8"/>
    <w:rsid w:val="00CB3D2F"/>
    <w:rsid w:val="00CB471B"/>
    <w:rsid w:val="00CB4E3F"/>
    <w:rsid w:val="00CB5B07"/>
    <w:rsid w:val="00CB620B"/>
    <w:rsid w:val="00CB6EF8"/>
    <w:rsid w:val="00CC03F5"/>
    <w:rsid w:val="00CC09C9"/>
    <w:rsid w:val="00CC0CAD"/>
    <w:rsid w:val="00CC15F1"/>
    <w:rsid w:val="00CC1DBA"/>
    <w:rsid w:val="00CC1DFE"/>
    <w:rsid w:val="00CC3710"/>
    <w:rsid w:val="00CC3741"/>
    <w:rsid w:val="00CC4137"/>
    <w:rsid w:val="00CC4973"/>
    <w:rsid w:val="00CC4B37"/>
    <w:rsid w:val="00CC635D"/>
    <w:rsid w:val="00CC6AE8"/>
    <w:rsid w:val="00CC6F58"/>
    <w:rsid w:val="00CC6FDC"/>
    <w:rsid w:val="00CC713F"/>
    <w:rsid w:val="00CD2024"/>
    <w:rsid w:val="00CD20A1"/>
    <w:rsid w:val="00CD21D9"/>
    <w:rsid w:val="00CD3095"/>
    <w:rsid w:val="00CD32FF"/>
    <w:rsid w:val="00CD34D7"/>
    <w:rsid w:val="00CD3E77"/>
    <w:rsid w:val="00CD43DE"/>
    <w:rsid w:val="00CD4857"/>
    <w:rsid w:val="00CD4FD3"/>
    <w:rsid w:val="00CD5300"/>
    <w:rsid w:val="00CD5687"/>
    <w:rsid w:val="00CD571F"/>
    <w:rsid w:val="00CD5E32"/>
    <w:rsid w:val="00CD61E9"/>
    <w:rsid w:val="00CD6ABE"/>
    <w:rsid w:val="00CD7EF3"/>
    <w:rsid w:val="00CE04C4"/>
    <w:rsid w:val="00CE0B48"/>
    <w:rsid w:val="00CE0BE7"/>
    <w:rsid w:val="00CE155A"/>
    <w:rsid w:val="00CE2AF3"/>
    <w:rsid w:val="00CE37E4"/>
    <w:rsid w:val="00CE48EE"/>
    <w:rsid w:val="00CE5294"/>
    <w:rsid w:val="00CE5A2C"/>
    <w:rsid w:val="00CE5C57"/>
    <w:rsid w:val="00CE62E7"/>
    <w:rsid w:val="00CE63BC"/>
    <w:rsid w:val="00CF02E9"/>
    <w:rsid w:val="00CF096C"/>
    <w:rsid w:val="00CF0990"/>
    <w:rsid w:val="00CF1945"/>
    <w:rsid w:val="00CF2726"/>
    <w:rsid w:val="00CF3642"/>
    <w:rsid w:val="00CF38E4"/>
    <w:rsid w:val="00CF3D8E"/>
    <w:rsid w:val="00CF40C3"/>
    <w:rsid w:val="00CF44BB"/>
    <w:rsid w:val="00CF4867"/>
    <w:rsid w:val="00CF4E58"/>
    <w:rsid w:val="00CF4E87"/>
    <w:rsid w:val="00CF539F"/>
    <w:rsid w:val="00CF5DF8"/>
    <w:rsid w:val="00CF5ECA"/>
    <w:rsid w:val="00CF66B9"/>
    <w:rsid w:val="00CF6D56"/>
    <w:rsid w:val="00CF6DAB"/>
    <w:rsid w:val="00CF7036"/>
    <w:rsid w:val="00CF7088"/>
    <w:rsid w:val="00CF754D"/>
    <w:rsid w:val="00D00983"/>
    <w:rsid w:val="00D00B3F"/>
    <w:rsid w:val="00D01916"/>
    <w:rsid w:val="00D0202E"/>
    <w:rsid w:val="00D02574"/>
    <w:rsid w:val="00D02887"/>
    <w:rsid w:val="00D02FE8"/>
    <w:rsid w:val="00D03A65"/>
    <w:rsid w:val="00D03C67"/>
    <w:rsid w:val="00D03F21"/>
    <w:rsid w:val="00D060BB"/>
    <w:rsid w:val="00D0667F"/>
    <w:rsid w:val="00D06A27"/>
    <w:rsid w:val="00D07272"/>
    <w:rsid w:val="00D073D2"/>
    <w:rsid w:val="00D07A9C"/>
    <w:rsid w:val="00D07D37"/>
    <w:rsid w:val="00D07DAF"/>
    <w:rsid w:val="00D100D5"/>
    <w:rsid w:val="00D111E2"/>
    <w:rsid w:val="00D116F4"/>
    <w:rsid w:val="00D11DE0"/>
    <w:rsid w:val="00D120C1"/>
    <w:rsid w:val="00D124A5"/>
    <w:rsid w:val="00D12E86"/>
    <w:rsid w:val="00D133F0"/>
    <w:rsid w:val="00D13B52"/>
    <w:rsid w:val="00D152E1"/>
    <w:rsid w:val="00D15C01"/>
    <w:rsid w:val="00D15D53"/>
    <w:rsid w:val="00D164D7"/>
    <w:rsid w:val="00D166D5"/>
    <w:rsid w:val="00D170DB"/>
    <w:rsid w:val="00D221D4"/>
    <w:rsid w:val="00D23256"/>
    <w:rsid w:val="00D23B51"/>
    <w:rsid w:val="00D24908"/>
    <w:rsid w:val="00D2546D"/>
    <w:rsid w:val="00D25E98"/>
    <w:rsid w:val="00D26A2B"/>
    <w:rsid w:val="00D26FC3"/>
    <w:rsid w:val="00D27579"/>
    <w:rsid w:val="00D27866"/>
    <w:rsid w:val="00D27CB4"/>
    <w:rsid w:val="00D27F56"/>
    <w:rsid w:val="00D301DA"/>
    <w:rsid w:val="00D30460"/>
    <w:rsid w:val="00D3061B"/>
    <w:rsid w:val="00D309FB"/>
    <w:rsid w:val="00D30B98"/>
    <w:rsid w:val="00D31C95"/>
    <w:rsid w:val="00D32011"/>
    <w:rsid w:val="00D3221D"/>
    <w:rsid w:val="00D32E76"/>
    <w:rsid w:val="00D3326F"/>
    <w:rsid w:val="00D33BCB"/>
    <w:rsid w:val="00D33CF9"/>
    <w:rsid w:val="00D340B2"/>
    <w:rsid w:val="00D345B2"/>
    <w:rsid w:val="00D345D9"/>
    <w:rsid w:val="00D34855"/>
    <w:rsid w:val="00D34C82"/>
    <w:rsid w:val="00D35602"/>
    <w:rsid w:val="00D35803"/>
    <w:rsid w:val="00D35B99"/>
    <w:rsid w:val="00D364BA"/>
    <w:rsid w:val="00D3755A"/>
    <w:rsid w:val="00D37BC2"/>
    <w:rsid w:val="00D409CF"/>
    <w:rsid w:val="00D40A4C"/>
    <w:rsid w:val="00D40C94"/>
    <w:rsid w:val="00D41E83"/>
    <w:rsid w:val="00D4308A"/>
    <w:rsid w:val="00D436C1"/>
    <w:rsid w:val="00D45869"/>
    <w:rsid w:val="00D46839"/>
    <w:rsid w:val="00D47CE9"/>
    <w:rsid w:val="00D5019A"/>
    <w:rsid w:val="00D506BD"/>
    <w:rsid w:val="00D5090E"/>
    <w:rsid w:val="00D5168F"/>
    <w:rsid w:val="00D5260C"/>
    <w:rsid w:val="00D52831"/>
    <w:rsid w:val="00D537DC"/>
    <w:rsid w:val="00D54A6B"/>
    <w:rsid w:val="00D56A6D"/>
    <w:rsid w:val="00D56BF9"/>
    <w:rsid w:val="00D56F9F"/>
    <w:rsid w:val="00D5722B"/>
    <w:rsid w:val="00D6049C"/>
    <w:rsid w:val="00D6070F"/>
    <w:rsid w:val="00D60D0C"/>
    <w:rsid w:val="00D61F98"/>
    <w:rsid w:val="00D6229B"/>
    <w:rsid w:val="00D62973"/>
    <w:rsid w:val="00D62FE7"/>
    <w:rsid w:val="00D6330C"/>
    <w:rsid w:val="00D6385A"/>
    <w:rsid w:val="00D63D9C"/>
    <w:rsid w:val="00D64B13"/>
    <w:rsid w:val="00D64F66"/>
    <w:rsid w:val="00D656C7"/>
    <w:rsid w:val="00D6698C"/>
    <w:rsid w:val="00D6740A"/>
    <w:rsid w:val="00D677F5"/>
    <w:rsid w:val="00D67A55"/>
    <w:rsid w:val="00D67B3B"/>
    <w:rsid w:val="00D67EC5"/>
    <w:rsid w:val="00D703F8"/>
    <w:rsid w:val="00D708DD"/>
    <w:rsid w:val="00D72DDB"/>
    <w:rsid w:val="00D73782"/>
    <w:rsid w:val="00D740C5"/>
    <w:rsid w:val="00D74355"/>
    <w:rsid w:val="00D74965"/>
    <w:rsid w:val="00D75F43"/>
    <w:rsid w:val="00D75FC2"/>
    <w:rsid w:val="00D775FB"/>
    <w:rsid w:val="00D7766E"/>
    <w:rsid w:val="00D77859"/>
    <w:rsid w:val="00D802BE"/>
    <w:rsid w:val="00D802EF"/>
    <w:rsid w:val="00D805B5"/>
    <w:rsid w:val="00D80709"/>
    <w:rsid w:val="00D80896"/>
    <w:rsid w:val="00D80912"/>
    <w:rsid w:val="00D815AB"/>
    <w:rsid w:val="00D823B8"/>
    <w:rsid w:val="00D8245C"/>
    <w:rsid w:val="00D82D93"/>
    <w:rsid w:val="00D833D6"/>
    <w:rsid w:val="00D83A03"/>
    <w:rsid w:val="00D84FF5"/>
    <w:rsid w:val="00D854D5"/>
    <w:rsid w:val="00D855B5"/>
    <w:rsid w:val="00D85622"/>
    <w:rsid w:val="00D857DC"/>
    <w:rsid w:val="00D8650D"/>
    <w:rsid w:val="00D86A2A"/>
    <w:rsid w:val="00D86C98"/>
    <w:rsid w:val="00D87774"/>
    <w:rsid w:val="00D87D34"/>
    <w:rsid w:val="00D90C40"/>
    <w:rsid w:val="00D9156B"/>
    <w:rsid w:val="00D92173"/>
    <w:rsid w:val="00D92CA0"/>
    <w:rsid w:val="00D93630"/>
    <w:rsid w:val="00D94E0B"/>
    <w:rsid w:val="00D95B94"/>
    <w:rsid w:val="00D96DA2"/>
    <w:rsid w:val="00D9704D"/>
    <w:rsid w:val="00D970A9"/>
    <w:rsid w:val="00D9728C"/>
    <w:rsid w:val="00DA183C"/>
    <w:rsid w:val="00DA2ED1"/>
    <w:rsid w:val="00DA2FDD"/>
    <w:rsid w:val="00DA3297"/>
    <w:rsid w:val="00DA34B7"/>
    <w:rsid w:val="00DA39F9"/>
    <w:rsid w:val="00DA446C"/>
    <w:rsid w:val="00DA4BC3"/>
    <w:rsid w:val="00DA4BFA"/>
    <w:rsid w:val="00DA5A61"/>
    <w:rsid w:val="00DA5B5F"/>
    <w:rsid w:val="00DA5C95"/>
    <w:rsid w:val="00DA5F33"/>
    <w:rsid w:val="00DA716D"/>
    <w:rsid w:val="00DA7CEF"/>
    <w:rsid w:val="00DB0AE7"/>
    <w:rsid w:val="00DB0E5F"/>
    <w:rsid w:val="00DB12F0"/>
    <w:rsid w:val="00DB1D9F"/>
    <w:rsid w:val="00DB2A04"/>
    <w:rsid w:val="00DB3353"/>
    <w:rsid w:val="00DB3569"/>
    <w:rsid w:val="00DB379B"/>
    <w:rsid w:val="00DB3CF5"/>
    <w:rsid w:val="00DB3FF4"/>
    <w:rsid w:val="00DB5524"/>
    <w:rsid w:val="00DB6206"/>
    <w:rsid w:val="00DB6638"/>
    <w:rsid w:val="00DB668E"/>
    <w:rsid w:val="00DC0834"/>
    <w:rsid w:val="00DC1DEF"/>
    <w:rsid w:val="00DC233F"/>
    <w:rsid w:val="00DC26D3"/>
    <w:rsid w:val="00DC2DAD"/>
    <w:rsid w:val="00DC31F3"/>
    <w:rsid w:val="00DC45D5"/>
    <w:rsid w:val="00DC4CE6"/>
    <w:rsid w:val="00DC5D19"/>
    <w:rsid w:val="00DC687C"/>
    <w:rsid w:val="00DC73A7"/>
    <w:rsid w:val="00DC7407"/>
    <w:rsid w:val="00DC7A54"/>
    <w:rsid w:val="00DD15FB"/>
    <w:rsid w:val="00DD27FE"/>
    <w:rsid w:val="00DD281A"/>
    <w:rsid w:val="00DD2C25"/>
    <w:rsid w:val="00DD337E"/>
    <w:rsid w:val="00DD3880"/>
    <w:rsid w:val="00DD39EB"/>
    <w:rsid w:val="00DD3E59"/>
    <w:rsid w:val="00DD46F8"/>
    <w:rsid w:val="00DD4EF1"/>
    <w:rsid w:val="00DD5083"/>
    <w:rsid w:val="00DD5475"/>
    <w:rsid w:val="00DD570C"/>
    <w:rsid w:val="00DD5E8D"/>
    <w:rsid w:val="00DD5EEB"/>
    <w:rsid w:val="00DD6F0B"/>
    <w:rsid w:val="00DD74F2"/>
    <w:rsid w:val="00DD7F98"/>
    <w:rsid w:val="00DE0489"/>
    <w:rsid w:val="00DE176B"/>
    <w:rsid w:val="00DE19D4"/>
    <w:rsid w:val="00DE210C"/>
    <w:rsid w:val="00DE2720"/>
    <w:rsid w:val="00DE314F"/>
    <w:rsid w:val="00DE370D"/>
    <w:rsid w:val="00DE37B9"/>
    <w:rsid w:val="00DE3FBE"/>
    <w:rsid w:val="00DE53DE"/>
    <w:rsid w:val="00DE59D9"/>
    <w:rsid w:val="00DE5ECC"/>
    <w:rsid w:val="00DE707E"/>
    <w:rsid w:val="00DF0415"/>
    <w:rsid w:val="00DF0822"/>
    <w:rsid w:val="00DF125B"/>
    <w:rsid w:val="00DF174F"/>
    <w:rsid w:val="00DF2E79"/>
    <w:rsid w:val="00DF30DF"/>
    <w:rsid w:val="00DF3548"/>
    <w:rsid w:val="00DF3B20"/>
    <w:rsid w:val="00DF564D"/>
    <w:rsid w:val="00DF5759"/>
    <w:rsid w:val="00DF61A3"/>
    <w:rsid w:val="00DF6C5C"/>
    <w:rsid w:val="00DF6E6F"/>
    <w:rsid w:val="00DF7315"/>
    <w:rsid w:val="00DF75D4"/>
    <w:rsid w:val="00E0263A"/>
    <w:rsid w:val="00E02764"/>
    <w:rsid w:val="00E03071"/>
    <w:rsid w:val="00E03558"/>
    <w:rsid w:val="00E03885"/>
    <w:rsid w:val="00E055C9"/>
    <w:rsid w:val="00E057AD"/>
    <w:rsid w:val="00E06F64"/>
    <w:rsid w:val="00E06FF8"/>
    <w:rsid w:val="00E078AB"/>
    <w:rsid w:val="00E07961"/>
    <w:rsid w:val="00E10C0A"/>
    <w:rsid w:val="00E12406"/>
    <w:rsid w:val="00E12C6A"/>
    <w:rsid w:val="00E15884"/>
    <w:rsid w:val="00E1712B"/>
    <w:rsid w:val="00E207C3"/>
    <w:rsid w:val="00E2159F"/>
    <w:rsid w:val="00E21813"/>
    <w:rsid w:val="00E21826"/>
    <w:rsid w:val="00E231E2"/>
    <w:rsid w:val="00E23C9F"/>
    <w:rsid w:val="00E24EC7"/>
    <w:rsid w:val="00E26284"/>
    <w:rsid w:val="00E26379"/>
    <w:rsid w:val="00E26865"/>
    <w:rsid w:val="00E26980"/>
    <w:rsid w:val="00E26D08"/>
    <w:rsid w:val="00E30093"/>
    <w:rsid w:val="00E307EE"/>
    <w:rsid w:val="00E30C7C"/>
    <w:rsid w:val="00E31542"/>
    <w:rsid w:val="00E3237A"/>
    <w:rsid w:val="00E33276"/>
    <w:rsid w:val="00E34070"/>
    <w:rsid w:val="00E34ED0"/>
    <w:rsid w:val="00E36916"/>
    <w:rsid w:val="00E3698A"/>
    <w:rsid w:val="00E372C4"/>
    <w:rsid w:val="00E37643"/>
    <w:rsid w:val="00E37EEA"/>
    <w:rsid w:val="00E40D91"/>
    <w:rsid w:val="00E4108F"/>
    <w:rsid w:val="00E410E3"/>
    <w:rsid w:val="00E41D70"/>
    <w:rsid w:val="00E41E5A"/>
    <w:rsid w:val="00E41E84"/>
    <w:rsid w:val="00E4311C"/>
    <w:rsid w:val="00E43351"/>
    <w:rsid w:val="00E43A4E"/>
    <w:rsid w:val="00E44301"/>
    <w:rsid w:val="00E44A41"/>
    <w:rsid w:val="00E44D17"/>
    <w:rsid w:val="00E44F6E"/>
    <w:rsid w:val="00E45486"/>
    <w:rsid w:val="00E45919"/>
    <w:rsid w:val="00E46886"/>
    <w:rsid w:val="00E468C4"/>
    <w:rsid w:val="00E469EC"/>
    <w:rsid w:val="00E475B5"/>
    <w:rsid w:val="00E47ABD"/>
    <w:rsid w:val="00E47EF5"/>
    <w:rsid w:val="00E5005F"/>
    <w:rsid w:val="00E51225"/>
    <w:rsid w:val="00E52082"/>
    <w:rsid w:val="00E5213A"/>
    <w:rsid w:val="00E54052"/>
    <w:rsid w:val="00E5451D"/>
    <w:rsid w:val="00E54980"/>
    <w:rsid w:val="00E54D94"/>
    <w:rsid w:val="00E55463"/>
    <w:rsid w:val="00E5613D"/>
    <w:rsid w:val="00E56B83"/>
    <w:rsid w:val="00E61704"/>
    <w:rsid w:val="00E61E45"/>
    <w:rsid w:val="00E63AAD"/>
    <w:rsid w:val="00E63B1C"/>
    <w:rsid w:val="00E64FF0"/>
    <w:rsid w:val="00E65B9D"/>
    <w:rsid w:val="00E662E4"/>
    <w:rsid w:val="00E6717F"/>
    <w:rsid w:val="00E67543"/>
    <w:rsid w:val="00E70647"/>
    <w:rsid w:val="00E70C51"/>
    <w:rsid w:val="00E70F20"/>
    <w:rsid w:val="00E726FC"/>
    <w:rsid w:val="00E7277F"/>
    <w:rsid w:val="00E72951"/>
    <w:rsid w:val="00E730AF"/>
    <w:rsid w:val="00E733DF"/>
    <w:rsid w:val="00E7395C"/>
    <w:rsid w:val="00E74217"/>
    <w:rsid w:val="00E745E2"/>
    <w:rsid w:val="00E74B86"/>
    <w:rsid w:val="00E74D74"/>
    <w:rsid w:val="00E756E1"/>
    <w:rsid w:val="00E758CD"/>
    <w:rsid w:val="00E75E71"/>
    <w:rsid w:val="00E76C9E"/>
    <w:rsid w:val="00E76F18"/>
    <w:rsid w:val="00E775A7"/>
    <w:rsid w:val="00E776F2"/>
    <w:rsid w:val="00E77FBB"/>
    <w:rsid w:val="00E8003D"/>
    <w:rsid w:val="00E802C2"/>
    <w:rsid w:val="00E80B16"/>
    <w:rsid w:val="00E80E54"/>
    <w:rsid w:val="00E812D9"/>
    <w:rsid w:val="00E81C5E"/>
    <w:rsid w:val="00E82625"/>
    <w:rsid w:val="00E83134"/>
    <w:rsid w:val="00E83593"/>
    <w:rsid w:val="00E83AB1"/>
    <w:rsid w:val="00E8426A"/>
    <w:rsid w:val="00E84279"/>
    <w:rsid w:val="00E84426"/>
    <w:rsid w:val="00E84680"/>
    <w:rsid w:val="00E84D31"/>
    <w:rsid w:val="00E8515D"/>
    <w:rsid w:val="00E85990"/>
    <w:rsid w:val="00E85C81"/>
    <w:rsid w:val="00E86A71"/>
    <w:rsid w:val="00E86ABB"/>
    <w:rsid w:val="00E87817"/>
    <w:rsid w:val="00E911F1"/>
    <w:rsid w:val="00E917B4"/>
    <w:rsid w:val="00E91DD9"/>
    <w:rsid w:val="00E9202C"/>
    <w:rsid w:val="00E9213E"/>
    <w:rsid w:val="00E929AA"/>
    <w:rsid w:val="00E92C26"/>
    <w:rsid w:val="00E931DE"/>
    <w:rsid w:val="00E93611"/>
    <w:rsid w:val="00E939DA"/>
    <w:rsid w:val="00E94A60"/>
    <w:rsid w:val="00E94B82"/>
    <w:rsid w:val="00E9593B"/>
    <w:rsid w:val="00E96856"/>
    <w:rsid w:val="00E979EB"/>
    <w:rsid w:val="00E97A01"/>
    <w:rsid w:val="00E97C65"/>
    <w:rsid w:val="00EA0DBD"/>
    <w:rsid w:val="00EA2248"/>
    <w:rsid w:val="00EA2E5F"/>
    <w:rsid w:val="00EA3BFB"/>
    <w:rsid w:val="00EA45F3"/>
    <w:rsid w:val="00EA500A"/>
    <w:rsid w:val="00EA5449"/>
    <w:rsid w:val="00EA7081"/>
    <w:rsid w:val="00EA7BFE"/>
    <w:rsid w:val="00EA7CFC"/>
    <w:rsid w:val="00EA7E67"/>
    <w:rsid w:val="00EA7FE5"/>
    <w:rsid w:val="00EB049E"/>
    <w:rsid w:val="00EB0561"/>
    <w:rsid w:val="00EB077A"/>
    <w:rsid w:val="00EB10F2"/>
    <w:rsid w:val="00EB127A"/>
    <w:rsid w:val="00EB1A53"/>
    <w:rsid w:val="00EB2653"/>
    <w:rsid w:val="00EB265A"/>
    <w:rsid w:val="00EB2788"/>
    <w:rsid w:val="00EB2B51"/>
    <w:rsid w:val="00EB36F7"/>
    <w:rsid w:val="00EB420C"/>
    <w:rsid w:val="00EB421A"/>
    <w:rsid w:val="00EB45D3"/>
    <w:rsid w:val="00EB4E22"/>
    <w:rsid w:val="00EB630F"/>
    <w:rsid w:val="00EB6452"/>
    <w:rsid w:val="00EC06E3"/>
    <w:rsid w:val="00EC0DFD"/>
    <w:rsid w:val="00EC1A45"/>
    <w:rsid w:val="00EC1EC4"/>
    <w:rsid w:val="00EC2604"/>
    <w:rsid w:val="00EC325E"/>
    <w:rsid w:val="00EC412A"/>
    <w:rsid w:val="00EC4652"/>
    <w:rsid w:val="00EC46B0"/>
    <w:rsid w:val="00EC48F6"/>
    <w:rsid w:val="00EC492A"/>
    <w:rsid w:val="00EC566A"/>
    <w:rsid w:val="00EC5B9C"/>
    <w:rsid w:val="00EC71C1"/>
    <w:rsid w:val="00EC7585"/>
    <w:rsid w:val="00EC765B"/>
    <w:rsid w:val="00EC7730"/>
    <w:rsid w:val="00EC7CA4"/>
    <w:rsid w:val="00ED0705"/>
    <w:rsid w:val="00ED0721"/>
    <w:rsid w:val="00ED0C8D"/>
    <w:rsid w:val="00ED15EE"/>
    <w:rsid w:val="00ED3276"/>
    <w:rsid w:val="00ED3559"/>
    <w:rsid w:val="00ED367A"/>
    <w:rsid w:val="00ED3E00"/>
    <w:rsid w:val="00ED3E02"/>
    <w:rsid w:val="00ED44F9"/>
    <w:rsid w:val="00ED4A71"/>
    <w:rsid w:val="00ED5A96"/>
    <w:rsid w:val="00ED5DC2"/>
    <w:rsid w:val="00ED5E21"/>
    <w:rsid w:val="00ED6338"/>
    <w:rsid w:val="00ED6F7C"/>
    <w:rsid w:val="00EE015B"/>
    <w:rsid w:val="00EE0273"/>
    <w:rsid w:val="00EE1552"/>
    <w:rsid w:val="00EE16BF"/>
    <w:rsid w:val="00EE172A"/>
    <w:rsid w:val="00EE1890"/>
    <w:rsid w:val="00EE1A5E"/>
    <w:rsid w:val="00EE1DE8"/>
    <w:rsid w:val="00EE238B"/>
    <w:rsid w:val="00EE3264"/>
    <w:rsid w:val="00EE34E7"/>
    <w:rsid w:val="00EE3B8F"/>
    <w:rsid w:val="00EE3FC7"/>
    <w:rsid w:val="00EE4035"/>
    <w:rsid w:val="00EE42C6"/>
    <w:rsid w:val="00EE5259"/>
    <w:rsid w:val="00EE5383"/>
    <w:rsid w:val="00EE620E"/>
    <w:rsid w:val="00EE676E"/>
    <w:rsid w:val="00EE7973"/>
    <w:rsid w:val="00EF08CB"/>
    <w:rsid w:val="00EF3F4B"/>
    <w:rsid w:val="00EF41F9"/>
    <w:rsid w:val="00EF4B8F"/>
    <w:rsid w:val="00EF4E13"/>
    <w:rsid w:val="00EF524A"/>
    <w:rsid w:val="00EF560A"/>
    <w:rsid w:val="00EF562B"/>
    <w:rsid w:val="00EF6C61"/>
    <w:rsid w:val="00EF6D97"/>
    <w:rsid w:val="00F0019F"/>
    <w:rsid w:val="00F00B55"/>
    <w:rsid w:val="00F00F3F"/>
    <w:rsid w:val="00F01900"/>
    <w:rsid w:val="00F01ED6"/>
    <w:rsid w:val="00F028C0"/>
    <w:rsid w:val="00F03111"/>
    <w:rsid w:val="00F03CBE"/>
    <w:rsid w:val="00F03ED1"/>
    <w:rsid w:val="00F05230"/>
    <w:rsid w:val="00F05C65"/>
    <w:rsid w:val="00F06860"/>
    <w:rsid w:val="00F06B82"/>
    <w:rsid w:val="00F0701E"/>
    <w:rsid w:val="00F07383"/>
    <w:rsid w:val="00F073B5"/>
    <w:rsid w:val="00F11375"/>
    <w:rsid w:val="00F11B90"/>
    <w:rsid w:val="00F1365A"/>
    <w:rsid w:val="00F13CD1"/>
    <w:rsid w:val="00F14085"/>
    <w:rsid w:val="00F1437A"/>
    <w:rsid w:val="00F14643"/>
    <w:rsid w:val="00F14939"/>
    <w:rsid w:val="00F155A8"/>
    <w:rsid w:val="00F1598B"/>
    <w:rsid w:val="00F15FE4"/>
    <w:rsid w:val="00F16A67"/>
    <w:rsid w:val="00F1719E"/>
    <w:rsid w:val="00F17296"/>
    <w:rsid w:val="00F1742B"/>
    <w:rsid w:val="00F20250"/>
    <w:rsid w:val="00F20513"/>
    <w:rsid w:val="00F20AEC"/>
    <w:rsid w:val="00F20C3E"/>
    <w:rsid w:val="00F22163"/>
    <w:rsid w:val="00F22255"/>
    <w:rsid w:val="00F225BC"/>
    <w:rsid w:val="00F22AF7"/>
    <w:rsid w:val="00F22C07"/>
    <w:rsid w:val="00F2381D"/>
    <w:rsid w:val="00F24718"/>
    <w:rsid w:val="00F25765"/>
    <w:rsid w:val="00F2741A"/>
    <w:rsid w:val="00F30080"/>
    <w:rsid w:val="00F3027F"/>
    <w:rsid w:val="00F30F4A"/>
    <w:rsid w:val="00F31422"/>
    <w:rsid w:val="00F316B1"/>
    <w:rsid w:val="00F32454"/>
    <w:rsid w:val="00F3298A"/>
    <w:rsid w:val="00F335F7"/>
    <w:rsid w:val="00F339FD"/>
    <w:rsid w:val="00F3402A"/>
    <w:rsid w:val="00F34436"/>
    <w:rsid w:val="00F350C8"/>
    <w:rsid w:val="00F3518D"/>
    <w:rsid w:val="00F35691"/>
    <w:rsid w:val="00F36ED5"/>
    <w:rsid w:val="00F36ED8"/>
    <w:rsid w:val="00F370CC"/>
    <w:rsid w:val="00F371AF"/>
    <w:rsid w:val="00F3784B"/>
    <w:rsid w:val="00F378C1"/>
    <w:rsid w:val="00F4063F"/>
    <w:rsid w:val="00F41871"/>
    <w:rsid w:val="00F4316F"/>
    <w:rsid w:val="00F44D51"/>
    <w:rsid w:val="00F45392"/>
    <w:rsid w:val="00F45816"/>
    <w:rsid w:val="00F45C7C"/>
    <w:rsid w:val="00F46F9B"/>
    <w:rsid w:val="00F47113"/>
    <w:rsid w:val="00F47157"/>
    <w:rsid w:val="00F4749F"/>
    <w:rsid w:val="00F4759E"/>
    <w:rsid w:val="00F50381"/>
    <w:rsid w:val="00F51980"/>
    <w:rsid w:val="00F52120"/>
    <w:rsid w:val="00F52255"/>
    <w:rsid w:val="00F52A74"/>
    <w:rsid w:val="00F53B71"/>
    <w:rsid w:val="00F53C92"/>
    <w:rsid w:val="00F547B2"/>
    <w:rsid w:val="00F54C65"/>
    <w:rsid w:val="00F552FD"/>
    <w:rsid w:val="00F55536"/>
    <w:rsid w:val="00F55D96"/>
    <w:rsid w:val="00F55E2E"/>
    <w:rsid w:val="00F561DB"/>
    <w:rsid w:val="00F57418"/>
    <w:rsid w:val="00F57E5F"/>
    <w:rsid w:val="00F57F29"/>
    <w:rsid w:val="00F6022D"/>
    <w:rsid w:val="00F61B24"/>
    <w:rsid w:val="00F6211A"/>
    <w:rsid w:val="00F62584"/>
    <w:rsid w:val="00F62689"/>
    <w:rsid w:val="00F63CA0"/>
    <w:rsid w:val="00F64792"/>
    <w:rsid w:val="00F64D68"/>
    <w:rsid w:val="00F65279"/>
    <w:rsid w:val="00F65C8A"/>
    <w:rsid w:val="00F6612D"/>
    <w:rsid w:val="00F66799"/>
    <w:rsid w:val="00F66A35"/>
    <w:rsid w:val="00F66B44"/>
    <w:rsid w:val="00F672D9"/>
    <w:rsid w:val="00F6730F"/>
    <w:rsid w:val="00F67791"/>
    <w:rsid w:val="00F707A3"/>
    <w:rsid w:val="00F73B24"/>
    <w:rsid w:val="00F74239"/>
    <w:rsid w:val="00F74384"/>
    <w:rsid w:val="00F743B3"/>
    <w:rsid w:val="00F7481E"/>
    <w:rsid w:val="00F74A5E"/>
    <w:rsid w:val="00F74F2C"/>
    <w:rsid w:val="00F75681"/>
    <w:rsid w:val="00F76861"/>
    <w:rsid w:val="00F77136"/>
    <w:rsid w:val="00F775C2"/>
    <w:rsid w:val="00F775E9"/>
    <w:rsid w:val="00F77BDC"/>
    <w:rsid w:val="00F77ED3"/>
    <w:rsid w:val="00F8026A"/>
    <w:rsid w:val="00F80738"/>
    <w:rsid w:val="00F80C7A"/>
    <w:rsid w:val="00F812D4"/>
    <w:rsid w:val="00F81ED4"/>
    <w:rsid w:val="00F82957"/>
    <w:rsid w:val="00F82C58"/>
    <w:rsid w:val="00F834B1"/>
    <w:rsid w:val="00F838D2"/>
    <w:rsid w:val="00F83F13"/>
    <w:rsid w:val="00F84CAE"/>
    <w:rsid w:val="00F86B2F"/>
    <w:rsid w:val="00F86FFF"/>
    <w:rsid w:val="00F870C9"/>
    <w:rsid w:val="00F8747D"/>
    <w:rsid w:val="00F876D9"/>
    <w:rsid w:val="00F91055"/>
    <w:rsid w:val="00F93D75"/>
    <w:rsid w:val="00F9472A"/>
    <w:rsid w:val="00F94F22"/>
    <w:rsid w:val="00F9621D"/>
    <w:rsid w:val="00F96B1C"/>
    <w:rsid w:val="00F972C7"/>
    <w:rsid w:val="00F97D2F"/>
    <w:rsid w:val="00FA072F"/>
    <w:rsid w:val="00FA0C15"/>
    <w:rsid w:val="00FA1834"/>
    <w:rsid w:val="00FA1A07"/>
    <w:rsid w:val="00FA1EEA"/>
    <w:rsid w:val="00FA1F4A"/>
    <w:rsid w:val="00FA2F12"/>
    <w:rsid w:val="00FA396C"/>
    <w:rsid w:val="00FA3EB6"/>
    <w:rsid w:val="00FA582A"/>
    <w:rsid w:val="00FA59CD"/>
    <w:rsid w:val="00FA63A2"/>
    <w:rsid w:val="00FA671F"/>
    <w:rsid w:val="00FA75ED"/>
    <w:rsid w:val="00FA7DD6"/>
    <w:rsid w:val="00FB061D"/>
    <w:rsid w:val="00FB1AEE"/>
    <w:rsid w:val="00FB261B"/>
    <w:rsid w:val="00FB32BA"/>
    <w:rsid w:val="00FB35E0"/>
    <w:rsid w:val="00FB3B17"/>
    <w:rsid w:val="00FB428F"/>
    <w:rsid w:val="00FB46AF"/>
    <w:rsid w:val="00FB5EAB"/>
    <w:rsid w:val="00FB65E3"/>
    <w:rsid w:val="00FB6FAE"/>
    <w:rsid w:val="00FB7308"/>
    <w:rsid w:val="00FB7536"/>
    <w:rsid w:val="00FC085A"/>
    <w:rsid w:val="00FC1183"/>
    <w:rsid w:val="00FC11A2"/>
    <w:rsid w:val="00FC11C3"/>
    <w:rsid w:val="00FC15F2"/>
    <w:rsid w:val="00FC190C"/>
    <w:rsid w:val="00FC19A8"/>
    <w:rsid w:val="00FC1F58"/>
    <w:rsid w:val="00FC2758"/>
    <w:rsid w:val="00FC2B07"/>
    <w:rsid w:val="00FC4051"/>
    <w:rsid w:val="00FC4501"/>
    <w:rsid w:val="00FC4CFA"/>
    <w:rsid w:val="00FC53B1"/>
    <w:rsid w:val="00FC68CC"/>
    <w:rsid w:val="00FC6BA8"/>
    <w:rsid w:val="00FC6BAD"/>
    <w:rsid w:val="00FD0109"/>
    <w:rsid w:val="00FD050E"/>
    <w:rsid w:val="00FD0837"/>
    <w:rsid w:val="00FD17F7"/>
    <w:rsid w:val="00FD2E8B"/>
    <w:rsid w:val="00FD41A7"/>
    <w:rsid w:val="00FD433C"/>
    <w:rsid w:val="00FD44CB"/>
    <w:rsid w:val="00FD45CC"/>
    <w:rsid w:val="00FD4922"/>
    <w:rsid w:val="00FD4C1A"/>
    <w:rsid w:val="00FD5D63"/>
    <w:rsid w:val="00FD606C"/>
    <w:rsid w:val="00FE0005"/>
    <w:rsid w:val="00FE0806"/>
    <w:rsid w:val="00FE15CB"/>
    <w:rsid w:val="00FE1AF5"/>
    <w:rsid w:val="00FE2A0A"/>
    <w:rsid w:val="00FE317F"/>
    <w:rsid w:val="00FE335F"/>
    <w:rsid w:val="00FE3B72"/>
    <w:rsid w:val="00FE4190"/>
    <w:rsid w:val="00FE4327"/>
    <w:rsid w:val="00FE4856"/>
    <w:rsid w:val="00FE5576"/>
    <w:rsid w:val="00FE5650"/>
    <w:rsid w:val="00FE5B9F"/>
    <w:rsid w:val="00FE5D44"/>
    <w:rsid w:val="00FE628C"/>
    <w:rsid w:val="00FE644A"/>
    <w:rsid w:val="00FE71D4"/>
    <w:rsid w:val="00FE71DF"/>
    <w:rsid w:val="00FE7D30"/>
    <w:rsid w:val="00FF01CF"/>
    <w:rsid w:val="00FF03CC"/>
    <w:rsid w:val="00FF0C41"/>
    <w:rsid w:val="00FF1BE7"/>
    <w:rsid w:val="00FF29BB"/>
    <w:rsid w:val="00FF30DC"/>
    <w:rsid w:val="00FF38BF"/>
    <w:rsid w:val="00FF427F"/>
    <w:rsid w:val="00FF44D8"/>
    <w:rsid w:val="00FF4837"/>
    <w:rsid w:val="00FF498E"/>
    <w:rsid w:val="00FF49AA"/>
    <w:rsid w:val="00FF4D30"/>
    <w:rsid w:val="00FF4FC6"/>
    <w:rsid w:val="00FF5251"/>
    <w:rsid w:val="00FF53FE"/>
    <w:rsid w:val="00FF564E"/>
    <w:rsid w:val="00FF59B8"/>
    <w:rsid w:val="00FF5C7A"/>
    <w:rsid w:val="00FF5C87"/>
    <w:rsid w:val="00FF5E87"/>
    <w:rsid w:val="00FF62F2"/>
    <w:rsid w:val="00FF6FEB"/>
    <w:rsid w:val="00FF7133"/>
    <w:rsid w:val="00FF75AA"/>
    <w:rsid w:val="00FF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CBE35"/>
  <w15:chartTrackingRefBased/>
  <w15:docId w15:val="{4C5C3DFF-BE62-1A48-9D38-27E561595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053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953668"/>
  </w:style>
  <w:style w:type="character" w:styleId="CommentReference">
    <w:name w:val="annotation reference"/>
    <w:basedOn w:val="DefaultParagraphFont"/>
    <w:uiPriority w:val="99"/>
    <w:semiHidden/>
    <w:unhideWhenUsed/>
    <w:rsid w:val="00D23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3B51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3B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B5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3B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3B5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82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537DC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37DC"/>
  </w:style>
  <w:style w:type="paragraph" w:customStyle="1" w:styleId="EndNoteBibliographyTitle">
    <w:name w:val="EndNote Bibliography Title"/>
    <w:basedOn w:val="Normal"/>
    <w:link w:val="EndNoteBibliographyTitleChar"/>
    <w:rsid w:val="006E02A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E02A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E02A0"/>
  </w:style>
  <w:style w:type="character" w:customStyle="1" w:styleId="EndNoteBibliographyChar">
    <w:name w:val="EndNote Bibliography Char"/>
    <w:basedOn w:val="DefaultParagraphFont"/>
    <w:link w:val="EndNoteBibliography"/>
    <w:rsid w:val="006E02A0"/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Normal"/>
    <w:rsid w:val="00C935D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147DD"/>
    <w:rPr>
      <w:rFonts w:ascii="Times New Roman" w:eastAsia="Times New Roman" w:hAnsi="Times New Roman" w:cs="Times New Roman"/>
    </w:rPr>
  </w:style>
  <w:style w:type="table" w:styleId="GridTable1Light-Accent1">
    <w:name w:val="Grid Table 1 Light Accent 1"/>
    <w:basedOn w:val="TableNormal"/>
    <w:uiPriority w:val="46"/>
    <w:rsid w:val="002453A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5">
    <w:name w:val="Grid Table 4 Accent 5"/>
    <w:basedOn w:val="TableNormal"/>
    <w:uiPriority w:val="49"/>
    <w:rsid w:val="007639A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-Accent5">
    <w:name w:val="Grid Table 1 Light Accent 5"/>
    <w:basedOn w:val="TableNormal"/>
    <w:uiPriority w:val="46"/>
    <w:rsid w:val="007639AB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5">
    <w:name w:val="Grid Table 3 Accent 5"/>
    <w:basedOn w:val="TableNormal"/>
    <w:uiPriority w:val="48"/>
    <w:rsid w:val="007639A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0B34D8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7Colorful-Accent1">
    <w:name w:val="Grid Table 7 Colorful Accent 1"/>
    <w:basedOn w:val="TableNormal"/>
    <w:uiPriority w:val="52"/>
    <w:rsid w:val="00CC713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6Colorful-Accent1">
    <w:name w:val="Grid Table 6 Colorful Accent 1"/>
    <w:basedOn w:val="TableNormal"/>
    <w:uiPriority w:val="51"/>
    <w:rsid w:val="00F36ED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03151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18435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18435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18435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18435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1">
    <w:name w:val="Grid Table 3 Accent 1"/>
    <w:basedOn w:val="TableNormal"/>
    <w:uiPriority w:val="48"/>
    <w:rsid w:val="0018435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18435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PlainTable3">
    <w:name w:val="Plain Table 3"/>
    <w:basedOn w:val="TableNormal"/>
    <w:uiPriority w:val="43"/>
    <w:rsid w:val="0018435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843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31A72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33D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D3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33D3C"/>
  </w:style>
  <w:style w:type="paragraph" w:customStyle="1" w:styleId="xl63">
    <w:name w:val="xl63"/>
    <w:basedOn w:val="Normal"/>
    <w:rsid w:val="0056407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64">
    <w:name w:val="xl64"/>
    <w:basedOn w:val="Normal"/>
    <w:rsid w:val="0056407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65">
    <w:name w:val="xl65"/>
    <w:basedOn w:val="Normal"/>
    <w:rsid w:val="0056407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66">
    <w:name w:val="xl66"/>
    <w:basedOn w:val="Normal"/>
    <w:rsid w:val="0056407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67">
    <w:name w:val="xl67"/>
    <w:basedOn w:val="Normal"/>
    <w:rsid w:val="00564071"/>
    <w:pPr>
      <w:spacing w:before="100" w:beforeAutospacing="1" w:after="100" w:afterAutospacing="1"/>
    </w:pPr>
    <w:rPr>
      <w:rFonts w:ascii="12px Source-Code-Pro" w:hAnsi="12px Source-Code-Pro"/>
    </w:rPr>
  </w:style>
  <w:style w:type="paragraph" w:customStyle="1" w:styleId="xl68">
    <w:name w:val="xl68"/>
    <w:basedOn w:val="Normal"/>
    <w:rsid w:val="0056407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12px Source-Code-Pro" w:hAnsi="12px Source-Code-Pro"/>
    </w:rPr>
  </w:style>
  <w:style w:type="paragraph" w:customStyle="1" w:styleId="xl69">
    <w:name w:val="xl69"/>
    <w:basedOn w:val="Normal"/>
    <w:rsid w:val="00564071"/>
    <w:pPr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56407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56407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72">
    <w:name w:val="xl72"/>
    <w:basedOn w:val="Normal"/>
    <w:rsid w:val="00564071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73">
    <w:name w:val="xl73"/>
    <w:basedOn w:val="Normal"/>
    <w:rsid w:val="0056407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74">
    <w:name w:val="xl74"/>
    <w:basedOn w:val="Normal"/>
    <w:rsid w:val="00564071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56407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76">
    <w:name w:val="xl76"/>
    <w:basedOn w:val="Normal"/>
    <w:rsid w:val="0056407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77">
    <w:name w:val="xl77"/>
    <w:basedOn w:val="Normal"/>
    <w:rsid w:val="00564071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78">
    <w:name w:val="xl78"/>
    <w:basedOn w:val="Normal"/>
    <w:rsid w:val="0056407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80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555479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55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95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326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3883559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5542979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222951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09760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4111577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4492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40198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78263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212190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287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7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6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8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03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9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7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47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7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2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66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46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06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6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06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0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8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5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87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13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1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7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45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8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94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44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17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3332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1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04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9</Pages>
  <Words>4581</Words>
  <Characters>26114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6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aotong</dc:creator>
  <cp:keywords/>
  <dc:description/>
  <cp:lastModifiedBy>Office365</cp:lastModifiedBy>
  <cp:revision>14</cp:revision>
  <cp:lastPrinted>2023-06-30T16:28:00Z</cp:lastPrinted>
  <dcterms:created xsi:type="dcterms:W3CDTF">2024-04-08T08:03:00Z</dcterms:created>
  <dcterms:modified xsi:type="dcterms:W3CDTF">2024-04-25T12:44:00Z</dcterms:modified>
  <cp:category/>
</cp:coreProperties>
</file>